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DFE4D" w14:textId="61AED50B" w:rsidR="00FF3D4C" w:rsidRPr="006F7628" w:rsidRDefault="001274DB" w:rsidP="00FF3D4C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ended Data</w:t>
      </w:r>
      <w:r w:rsidR="00FF3D4C" w:rsidRPr="006F7628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 xml:space="preserve"> 5</w:t>
      </w:r>
      <w:r w:rsidR="009F5B8E" w:rsidRPr="006F7628">
        <w:rPr>
          <w:rFonts w:ascii="Times New Roman" w:hAnsi="Times New Roman" w:cs="Times New Roman"/>
        </w:rPr>
        <w:t xml:space="preserve">. List of all oligonucleotide primers </w:t>
      </w:r>
      <w:r w:rsidR="004641B1">
        <w:rPr>
          <w:rFonts w:ascii="Times New Roman" w:hAnsi="Times New Roman" w:cs="Times New Roman"/>
        </w:rPr>
        <w:t>and</w:t>
      </w:r>
      <w:r w:rsidR="00212D6B">
        <w:rPr>
          <w:rFonts w:ascii="Times New Roman" w:hAnsi="Times New Roman" w:cs="Times New Roman"/>
        </w:rPr>
        <w:t xml:space="preserve"> synthesized</w:t>
      </w:r>
      <w:r w:rsidR="004641B1">
        <w:rPr>
          <w:rFonts w:ascii="Times New Roman" w:hAnsi="Times New Roman" w:cs="Times New Roman"/>
        </w:rPr>
        <w:t xml:space="preserve"> DNA </w:t>
      </w:r>
      <w:r w:rsidR="009F5B8E" w:rsidRPr="006F7628">
        <w:rPr>
          <w:rFonts w:ascii="Times New Roman" w:hAnsi="Times New Roman" w:cs="Times New Roman"/>
        </w:rPr>
        <w:t>used in this study</w:t>
      </w:r>
    </w:p>
    <w:tbl>
      <w:tblPr>
        <w:tblpPr w:leftFromText="180" w:rightFromText="180" w:vertAnchor="text" w:tblpY="1"/>
        <w:tblOverlap w:val="never"/>
        <w:tblW w:w="10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114"/>
        <w:gridCol w:w="7931"/>
      </w:tblGrid>
      <w:tr w:rsidR="00B22B67" w:rsidRPr="00266223" w14:paraId="00BB3A61" w14:textId="77777777" w:rsidTr="00822583">
        <w:trPr>
          <w:trHeight w:val="312"/>
        </w:trPr>
        <w:tc>
          <w:tcPr>
            <w:tcW w:w="1230" w:type="dxa"/>
            <w:noWrap/>
            <w:vAlign w:val="center"/>
            <w:hideMark/>
          </w:tcPr>
          <w:p w14:paraId="04B1CE02" w14:textId="0630877B" w:rsidR="004641B1" w:rsidRPr="00F12AB9" w:rsidRDefault="00F25347" w:rsidP="004641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114" w:type="dxa"/>
            <w:vAlign w:val="center"/>
          </w:tcPr>
          <w:p w14:paraId="303AF252" w14:textId="3F263109" w:rsidR="004641B1" w:rsidRPr="00F12AB9" w:rsidRDefault="004641B1" w:rsidP="004641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12AB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urpose</w:t>
            </w:r>
          </w:p>
        </w:tc>
        <w:tc>
          <w:tcPr>
            <w:tcW w:w="7931" w:type="dxa"/>
            <w:noWrap/>
            <w:vAlign w:val="center"/>
            <w:hideMark/>
          </w:tcPr>
          <w:p w14:paraId="3438C3C5" w14:textId="7DAB5077" w:rsidR="004641B1" w:rsidRPr="00F12AB9" w:rsidRDefault="004641B1" w:rsidP="004641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12AB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Sequence (5'-3')</w:t>
            </w:r>
          </w:p>
        </w:tc>
      </w:tr>
      <w:tr w:rsidR="00B22B67" w:rsidRPr="00266223" w14:paraId="02DB31E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9BB5E9A" w14:textId="3812EEB0" w:rsidR="004641B1" w:rsidRPr="00FF3D4C" w:rsidRDefault="001274DB" w:rsidP="004641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</w:t>
            </w:r>
            <w:r w:rsidR="004641B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H2173</w:t>
            </w:r>
          </w:p>
        </w:tc>
        <w:tc>
          <w:tcPr>
            <w:tcW w:w="1114" w:type="dxa"/>
          </w:tcPr>
          <w:p w14:paraId="1F98A918" w14:textId="0C6382A6" w:rsidR="004641B1" w:rsidRPr="001543FF" w:rsidRDefault="00F12AB9" w:rsidP="004641B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428F8BD" w14:textId="16F443DE" w:rsidR="004641B1" w:rsidRPr="00F12AB9" w:rsidRDefault="00F12AB9" w:rsidP="004641B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F12AB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TGATAGAGAAGGGTTTGC</w:t>
            </w:r>
          </w:p>
        </w:tc>
      </w:tr>
      <w:tr w:rsidR="00B22B67" w:rsidRPr="00266223" w14:paraId="33E5CEB7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E156450" w14:textId="3AD1B9A1" w:rsidR="00F12AB9" w:rsidRPr="00FF3D4C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179</w:t>
            </w:r>
          </w:p>
        </w:tc>
        <w:tc>
          <w:tcPr>
            <w:tcW w:w="1114" w:type="dxa"/>
          </w:tcPr>
          <w:p w14:paraId="77764AFC" w14:textId="3D61C4F0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5B60B8D" w14:textId="678BC8D0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CATTTCGAACCCCAGAGT</w:t>
            </w:r>
          </w:p>
        </w:tc>
      </w:tr>
      <w:tr w:rsidR="00B22B67" w:rsidRPr="00266223" w14:paraId="2C44609D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238244D" w14:textId="46B0E700" w:rsidR="00F12AB9" w:rsidRPr="00FF3D4C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64</w:t>
            </w:r>
          </w:p>
        </w:tc>
        <w:tc>
          <w:tcPr>
            <w:tcW w:w="1114" w:type="dxa"/>
          </w:tcPr>
          <w:p w14:paraId="5CFFFDA2" w14:textId="6ACCFB35" w:rsidR="00F12AB9" w:rsidRPr="00F12AB9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ED569B1" w14:textId="7EB60E53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GGGACTCTGGGGTTCGAAATGAC</w:t>
            </w:r>
          </w:p>
        </w:tc>
      </w:tr>
      <w:tr w:rsidR="00B22B67" w:rsidRPr="00266223" w14:paraId="20613A6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63B36CC" w14:textId="0107808F" w:rsidR="00F12AB9" w:rsidRPr="00FF3D4C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65</w:t>
            </w:r>
          </w:p>
        </w:tc>
        <w:tc>
          <w:tcPr>
            <w:tcW w:w="1114" w:type="dxa"/>
          </w:tcPr>
          <w:p w14:paraId="41023346" w14:textId="54CE2028" w:rsidR="00F12AB9" w:rsidRPr="00F12AB9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8B20471" w14:textId="4E649F1F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GAGCAAACCCTTCTCTATCAGATC</w:t>
            </w:r>
          </w:p>
        </w:tc>
      </w:tr>
      <w:tr w:rsidR="00B22B67" w:rsidRPr="00266223" w14:paraId="3295A3F0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CFE745E" w14:textId="5636506C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347</w:t>
            </w:r>
          </w:p>
        </w:tc>
        <w:tc>
          <w:tcPr>
            <w:tcW w:w="1114" w:type="dxa"/>
          </w:tcPr>
          <w:p w14:paraId="78C31EA0" w14:textId="02B47AC6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07AD04A" w14:textId="53B976BB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GCTGATAAGTCCCCGGTCTACGAAGCATGAGACCGATAGGTAAACGA</w:t>
            </w:r>
          </w:p>
        </w:tc>
      </w:tr>
      <w:tr w:rsidR="00B22B67" w:rsidRPr="00266223" w14:paraId="0D648C5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1BF0E2C" w14:textId="27C95AB0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349</w:t>
            </w:r>
          </w:p>
        </w:tc>
        <w:tc>
          <w:tcPr>
            <w:tcW w:w="1114" w:type="dxa"/>
          </w:tcPr>
          <w:p w14:paraId="098F7B9D" w14:textId="60D6A20B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085F067" w14:textId="00D3E84C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ATCGGTCTCATGCTTAGACCGGGGACTTATCAGCCAA</w:t>
            </w:r>
          </w:p>
        </w:tc>
      </w:tr>
      <w:tr w:rsidR="00B22B67" w:rsidRPr="00266223" w14:paraId="0F9B62A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569A9AB" w14:textId="3904861B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63</w:t>
            </w:r>
          </w:p>
        </w:tc>
        <w:tc>
          <w:tcPr>
            <w:tcW w:w="1114" w:type="dxa"/>
          </w:tcPr>
          <w:p w14:paraId="219EF5D1" w14:textId="5E40C805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A490D98" w14:textId="16A56836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ACGACCGCGCAAGTGGCACTTT</w:t>
            </w:r>
          </w:p>
        </w:tc>
      </w:tr>
      <w:tr w:rsidR="00B22B67" w:rsidRPr="00266223" w14:paraId="0B059D6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725543F" w14:textId="592A8B30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454</w:t>
            </w:r>
          </w:p>
        </w:tc>
        <w:tc>
          <w:tcPr>
            <w:tcW w:w="1114" w:type="dxa"/>
          </w:tcPr>
          <w:p w14:paraId="4E1DE714" w14:textId="7646538F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C36BD35" w14:textId="4465D94C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AGACCGATAGGTAAACGA</w:t>
            </w:r>
          </w:p>
        </w:tc>
      </w:tr>
      <w:tr w:rsidR="00B22B67" w:rsidRPr="00266223" w14:paraId="69B08AF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B4BAAD4" w14:textId="362A2650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63</w:t>
            </w:r>
          </w:p>
        </w:tc>
        <w:tc>
          <w:tcPr>
            <w:tcW w:w="1114" w:type="dxa"/>
          </w:tcPr>
          <w:p w14:paraId="50E57310" w14:textId="03009CCC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D7C03F5" w14:textId="0D381D9A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ACGACCGCGCAAGTGGCACTTT</w:t>
            </w:r>
          </w:p>
        </w:tc>
      </w:tr>
      <w:tr w:rsidR="00B22B67" w:rsidRPr="00266223" w14:paraId="2C3158F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4D12CEF" w14:textId="14F542BD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33</w:t>
            </w:r>
          </w:p>
        </w:tc>
        <w:tc>
          <w:tcPr>
            <w:tcW w:w="1114" w:type="dxa"/>
          </w:tcPr>
          <w:p w14:paraId="57B58D90" w14:textId="498BFDB9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B04A4C0" w14:textId="52DAB502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CAGTCGGTAGATATTCCACAAAACAGC</w:t>
            </w:r>
          </w:p>
        </w:tc>
      </w:tr>
      <w:tr w:rsidR="00B22B67" w:rsidRPr="00266223" w14:paraId="58C35B40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C2F5924" w14:textId="64436D48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61</w:t>
            </w:r>
          </w:p>
        </w:tc>
        <w:tc>
          <w:tcPr>
            <w:tcW w:w="1114" w:type="dxa"/>
          </w:tcPr>
          <w:p w14:paraId="3F7BB09D" w14:textId="1A918438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7335EAA" w14:textId="674D1EA7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TGTTTTGTGGAATATCTACCGACTGG</w:t>
            </w:r>
          </w:p>
        </w:tc>
      </w:tr>
      <w:tr w:rsidR="00B22B67" w:rsidRPr="00266223" w14:paraId="19026B2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99088A1" w14:textId="6EDADB7D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62</w:t>
            </w:r>
          </w:p>
        </w:tc>
        <w:tc>
          <w:tcPr>
            <w:tcW w:w="1114" w:type="dxa"/>
          </w:tcPr>
          <w:p w14:paraId="18D67549" w14:textId="5B8A12F0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65E4177" w14:textId="7FF2B411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CGAAAAGTGCCACTTGCG</w:t>
            </w:r>
          </w:p>
        </w:tc>
      </w:tr>
      <w:tr w:rsidR="00B22B67" w:rsidRPr="00266223" w14:paraId="2C2FAC27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86569EE" w14:textId="604F11DE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343</w:t>
            </w:r>
          </w:p>
        </w:tc>
        <w:tc>
          <w:tcPr>
            <w:tcW w:w="1114" w:type="dxa"/>
          </w:tcPr>
          <w:p w14:paraId="659DBE94" w14:textId="16A08EB2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FA51BFD" w14:textId="46C2A60D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CCTAGGACTGAGCTAGCCGTAAATCTCGAGTCATTTCGAACCC</w:t>
            </w:r>
          </w:p>
        </w:tc>
      </w:tr>
      <w:tr w:rsidR="00B22B67" w:rsidRPr="00266223" w14:paraId="5CCC3004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BEC15BB" w14:textId="3EB9322D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344</w:t>
            </w:r>
          </w:p>
        </w:tc>
        <w:tc>
          <w:tcPr>
            <w:tcW w:w="1114" w:type="dxa"/>
          </w:tcPr>
          <w:p w14:paraId="6B0A7E4C" w14:textId="288EF072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C9C21DF" w14:textId="1B042DBE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TACGGCTAGCTCAGTCCTAGGTACAATGCTAGCGGATCCTCTAGATTTTTTAAGAAGGAGATATA</w:t>
            </w:r>
          </w:p>
        </w:tc>
      </w:tr>
      <w:tr w:rsidR="001D0B4A" w:rsidRPr="00266223" w14:paraId="3EDE5AE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B315A8B" w14:textId="01983C73" w:rsidR="001D0B4A" w:rsidRPr="001274DB" w:rsidRDefault="001D0B4A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0B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568</w:t>
            </w:r>
          </w:p>
        </w:tc>
        <w:tc>
          <w:tcPr>
            <w:tcW w:w="1114" w:type="dxa"/>
          </w:tcPr>
          <w:p w14:paraId="2F6B8E7E" w14:textId="12E99FD3" w:rsidR="001D0B4A" w:rsidRDefault="001D0B4A" w:rsidP="00F12AB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C464553" w14:textId="0F1F8A77" w:rsidR="001D0B4A" w:rsidRPr="00823514" w:rsidRDefault="001D0B4A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0B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ACTTAATCGCCTTGCAGC</w:t>
            </w:r>
          </w:p>
        </w:tc>
      </w:tr>
      <w:tr w:rsidR="001D0B4A" w:rsidRPr="00266223" w14:paraId="1297F2B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352B412" w14:textId="7B52F787" w:rsidR="001D0B4A" w:rsidRPr="001274DB" w:rsidRDefault="001D0B4A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0B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245</w:t>
            </w:r>
          </w:p>
        </w:tc>
        <w:tc>
          <w:tcPr>
            <w:tcW w:w="1114" w:type="dxa"/>
          </w:tcPr>
          <w:p w14:paraId="46D31A6A" w14:textId="27A52623" w:rsidR="001D0B4A" w:rsidRDefault="001D0B4A" w:rsidP="00F12AB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BA9225C" w14:textId="124E063E" w:rsidR="001D0B4A" w:rsidRPr="00823514" w:rsidRDefault="001D0B4A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0B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CAATTGTTATCCGCTCAC</w:t>
            </w:r>
          </w:p>
        </w:tc>
      </w:tr>
      <w:tr w:rsidR="001D0B4A" w:rsidRPr="00266223" w14:paraId="4FDFDB1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099685E" w14:textId="3034F023" w:rsidR="001D0B4A" w:rsidRPr="001274DB" w:rsidRDefault="001D0B4A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0B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525</w:t>
            </w:r>
          </w:p>
        </w:tc>
        <w:tc>
          <w:tcPr>
            <w:tcW w:w="1114" w:type="dxa"/>
          </w:tcPr>
          <w:p w14:paraId="7845C639" w14:textId="05B4E74F" w:rsidR="001D0B4A" w:rsidRDefault="001D0B4A" w:rsidP="00F12AB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sed for PCR amplification; </w:t>
            </w:r>
            <w:r>
              <w:rPr>
                <w:rFonts w:ascii="Times New Roman" w:hAnsi="Times New Roman"/>
                <w:sz w:val="16"/>
                <w:szCs w:val="16"/>
              </w:rPr>
              <w:lastRenderedPageBreak/>
              <w:t>see Extended Data Table 4</w:t>
            </w:r>
          </w:p>
        </w:tc>
        <w:tc>
          <w:tcPr>
            <w:tcW w:w="7931" w:type="dxa"/>
            <w:noWrap/>
          </w:tcPr>
          <w:p w14:paraId="27D27504" w14:textId="74A05264" w:rsidR="001D0B4A" w:rsidRPr="00823514" w:rsidRDefault="001D0B4A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0B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CAATTGTGAGCGGATAACAATTGGACTATGACCATGATTACGAATTCG</w:t>
            </w:r>
          </w:p>
        </w:tc>
      </w:tr>
      <w:tr w:rsidR="001D0B4A" w:rsidRPr="00266223" w14:paraId="753A40F1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9E5DE5F" w14:textId="27EFF9A5" w:rsidR="001D0B4A" w:rsidRPr="001274DB" w:rsidRDefault="001D0B4A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0B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569</w:t>
            </w:r>
          </w:p>
        </w:tc>
        <w:tc>
          <w:tcPr>
            <w:tcW w:w="1114" w:type="dxa"/>
          </w:tcPr>
          <w:p w14:paraId="6290BF7F" w14:textId="081A65F8" w:rsidR="001D0B4A" w:rsidRDefault="001D0B4A" w:rsidP="00F12AB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60F54EF" w14:textId="60AB79A3" w:rsidR="001D0B4A" w:rsidRPr="00823514" w:rsidRDefault="001D0B4A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0B4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TGTGCTGCAAGGCGATTAAGTTGGTATACACTCCGCTATCGCTACC</w:t>
            </w:r>
          </w:p>
        </w:tc>
      </w:tr>
      <w:tr w:rsidR="00B22B67" w:rsidRPr="00266223" w14:paraId="004C8DDC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05AF8A6" w14:textId="425393EF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JR19</w:t>
            </w:r>
          </w:p>
        </w:tc>
        <w:tc>
          <w:tcPr>
            <w:tcW w:w="1114" w:type="dxa"/>
          </w:tcPr>
          <w:p w14:paraId="5D01C10F" w14:textId="0EAB1E95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758449A" w14:textId="12DEC9D1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ATTTGACCAGAGAACAAGAATAACACTTTTCGGGGAAATGTTCTA</w:t>
            </w:r>
          </w:p>
        </w:tc>
      </w:tr>
      <w:tr w:rsidR="00B22B67" w:rsidRPr="00266223" w14:paraId="48A3A9DD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3EAD018" w14:textId="26819C67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JR21</w:t>
            </w:r>
          </w:p>
        </w:tc>
        <w:tc>
          <w:tcPr>
            <w:tcW w:w="1114" w:type="dxa"/>
          </w:tcPr>
          <w:p w14:paraId="323DF1C7" w14:textId="55C0F373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D7124F6" w14:textId="2AF15D7C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ATAGTCCCTAGGACTGAGCTAGCTGTCAAGTTAATGTCATGATAATAATGGTTTCTTAGAC</w:t>
            </w:r>
          </w:p>
        </w:tc>
      </w:tr>
      <w:tr w:rsidR="00B22B67" w:rsidRPr="00266223" w14:paraId="54E270C1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85928C4" w14:textId="780D95C2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JR22</w:t>
            </w:r>
          </w:p>
        </w:tc>
        <w:tc>
          <w:tcPr>
            <w:tcW w:w="1114" w:type="dxa"/>
          </w:tcPr>
          <w:p w14:paraId="1F7DB3DB" w14:textId="66485AE4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469AB6E" w14:textId="2120F95F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CTAGCTCAGTCCTAGGGACTATGCTAGCTAAGAAGGAGATATACATATGAAGAATGGTTTTTATGCG</w:t>
            </w:r>
          </w:p>
        </w:tc>
      </w:tr>
      <w:tr w:rsidR="00B22B67" w:rsidRPr="00266223" w14:paraId="5C66B72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E0C7522" w14:textId="5E21D55E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JR18</w:t>
            </w:r>
          </w:p>
        </w:tc>
        <w:tc>
          <w:tcPr>
            <w:tcW w:w="1114" w:type="dxa"/>
          </w:tcPr>
          <w:p w14:paraId="0EF644BD" w14:textId="00D3CE0D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8B7C0A8" w14:textId="7DF2570F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ATTCTTGTTCTCTGGTCAAATTA</w:t>
            </w:r>
          </w:p>
        </w:tc>
      </w:tr>
      <w:tr w:rsidR="00B22B67" w:rsidRPr="00266223" w14:paraId="2DB29824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B8C85D7" w14:textId="6245B54D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038</w:t>
            </w:r>
          </w:p>
        </w:tc>
        <w:tc>
          <w:tcPr>
            <w:tcW w:w="1114" w:type="dxa"/>
          </w:tcPr>
          <w:p w14:paraId="08F777EE" w14:textId="79D51A21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8C08B74" w14:textId="61989CD1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GAGAAGATTTTCAGCCTGATAC</w:t>
            </w:r>
          </w:p>
        </w:tc>
      </w:tr>
      <w:tr w:rsidR="00B22B67" w:rsidRPr="00266223" w14:paraId="3332C009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7835CFE" w14:textId="2593D604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711</w:t>
            </w:r>
          </w:p>
        </w:tc>
        <w:tc>
          <w:tcPr>
            <w:tcW w:w="1114" w:type="dxa"/>
          </w:tcPr>
          <w:p w14:paraId="459353CA" w14:textId="7F585B1F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0024C37" w14:textId="61BC3B2A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TATCAGGCTGAAAATCTTCTCTCCTGCAAGGTAGTGGACAAGAC</w:t>
            </w:r>
          </w:p>
        </w:tc>
      </w:tr>
      <w:tr w:rsidR="00B22B67" w:rsidRPr="00266223" w14:paraId="0BDE264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EBBBC5E" w14:textId="65C81A69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10</w:t>
            </w:r>
          </w:p>
        </w:tc>
        <w:tc>
          <w:tcPr>
            <w:tcW w:w="1114" w:type="dxa"/>
          </w:tcPr>
          <w:p w14:paraId="2336200B" w14:textId="7BACAD45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E77FAD1" w14:textId="02B969B2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CTAGTTTGTTATCAGAATCGCAGAGCGAGCTCGATATCAAATTAC</w:t>
            </w:r>
          </w:p>
        </w:tc>
      </w:tr>
      <w:tr w:rsidR="00B22B67" w:rsidRPr="00266223" w14:paraId="1E117A58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47033E8" w14:textId="3DF4B86E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04</w:t>
            </w:r>
          </w:p>
        </w:tc>
        <w:tc>
          <w:tcPr>
            <w:tcW w:w="1114" w:type="dxa"/>
          </w:tcPr>
          <w:p w14:paraId="3F84469D" w14:textId="2A801765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095CE20" w14:textId="20321814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GTAAAGTGATTAACAGCGCATTAGAGCTGCTTAATGAGGTC</w:t>
            </w:r>
          </w:p>
        </w:tc>
      </w:tr>
      <w:tr w:rsidR="00B22B67" w:rsidRPr="00266223" w14:paraId="243A5D51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F8F37D8" w14:textId="34F8744E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05</w:t>
            </w:r>
          </w:p>
        </w:tc>
        <w:tc>
          <w:tcPr>
            <w:tcW w:w="1114" w:type="dxa"/>
          </w:tcPr>
          <w:p w14:paraId="545E23F2" w14:textId="0F0E43C1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A95E9E2" w14:textId="744FA166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AATGCGCTGTTAATCACTTTAC</w:t>
            </w:r>
          </w:p>
        </w:tc>
      </w:tr>
      <w:tr w:rsidR="00B22B67" w:rsidRPr="00266223" w14:paraId="7F291B09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E1ABA93" w14:textId="66DF4BED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06</w:t>
            </w:r>
          </w:p>
        </w:tc>
        <w:tc>
          <w:tcPr>
            <w:tcW w:w="1114" w:type="dxa"/>
          </w:tcPr>
          <w:p w14:paraId="1274848E" w14:textId="3149F039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B0DE579" w14:textId="24D1931B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ATTGGAATTCACGGTACTTTCAATTTCAT</w:t>
            </w:r>
          </w:p>
        </w:tc>
      </w:tr>
      <w:tr w:rsidR="00B22B67" w:rsidRPr="00266223" w14:paraId="30ECE529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1ABB4B6" w14:textId="40784498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07</w:t>
            </w:r>
          </w:p>
        </w:tc>
        <w:tc>
          <w:tcPr>
            <w:tcW w:w="1114" w:type="dxa"/>
          </w:tcPr>
          <w:p w14:paraId="43408561" w14:textId="32CDC2E7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D49BD39" w14:textId="25315BA5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TTGAAAGTACCGTGAATTCCAATAGC</w:t>
            </w:r>
          </w:p>
        </w:tc>
      </w:tr>
      <w:tr w:rsidR="00B22B67" w:rsidRPr="00266223" w14:paraId="152A3E2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B202B3E" w14:textId="08BD78F9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08</w:t>
            </w:r>
          </w:p>
        </w:tc>
        <w:tc>
          <w:tcPr>
            <w:tcW w:w="1114" w:type="dxa"/>
          </w:tcPr>
          <w:p w14:paraId="6C2798BA" w14:textId="1ABAF668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61B020B" w14:textId="1D28D2B4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CTGTAACAGCTCTTCAGATACATACAGAG</w:t>
            </w:r>
          </w:p>
        </w:tc>
      </w:tr>
      <w:tr w:rsidR="00B22B67" w:rsidRPr="00266223" w14:paraId="1B436BF7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0A050EB" w14:textId="3D5F34FF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09</w:t>
            </w:r>
          </w:p>
        </w:tc>
        <w:tc>
          <w:tcPr>
            <w:tcW w:w="1114" w:type="dxa"/>
          </w:tcPr>
          <w:p w14:paraId="714CF18E" w14:textId="118BA922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FDBB88B" w14:textId="5A9B5E85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ATGTATCTGAAGAGCTGTTACAGTCCTTG</w:t>
            </w:r>
          </w:p>
        </w:tc>
      </w:tr>
      <w:tr w:rsidR="00B22B67" w:rsidRPr="00266223" w14:paraId="7619730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4919071" w14:textId="2E50EB34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153</w:t>
            </w:r>
          </w:p>
        </w:tc>
        <w:tc>
          <w:tcPr>
            <w:tcW w:w="1114" w:type="dxa"/>
          </w:tcPr>
          <w:p w14:paraId="5F5EEAE2" w14:textId="35E43D6B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765C3E8" w14:textId="4869C2F2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CGATTCTGATAACAAACTAGC</w:t>
            </w:r>
          </w:p>
        </w:tc>
      </w:tr>
      <w:tr w:rsidR="00B22B67" w:rsidRPr="00266223" w14:paraId="28EE2146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FF99EA9" w14:textId="4224DCAE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697</w:t>
            </w:r>
          </w:p>
        </w:tc>
        <w:tc>
          <w:tcPr>
            <w:tcW w:w="1114" w:type="dxa"/>
          </w:tcPr>
          <w:p w14:paraId="1648739E" w14:textId="1014F0F7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488388B" w14:textId="6D080A29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GGGACTCTGGGGTTCGAAATGACGGAATTCTTGACAGCTAGCTCA</w:t>
            </w:r>
          </w:p>
        </w:tc>
      </w:tr>
      <w:tr w:rsidR="00B22B67" w:rsidRPr="00266223" w14:paraId="68C4FE71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27F4488" w14:textId="2015F913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698</w:t>
            </w:r>
          </w:p>
        </w:tc>
        <w:tc>
          <w:tcPr>
            <w:tcW w:w="1114" w:type="dxa"/>
          </w:tcPr>
          <w:p w14:paraId="777507E5" w14:textId="0E6CE4F6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FBCCB02" w14:textId="27EE35A8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AGCAAACCCTTCTCTATCAGATCCCTTTCGTTTTATTTGATGCC</w:t>
            </w:r>
          </w:p>
        </w:tc>
      </w:tr>
      <w:tr w:rsidR="00B22B67" w:rsidRPr="00266223" w14:paraId="0CA85F96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8621269" w14:textId="0F83107A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92</w:t>
            </w:r>
          </w:p>
        </w:tc>
        <w:tc>
          <w:tcPr>
            <w:tcW w:w="1114" w:type="dxa"/>
          </w:tcPr>
          <w:p w14:paraId="15692C6D" w14:textId="15CA273E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</w:t>
            </w:r>
            <w:r w:rsidR="005B55E3">
              <w:rPr>
                <w:rFonts w:ascii="Times New Roman" w:hAnsi="Times New Roman"/>
                <w:sz w:val="16"/>
                <w:szCs w:val="16"/>
              </w:rPr>
              <w:t xml:space="preserve"> cloning</w:t>
            </w:r>
            <w:r w:rsidR="00F2534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25347" w:rsidRPr="00F25347">
              <w:rPr>
                <w:rFonts w:ascii="Times New Roman" w:hAnsi="Times New Roman"/>
                <w:b/>
                <w:bCs/>
                <w:sz w:val="16"/>
                <w:szCs w:val="16"/>
              </w:rPr>
              <w:t>crRNA</w:t>
            </w:r>
            <w:r w:rsidR="00F25347">
              <w:rPr>
                <w:rFonts w:ascii="Times New Roman" w:hAnsi="Times New Roman"/>
                <w:sz w:val="16"/>
                <w:szCs w:val="16"/>
              </w:rPr>
              <w:t xml:space="preserve"> against </w:t>
            </w:r>
            <w:r w:rsidR="00F25347">
              <w:rPr>
                <w:rFonts w:ascii="Times New Roman" w:hAnsi="Times New Roman"/>
                <w:sz w:val="16"/>
                <w:szCs w:val="16"/>
              </w:rPr>
              <w:lastRenderedPageBreak/>
              <w:t>T4/Bas37</w:t>
            </w:r>
            <w:r>
              <w:rPr>
                <w:rFonts w:ascii="Times New Roman" w:hAnsi="Times New Roman"/>
                <w:sz w:val="16"/>
                <w:szCs w:val="16"/>
              </w:rPr>
              <w:t>; see Extended Data Table 4</w:t>
            </w:r>
          </w:p>
        </w:tc>
        <w:tc>
          <w:tcPr>
            <w:tcW w:w="7931" w:type="dxa"/>
            <w:noWrap/>
          </w:tcPr>
          <w:p w14:paraId="7EDA02BF" w14:textId="5F1E8EF1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AAAC</w:t>
            </w:r>
            <w:r w:rsidRPr="00F253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TCAAAAGTTCAGCTTTAGTTTTG</w:t>
            </w: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B22B67" w:rsidRPr="00266223" w14:paraId="6DC0D1B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267BD42" w14:textId="37CE2E38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293</w:t>
            </w:r>
          </w:p>
        </w:tc>
        <w:tc>
          <w:tcPr>
            <w:tcW w:w="1114" w:type="dxa"/>
          </w:tcPr>
          <w:p w14:paraId="50D4568E" w14:textId="730AEE3A" w:rsidR="00F12AB9" w:rsidRPr="00FF3D4C" w:rsidRDefault="00F25347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sed for cloning </w:t>
            </w:r>
            <w:r w:rsidRPr="00F25347">
              <w:rPr>
                <w:rFonts w:ascii="Times New Roman" w:hAnsi="Times New Roman"/>
                <w:b/>
                <w:bCs/>
                <w:sz w:val="16"/>
                <w:szCs w:val="16"/>
              </w:rPr>
              <w:t>crRN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gainst T4/Bas37; see Extended Data Table 4</w:t>
            </w:r>
          </w:p>
        </w:tc>
        <w:tc>
          <w:tcPr>
            <w:tcW w:w="7931" w:type="dxa"/>
            <w:noWrap/>
          </w:tcPr>
          <w:p w14:paraId="7D096DA8" w14:textId="2463AB40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CAT</w:t>
            </w:r>
            <w:r w:rsidRPr="00F253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AAAACTAAAGCTGAACTTTTGAA</w:t>
            </w:r>
          </w:p>
        </w:tc>
      </w:tr>
      <w:tr w:rsidR="00B22B67" w:rsidRPr="00266223" w14:paraId="5C740F5A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0CAFC33" w14:textId="5D61DB62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184</w:t>
            </w:r>
          </w:p>
        </w:tc>
        <w:tc>
          <w:tcPr>
            <w:tcW w:w="1114" w:type="dxa"/>
          </w:tcPr>
          <w:p w14:paraId="363A23C5" w14:textId="1B1F6C4B" w:rsidR="00F12AB9" w:rsidRPr="00FF3D4C" w:rsidRDefault="00F25347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sed for cloning </w:t>
            </w:r>
            <w:r w:rsidRPr="00F25347">
              <w:rPr>
                <w:rFonts w:ascii="Times New Roman" w:hAnsi="Times New Roman"/>
                <w:b/>
                <w:bCs/>
                <w:sz w:val="16"/>
                <w:szCs w:val="16"/>
              </w:rPr>
              <w:t>crRN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gainst Bas54; see Extended Data Table 4</w:t>
            </w:r>
          </w:p>
        </w:tc>
        <w:tc>
          <w:tcPr>
            <w:tcW w:w="7931" w:type="dxa"/>
            <w:noWrap/>
          </w:tcPr>
          <w:p w14:paraId="6F7AFE20" w14:textId="2501C7F3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</w:t>
            </w:r>
            <w:r w:rsidRPr="00F253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ACTTCAAAATCCTTATAAAGAGTTTTCTTT</w:t>
            </w: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B22B67" w:rsidRPr="00266223" w14:paraId="7EA5C5B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B7DE81A" w14:textId="04E8BDC6" w:rsidR="00F25347" w:rsidRDefault="00F25347" w:rsidP="00F253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185</w:t>
            </w:r>
          </w:p>
        </w:tc>
        <w:tc>
          <w:tcPr>
            <w:tcW w:w="1114" w:type="dxa"/>
          </w:tcPr>
          <w:p w14:paraId="583E29AD" w14:textId="3CCAA2BA" w:rsidR="00F25347" w:rsidRPr="00FF3D4C" w:rsidRDefault="00F25347" w:rsidP="00F253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sed for cloning </w:t>
            </w:r>
            <w:r w:rsidRPr="00F25347">
              <w:rPr>
                <w:rFonts w:ascii="Times New Roman" w:hAnsi="Times New Roman"/>
                <w:b/>
                <w:bCs/>
                <w:sz w:val="16"/>
                <w:szCs w:val="16"/>
              </w:rPr>
              <w:t>crRN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gainst Bas54; see Extended Data Table 4</w:t>
            </w:r>
          </w:p>
        </w:tc>
        <w:tc>
          <w:tcPr>
            <w:tcW w:w="7931" w:type="dxa"/>
            <w:noWrap/>
          </w:tcPr>
          <w:p w14:paraId="63D1B1FB" w14:textId="03F228AC" w:rsidR="00F25347" w:rsidRPr="00FF3D4C" w:rsidRDefault="00F25347" w:rsidP="00F253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CAT</w:t>
            </w:r>
            <w:r w:rsidRPr="00F253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AAGAAAACTCTTTATAAGGATTTTGAAGTT</w:t>
            </w:r>
          </w:p>
        </w:tc>
      </w:tr>
      <w:tr w:rsidR="00B22B67" w:rsidRPr="00266223" w14:paraId="520184F9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8A008E1" w14:textId="3A8A6C50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224</w:t>
            </w:r>
          </w:p>
        </w:tc>
        <w:tc>
          <w:tcPr>
            <w:tcW w:w="1114" w:type="dxa"/>
          </w:tcPr>
          <w:p w14:paraId="6E816724" w14:textId="131BF093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55ED440" w14:textId="2EBBF757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CTTTGATATGTAACGGTGAAC</w:t>
            </w:r>
          </w:p>
        </w:tc>
      </w:tr>
      <w:tr w:rsidR="00B22B67" w:rsidRPr="00266223" w14:paraId="007FD1FC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F5729B0" w14:textId="46D0B4AB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225</w:t>
            </w:r>
          </w:p>
        </w:tc>
        <w:tc>
          <w:tcPr>
            <w:tcW w:w="1114" w:type="dxa"/>
          </w:tcPr>
          <w:p w14:paraId="6DE7079F" w14:textId="31E8ED80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31C51ED" w14:textId="3AA53028" w:rsidR="00F12AB9" w:rsidRPr="00FF3D4C" w:rsidRDefault="00823514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351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TAATGTCATGATAATAATGGTTTCTTAGAC</w:t>
            </w:r>
          </w:p>
        </w:tc>
      </w:tr>
      <w:tr w:rsidR="00B22B67" w:rsidRPr="00266223" w14:paraId="00236A6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69202E2" w14:textId="1ADC4758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09</w:t>
            </w:r>
          </w:p>
        </w:tc>
        <w:tc>
          <w:tcPr>
            <w:tcW w:w="1114" w:type="dxa"/>
          </w:tcPr>
          <w:p w14:paraId="2A855399" w14:textId="18C9710D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7E4D099" w14:textId="12582D01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AAAACCCGTACCCTAGGT</w:t>
            </w:r>
          </w:p>
        </w:tc>
      </w:tr>
      <w:tr w:rsidR="00B22B67" w:rsidRPr="00266223" w14:paraId="47F7E16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9B4DB2F" w14:textId="24B8D386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154</w:t>
            </w:r>
          </w:p>
        </w:tc>
        <w:tc>
          <w:tcPr>
            <w:tcW w:w="1114" w:type="dxa"/>
          </w:tcPr>
          <w:p w14:paraId="5A499302" w14:textId="0302C93B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399A265" w14:textId="6DBDFCF5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GAGATTGACAGCTAGCTCA</w:t>
            </w:r>
          </w:p>
        </w:tc>
      </w:tr>
      <w:tr w:rsidR="00B22B67" w:rsidRPr="00266223" w14:paraId="2F15284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B8EBE54" w14:textId="0C49D5FE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23</w:t>
            </w:r>
          </w:p>
        </w:tc>
        <w:tc>
          <w:tcPr>
            <w:tcW w:w="1114" w:type="dxa"/>
          </w:tcPr>
          <w:p w14:paraId="7E285FCC" w14:textId="1CEE972E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DF019A8" w14:textId="3EE37100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CTTCGTGGATAAGAGAAAAGAGTG</w:t>
            </w:r>
          </w:p>
        </w:tc>
      </w:tr>
      <w:tr w:rsidR="00B22B67" w:rsidRPr="00266223" w14:paraId="31BEC037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9B8364A" w14:textId="505D3D1D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21</w:t>
            </w:r>
          </w:p>
        </w:tc>
        <w:tc>
          <w:tcPr>
            <w:tcW w:w="1114" w:type="dxa"/>
          </w:tcPr>
          <w:p w14:paraId="0B079BB0" w14:textId="082A82C7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DEC6A82" w14:textId="69BAEDF6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GAAATTGTGATTGTTGATTGGG</w:t>
            </w:r>
          </w:p>
        </w:tc>
      </w:tr>
      <w:tr w:rsidR="00B22B67" w:rsidRPr="00266223" w14:paraId="26C90B41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2A92309" w14:textId="48CF1CF0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22</w:t>
            </w:r>
          </w:p>
        </w:tc>
        <w:tc>
          <w:tcPr>
            <w:tcW w:w="1114" w:type="dxa"/>
          </w:tcPr>
          <w:p w14:paraId="4DB1D547" w14:textId="61E7C636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A4FE9CC" w14:textId="586E1CAB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GCCCTTGATATATTTTACAATCATCTA</w:t>
            </w:r>
          </w:p>
        </w:tc>
      </w:tr>
      <w:tr w:rsidR="00B22B67" w:rsidRPr="00266223" w14:paraId="186CFA0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9C195C8" w14:textId="26DC0E3F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24</w:t>
            </w:r>
          </w:p>
        </w:tc>
        <w:tc>
          <w:tcPr>
            <w:tcW w:w="1114" w:type="dxa"/>
          </w:tcPr>
          <w:p w14:paraId="629BD2FA" w14:textId="13ABEF1F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EF998F0" w14:textId="047BC94B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TGCGTCAGCAGATACATCATATAC</w:t>
            </w:r>
          </w:p>
        </w:tc>
      </w:tr>
      <w:tr w:rsidR="00B22B67" w:rsidRPr="00266223" w14:paraId="0EB23C9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7C13D15" w14:textId="29E0283C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07</w:t>
            </w:r>
          </w:p>
        </w:tc>
        <w:tc>
          <w:tcPr>
            <w:tcW w:w="1114" w:type="dxa"/>
          </w:tcPr>
          <w:p w14:paraId="3B51143D" w14:textId="377DABF3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082382F" w14:textId="03518918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GGACTCTGGGGTTCGAAATGACTCACCCCATTCAGTCTGTAAT</w:t>
            </w:r>
          </w:p>
        </w:tc>
      </w:tr>
      <w:tr w:rsidR="00B22B67" w:rsidRPr="00266223" w14:paraId="3E16D24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6CC2F32" w14:textId="6E19A815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08</w:t>
            </w:r>
          </w:p>
        </w:tc>
        <w:tc>
          <w:tcPr>
            <w:tcW w:w="1114" w:type="dxa"/>
          </w:tcPr>
          <w:p w14:paraId="423B7B0A" w14:textId="6B3A4B83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EEBFB5B" w14:textId="605FE8B3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TGGTAGATTCTTATAATCGAGGATTG</w:t>
            </w:r>
          </w:p>
        </w:tc>
      </w:tr>
      <w:tr w:rsidR="00B22B67" w:rsidRPr="00266223" w14:paraId="4B52FC6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FB814D6" w14:textId="2CB942C2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14" w:type="dxa"/>
          </w:tcPr>
          <w:p w14:paraId="64043E44" w14:textId="366FD04F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1D59F75" w14:textId="02DEE34F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CCTATACATAAAACCAAAATTTTAGTCAT</w:t>
            </w:r>
          </w:p>
        </w:tc>
      </w:tr>
      <w:tr w:rsidR="00B22B67" w:rsidRPr="00266223" w14:paraId="0730DC1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9AAF941" w14:textId="62B71F2B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4" w:type="dxa"/>
          </w:tcPr>
          <w:p w14:paraId="3F28FEAA" w14:textId="7A9739F1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2BEA79C" w14:textId="0EE8CD47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AGCAAACCCTTCTCTATCAGATCCCTCTTATAATTCGGGATGGA</w:t>
            </w:r>
          </w:p>
        </w:tc>
      </w:tr>
      <w:tr w:rsidR="00B22B67" w:rsidRPr="00266223" w14:paraId="22504307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877748E" w14:textId="642018D8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14" w:type="dxa"/>
          </w:tcPr>
          <w:p w14:paraId="19BF5982" w14:textId="1696CB30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sed for PCR amplification; </w:t>
            </w:r>
            <w:r>
              <w:rPr>
                <w:rFonts w:ascii="Times New Roman" w:hAnsi="Times New Roman"/>
                <w:sz w:val="16"/>
                <w:szCs w:val="16"/>
              </w:rPr>
              <w:lastRenderedPageBreak/>
              <w:t>see Extended Data Table 4</w:t>
            </w:r>
          </w:p>
        </w:tc>
        <w:tc>
          <w:tcPr>
            <w:tcW w:w="7931" w:type="dxa"/>
            <w:noWrap/>
          </w:tcPr>
          <w:p w14:paraId="5CD995AF" w14:textId="6E5E8646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AAACCATTATTATCATGACATTAACCACCTGTCATTGTAACCAATTCA</w:t>
            </w:r>
          </w:p>
        </w:tc>
      </w:tr>
      <w:tr w:rsidR="00B22B67" w:rsidRPr="00266223" w14:paraId="27A9CC31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C281EF5" w14:textId="315EC42C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14" w:type="dxa"/>
          </w:tcPr>
          <w:p w14:paraId="2A389EC8" w14:textId="31FDB500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9302935" w14:textId="6F2311B2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CATTTTGCCACGTGGATTAA</w:t>
            </w:r>
          </w:p>
        </w:tc>
      </w:tr>
      <w:tr w:rsidR="00B22B67" w:rsidRPr="00266223" w14:paraId="7F25E841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5374035" w14:textId="38D0A587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14" w:type="dxa"/>
          </w:tcPr>
          <w:p w14:paraId="33A6DB71" w14:textId="7EB644E7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33D3BA5" w14:textId="03866A57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GCGGTATTTTCTTCTTTGGATATAAG</w:t>
            </w:r>
          </w:p>
        </w:tc>
      </w:tr>
      <w:tr w:rsidR="00B22B67" w:rsidRPr="00266223" w14:paraId="0C141B3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C4BF21B" w14:textId="038DE4B1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14" w:type="dxa"/>
          </w:tcPr>
          <w:p w14:paraId="3893F69C" w14:textId="317E58F1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F68A1CE" w14:textId="3313DE20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CATGATTGAATTTATAGATGCATATGC</w:t>
            </w:r>
          </w:p>
        </w:tc>
      </w:tr>
      <w:tr w:rsidR="00B22B67" w:rsidRPr="00266223" w14:paraId="3EC3C2A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A654D2B" w14:textId="30BA51CB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14" w:type="dxa"/>
          </w:tcPr>
          <w:p w14:paraId="1B4E674E" w14:textId="5726D550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9DDD867" w14:textId="6C4003B4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GGCTCCATACCTAAACGTCG</w:t>
            </w:r>
          </w:p>
        </w:tc>
      </w:tr>
      <w:tr w:rsidR="00B22B67" w:rsidRPr="00266223" w14:paraId="18169F98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7107030" w14:textId="000964DA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14" w:type="dxa"/>
          </w:tcPr>
          <w:p w14:paraId="4CACDF9E" w14:textId="07D24E02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F0B85BE" w14:textId="3A537327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ATGAGAAAGTCGGTGATAAACAG</w:t>
            </w:r>
          </w:p>
        </w:tc>
      </w:tr>
      <w:tr w:rsidR="00B22B67" w:rsidRPr="00266223" w14:paraId="3ACD426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3D3469C" w14:textId="01D3D77F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14" w:type="dxa"/>
          </w:tcPr>
          <w:p w14:paraId="1B48AA16" w14:textId="2A076471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DB1D88C" w14:textId="2CB55D06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TTTACGTTTCATTACAATTTCCTCA</w:t>
            </w:r>
          </w:p>
        </w:tc>
      </w:tr>
      <w:tr w:rsidR="00B22B67" w:rsidRPr="00266223" w14:paraId="6798B048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F7A726A" w14:textId="614E127D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14" w:type="dxa"/>
          </w:tcPr>
          <w:p w14:paraId="47844165" w14:textId="78A501FD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7CDA751" w14:textId="5FCC41E8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TATAGCAATGCTCTCTATGCATAAAG</w:t>
            </w:r>
          </w:p>
        </w:tc>
      </w:tr>
      <w:tr w:rsidR="00B22B67" w:rsidRPr="00266223" w14:paraId="6F630EB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7AF9C89" w14:textId="67842316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14" w:type="dxa"/>
          </w:tcPr>
          <w:p w14:paraId="57152090" w14:textId="49997E69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08F2A9F" w14:textId="7D4F4E44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CCTCATCAGTATGTAAACAACTTTGT</w:t>
            </w:r>
          </w:p>
        </w:tc>
      </w:tr>
      <w:tr w:rsidR="00B22B67" w:rsidRPr="00266223" w14:paraId="3BC46D7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637A2F2" w14:textId="75F98E44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14" w:type="dxa"/>
          </w:tcPr>
          <w:p w14:paraId="5F73077D" w14:textId="209351DF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AF31DA0" w14:textId="394B9999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TGTCTTATAATGTTGGGCCC</w:t>
            </w:r>
          </w:p>
        </w:tc>
      </w:tr>
      <w:tr w:rsidR="00B22B67" w:rsidRPr="00266223" w14:paraId="6C557944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1A78A66" w14:textId="6388E66A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14" w:type="dxa"/>
          </w:tcPr>
          <w:p w14:paraId="737552FA" w14:textId="4EB895AD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6FD3E8C" w14:textId="4D14E41D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AAATTCCATCATTCTTCATCTTTTG</w:t>
            </w:r>
          </w:p>
        </w:tc>
      </w:tr>
      <w:tr w:rsidR="00B22B67" w:rsidRPr="00266223" w14:paraId="634B587A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61A2203" w14:textId="5678DC6B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274D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14" w:type="dxa"/>
          </w:tcPr>
          <w:p w14:paraId="53978DC1" w14:textId="1A52FA7F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825F595" w14:textId="254BD45A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GATCAAGCTGCTCGTCTGAT</w:t>
            </w:r>
          </w:p>
        </w:tc>
      </w:tr>
      <w:tr w:rsidR="00B22B67" w:rsidRPr="00266223" w14:paraId="66F9D1CA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C8E2A31" w14:textId="667D1091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14" w:type="dxa"/>
          </w:tcPr>
          <w:p w14:paraId="54F58CE4" w14:textId="7C609C25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B2AE0AA" w14:textId="44168AF9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TAGTCAGAAGCTCAGCAATTTTCT</w:t>
            </w:r>
          </w:p>
        </w:tc>
      </w:tr>
      <w:tr w:rsidR="00B22B67" w:rsidRPr="00266223" w14:paraId="36DE27B8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8F2324A" w14:textId="4A119134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14" w:type="dxa"/>
          </w:tcPr>
          <w:p w14:paraId="1E7FF6AF" w14:textId="2153389F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E275B16" w14:textId="7AAF33AA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GACGAGACTTTTAAACAAGTACTAGGA</w:t>
            </w:r>
          </w:p>
        </w:tc>
      </w:tr>
      <w:tr w:rsidR="00B22B67" w:rsidRPr="00266223" w14:paraId="792D000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D84D3B7" w14:textId="39660747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14" w:type="dxa"/>
          </w:tcPr>
          <w:p w14:paraId="7BBB0212" w14:textId="7A376AC6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04B70A3" w14:textId="133A7E5E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CAGTCTCCATATATTCTTTACGCTTT</w:t>
            </w:r>
          </w:p>
        </w:tc>
      </w:tr>
      <w:tr w:rsidR="00B22B67" w:rsidRPr="00266223" w14:paraId="56226B56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E67963D" w14:textId="5F8D7155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14" w:type="dxa"/>
          </w:tcPr>
          <w:p w14:paraId="76FB7FE4" w14:textId="0BCADA6D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96656F3" w14:textId="282A4853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TGATGATTATAGCCCTCCTGTTA</w:t>
            </w:r>
          </w:p>
        </w:tc>
      </w:tr>
      <w:tr w:rsidR="00B22B67" w:rsidRPr="00266223" w14:paraId="189AE68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17CB1E4" w14:textId="4E738D63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14" w:type="dxa"/>
          </w:tcPr>
          <w:p w14:paraId="27C11DAB" w14:textId="002A4199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69BF88C" w14:textId="13BE3B79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TGCTTCCATTGCATAAGTCTTT</w:t>
            </w:r>
          </w:p>
        </w:tc>
      </w:tr>
      <w:tr w:rsidR="00B22B67" w:rsidRPr="00266223" w14:paraId="62BC51F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98A3B69" w14:textId="21692283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14" w:type="dxa"/>
          </w:tcPr>
          <w:p w14:paraId="1715DC60" w14:textId="70232E52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CB40F50" w14:textId="2F09FAF0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TGATGGTGCATCAGATGATC</w:t>
            </w:r>
          </w:p>
        </w:tc>
      </w:tr>
      <w:tr w:rsidR="00B22B67" w:rsidRPr="00266223" w14:paraId="2662F0D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520500A" w14:textId="7D8EDDFA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14" w:type="dxa"/>
          </w:tcPr>
          <w:p w14:paraId="13AB468F" w14:textId="10B4F249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CBE94E5" w14:textId="32041FC5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TAATAGTCTTAAACAATTTTTCTGGATTATC</w:t>
            </w:r>
          </w:p>
        </w:tc>
      </w:tr>
      <w:tr w:rsidR="00B22B67" w:rsidRPr="00266223" w14:paraId="0959DD17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CBDD47A" w14:textId="35BFFF80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14" w:type="dxa"/>
          </w:tcPr>
          <w:p w14:paraId="598D0F88" w14:textId="08BF8B00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399ABA0" w14:textId="3BF21980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TCTAGTTGAACGATACGAAATCG</w:t>
            </w:r>
          </w:p>
        </w:tc>
      </w:tr>
      <w:tr w:rsidR="00B22B67" w:rsidRPr="00266223" w14:paraId="666F639A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783652A" w14:textId="4C5F2299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14" w:type="dxa"/>
          </w:tcPr>
          <w:p w14:paraId="66CCE3BB" w14:textId="3744467C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D497737" w14:textId="2EDAA5BE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AAGTCTATCACGCAACCGAT</w:t>
            </w:r>
          </w:p>
        </w:tc>
      </w:tr>
      <w:tr w:rsidR="00B22B67" w:rsidRPr="00266223" w14:paraId="4B85DCCC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A4CF6FE" w14:textId="10CF7CA9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14" w:type="dxa"/>
          </w:tcPr>
          <w:p w14:paraId="55AC4544" w14:textId="51129B9D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CEA171F" w14:textId="747B6F50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TCGATTTAAACGATGTTGATTATAT</w:t>
            </w:r>
          </w:p>
        </w:tc>
      </w:tr>
      <w:tr w:rsidR="00B22B67" w:rsidRPr="00266223" w14:paraId="613FA8B4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020322F" w14:textId="7F53EFEC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14" w:type="dxa"/>
          </w:tcPr>
          <w:p w14:paraId="5E32053F" w14:textId="14673D3F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000295D" w14:textId="4D53802E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TATTCATCGTGAACGGATTTTC</w:t>
            </w:r>
          </w:p>
        </w:tc>
      </w:tr>
      <w:tr w:rsidR="00B22B67" w:rsidRPr="00266223" w14:paraId="3CF1C92C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237EC03" w14:textId="248AC89F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14" w:type="dxa"/>
          </w:tcPr>
          <w:p w14:paraId="16661B24" w14:textId="57A5439F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62BE4B4" w14:textId="2FAA3CEE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CTCAGATGATGTAAGTGCATCTG</w:t>
            </w:r>
          </w:p>
        </w:tc>
      </w:tr>
      <w:tr w:rsidR="00B22B67" w:rsidRPr="00266223" w14:paraId="6363AD0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2BF7986" w14:textId="263C42F3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14" w:type="dxa"/>
          </w:tcPr>
          <w:p w14:paraId="26A5C9AC" w14:textId="7A200B44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136839B" w14:textId="44391A88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CCAACTAAACCGCTATTTACAATAAC</w:t>
            </w:r>
          </w:p>
        </w:tc>
      </w:tr>
      <w:tr w:rsidR="00B22B67" w:rsidRPr="00266223" w14:paraId="0C0471F4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1F17F3F" w14:textId="65471CC6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1114" w:type="dxa"/>
          </w:tcPr>
          <w:p w14:paraId="28AB52FA" w14:textId="3A5D2E1C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F9B186A" w14:textId="24E257EC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GACGATGTAGTTAAAGAAGAAATTTTC</w:t>
            </w:r>
          </w:p>
        </w:tc>
      </w:tr>
      <w:tr w:rsidR="00B22B67" w:rsidRPr="00266223" w14:paraId="22C9E8F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E28C032" w14:textId="11280E7A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1114" w:type="dxa"/>
          </w:tcPr>
          <w:p w14:paraId="7C6226D6" w14:textId="23BEAC22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C78D681" w14:textId="28EAD682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CAGAACCAGGACAGCCAATA</w:t>
            </w:r>
          </w:p>
        </w:tc>
      </w:tr>
      <w:tr w:rsidR="00B22B67" w:rsidRPr="00266223" w14:paraId="4A80E93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6FACD88" w14:textId="5889984F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114" w:type="dxa"/>
          </w:tcPr>
          <w:p w14:paraId="4EAB9BAB" w14:textId="64DE6486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87FD0FB" w14:textId="4CC92706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CCAGATTCAGCGGTTAGAATC</w:t>
            </w:r>
          </w:p>
        </w:tc>
      </w:tr>
      <w:tr w:rsidR="00B22B67" w:rsidRPr="00266223" w14:paraId="032F9FB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E7F3653" w14:textId="1000EC13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554</w:t>
            </w:r>
          </w:p>
        </w:tc>
        <w:tc>
          <w:tcPr>
            <w:tcW w:w="1114" w:type="dxa"/>
          </w:tcPr>
          <w:p w14:paraId="0153DE1B" w14:textId="42C35028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97C5E05" w14:textId="1A366E20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GCTGCGTTATCAAGCTTTTC</w:t>
            </w:r>
          </w:p>
        </w:tc>
      </w:tr>
      <w:tr w:rsidR="00B22B67" w:rsidRPr="00266223" w14:paraId="2F791B26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50FE44C" w14:textId="7F1EA166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1114" w:type="dxa"/>
          </w:tcPr>
          <w:p w14:paraId="5DB61682" w14:textId="59E6E273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D8A58B0" w14:textId="465E5062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CAGAAGACAAAGTAGATGGTTCAAC</w:t>
            </w:r>
          </w:p>
        </w:tc>
      </w:tr>
      <w:tr w:rsidR="00B22B67" w:rsidRPr="00266223" w14:paraId="17EEF1B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4135805" w14:textId="79B06291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1114" w:type="dxa"/>
          </w:tcPr>
          <w:p w14:paraId="0524A225" w14:textId="098A4067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96D0F40" w14:textId="2402A5D9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AACAAAATAGATATTTCTTTTCTTTTTCAA</w:t>
            </w:r>
          </w:p>
        </w:tc>
      </w:tr>
      <w:tr w:rsidR="00B22B67" w:rsidRPr="00266223" w14:paraId="34DAE3A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4BC407D" w14:textId="2F3A5DB1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1114" w:type="dxa"/>
          </w:tcPr>
          <w:p w14:paraId="0502E609" w14:textId="17D5751B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B3FACF4" w14:textId="1C802ADD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TTGTGTATTCACTAGTGAAATCAGAG</w:t>
            </w:r>
          </w:p>
        </w:tc>
      </w:tr>
      <w:tr w:rsidR="00B22B67" w:rsidRPr="00266223" w14:paraId="72C5FE3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C5B9345" w14:textId="7CD02D9D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114" w:type="dxa"/>
          </w:tcPr>
          <w:p w14:paraId="702D9A9A" w14:textId="72FA3D6F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090EC4D" w14:textId="2C2F8EDF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GGTCATCAATAGCTAATTTCACATC</w:t>
            </w:r>
          </w:p>
        </w:tc>
      </w:tr>
      <w:tr w:rsidR="00B22B67" w:rsidRPr="00266223" w14:paraId="2FF4E5FC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0B77A2C" w14:textId="5831D58A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1114" w:type="dxa"/>
          </w:tcPr>
          <w:p w14:paraId="09D6C853" w14:textId="0513C71C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FCFBF91" w14:textId="3B984389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AACCAAAGAAGACCCAACAA</w:t>
            </w:r>
          </w:p>
        </w:tc>
      </w:tr>
      <w:tr w:rsidR="00B22B67" w:rsidRPr="00266223" w14:paraId="5A63A11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127B2E3" w14:textId="29D8B34E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1114" w:type="dxa"/>
          </w:tcPr>
          <w:p w14:paraId="4B068D19" w14:textId="62CA3358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55FE1BB" w14:textId="45A086A9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TAAAACCCAGGATTTTTAGCAATA</w:t>
            </w:r>
          </w:p>
        </w:tc>
      </w:tr>
      <w:tr w:rsidR="00B22B67" w:rsidRPr="00266223" w14:paraId="0BEBC1C0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B28E21A" w14:textId="7BAEF5F9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1114" w:type="dxa"/>
          </w:tcPr>
          <w:p w14:paraId="2A76CFFF" w14:textId="02209D53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B16273B" w14:textId="1912A963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ATACTCGCGAACTCAATGAAC</w:t>
            </w:r>
          </w:p>
        </w:tc>
      </w:tr>
      <w:tr w:rsidR="00B22B67" w:rsidRPr="00266223" w14:paraId="52DC5D17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E74A8E1" w14:textId="700DFE95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1114" w:type="dxa"/>
          </w:tcPr>
          <w:p w14:paraId="0C7FC08B" w14:textId="7769C48F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C0A5144" w14:textId="231A9095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AAGGTTCCATACCTAAACGTCG</w:t>
            </w:r>
          </w:p>
        </w:tc>
      </w:tr>
      <w:tr w:rsidR="00B22B67" w:rsidRPr="00266223" w14:paraId="1581DAE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AEC2ED1" w14:textId="155CC9EA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1114" w:type="dxa"/>
          </w:tcPr>
          <w:p w14:paraId="01CD049C" w14:textId="2FA69C29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sed for PCR amplification; </w:t>
            </w:r>
            <w:r>
              <w:rPr>
                <w:rFonts w:ascii="Times New Roman" w:hAnsi="Times New Roman"/>
                <w:sz w:val="16"/>
                <w:szCs w:val="16"/>
              </w:rPr>
              <w:lastRenderedPageBreak/>
              <w:t>see Extended Data Table 4</w:t>
            </w:r>
          </w:p>
        </w:tc>
        <w:tc>
          <w:tcPr>
            <w:tcW w:w="7931" w:type="dxa"/>
            <w:noWrap/>
          </w:tcPr>
          <w:p w14:paraId="313691BD" w14:textId="468B19AB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CCTAGACCTAGGGTACGGGTTTTGCTATTTCGTGAAATTACTGAAGATGG</w:t>
            </w:r>
          </w:p>
        </w:tc>
      </w:tr>
      <w:tr w:rsidR="00B22B67" w:rsidRPr="00266223" w14:paraId="504D8A7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1B889B8" w14:textId="0C350E45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114" w:type="dxa"/>
          </w:tcPr>
          <w:p w14:paraId="0F882699" w14:textId="25C18E43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53D6B62" w14:textId="73C0AA61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CGTCATTAGTGCAGTTCTGAAC</w:t>
            </w:r>
          </w:p>
        </w:tc>
      </w:tr>
      <w:tr w:rsidR="00B22B67" w:rsidRPr="00266223" w14:paraId="77B64BAD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9C58E15" w14:textId="376AC759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1114" w:type="dxa"/>
          </w:tcPr>
          <w:p w14:paraId="3AE8A4D4" w14:textId="0D7B711E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A0833C2" w14:textId="7D54299C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TCGCAAAAATTGGGATTGTG</w:t>
            </w:r>
          </w:p>
        </w:tc>
      </w:tr>
      <w:tr w:rsidR="00B22B67" w:rsidRPr="00266223" w14:paraId="2B376A8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7822083" w14:textId="27E77B5A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1114" w:type="dxa"/>
          </w:tcPr>
          <w:p w14:paraId="46261463" w14:textId="53AF3808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DE8E8CA" w14:textId="549C01FA" w:rsidR="00F12AB9" w:rsidRPr="00FF3D4C" w:rsidRDefault="0050545F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50545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CCGTCTTTGTCTCGGTAAAC</w:t>
            </w:r>
          </w:p>
        </w:tc>
      </w:tr>
      <w:tr w:rsidR="00B22B67" w:rsidRPr="00266223" w14:paraId="325C8778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7FE41B1" w14:textId="309596D5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1114" w:type="dxa"/>
          </w:tcPr>
          <w:p w14:paraId="402AE0D1" w14:textId="0405643A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7FF90A3" w14:textId="3FCEDFFE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AGTTGTCAGAAGCAGAAATGC</w:t>
            </w:r>
          </w:p>
        </w:tc>
      </w:tr>
      <w:tr w:rsidR="00B22B67" w:rsidRPr="00266223" w14:paraId="54C34660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2C5E0A9" w14:textId="4A4855FB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1114" w:type="dxa"/>
          </w:tcPr>
          <w:p w14:paraId="1C48739C" w14:textId="5DE2A5F6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287F4B3" w14:textId="4FA898C3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TCTTTAGAACGTCTTTTTGCAGAT</w:t>
            </w:r>
          </w:p>
        </w:tc>
      </w:tr>
      <w:tr w:rsidR="00B22B67" w:rsidRPr="00266223" w14:paraId="241CDE48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26FB86D" w14:textId="34179ED1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1114" w:type="dxa"/>
          </w:tcPr>
          <w:p w14:paraId="7303087C" w14:textId="5B05C49A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669638C" w14:textId="52FA6833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GCATTTTTCATAAAGTTGTTTACAAG</w:t>
            </w:r>
          </w:p>
        </w:tc>
      </w:tr>
      <w:tr w:rsidR="00B22B67" w:rsidRPr="00266223" w14:paraId="357C5B59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28843A1" w14:textId="1677F04D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1114" w:type="dxa"/>
          </w:tcPr>
          <w:p w14:paraId="4097384D" w14:textId="075439EA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457C063" w14:textId="2FC6F5A9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AGCTTTAATCAAACGGGATTTT</w:t>
            </w:r>
          </w:p>
        </w:tc>
      </w:tr>
      <w:tr w:rsidR="00B22B67" w:rsidRPr="00266223" w14:paraId="7B21CC2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EC946CF" w14:textId="15A8A853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114" w:type="dxa"/>
          </w:tcPr>
          <w:p w14:paraId="0AAE7F78" w14:textId="453E840C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35CD344" w14:textId="46C55C56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TGAAGAAGACGAGCCATTAAAG</w:t>
            </w:r>
          </w:p>
        </w:tc>
      </w:tr>
      <w:tr w:rsidR="00B22B67" w:rsidRPr="00266223" w14:paraId="53764010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AA16542" w14:textId="01428D13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1114" w:type="dxa"/>
          </w:tcPr>
          <w:p w14:paraId="7CB66944" w14:textId="0A5CA97D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CF1632A" w14:textId="0F19ACBC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AACATATCAAGGGCAGAAACTG</w:t>
            </w:r>
          </w:p>
        </w:tc>
      </w:tr>
      <w:tr w:rsidR="00B22B67" w:rsidRPr="00266223" w14:paraId="7886DC6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1952F2C" w14:textId="153898A1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114" w:type="dxa"/>
          </w:tcPr>
          <w:p w14:paraId="733F7263" w14:textId="1FDECDD2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4144423" w14:textId="4F259578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TCGTCAGTATAAAGCAGGTTCTATT</w:t>
            </w:r>
          </w:p>
        </w:tc>
      </w:tr>
      <w:tr w:rsidR="00B22B67" w:rsidRPr="00266223" w14:paraId="452D9EA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8C399D7" w14:textId="4138BB8E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1114" w:type="dxa"/>
          </w:tcPr>
          <w:p w14:paraId="32F1AF56" w14:textId="418AA79D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CE05519" w14:textId="640E8636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CATTAATTGCGTAATAACCATATGC</w:t>
            </w:r>
          </w:p>
        </w:tc>
      </w:tr>
      <w:tr w:rsidR="00B22B67" w:rsidRPr="00266223" w14:paraId="6D2B6E6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22BA51E" w14:textId="18CB787A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1114" w:type="dxa"/>
          </w:tcPr>
          <w:p w14:paraId="5F6A1177" w14:textId="7F4CFFF5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32CEA76" w14:textId="739C0B68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GGAAGTTTGAAGAACGGTTAAAG</w:t>
            </w:r>
          </w:p>
        </w:tc>
      </w:tr>
      <w:tr w:rsidR="00B22B67" w:rsidRPr="00266223" w14:paraId="5208C44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6368450" w14:textId="06C7A998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1114" w:type="dxa"/>
          </w:tcPr>
          <w:p w14:paraId="647ED264" w14:textId="65FB8E1F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05A44A8" w14:textId="312A577B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AAATTTGTCCTCCATCAACTGT</w:t>
            </w:r>
          </w:p>
        </w:tc>
      </w:tr>
      <w:tr w:rsidR="00B22B67" w:rsidRPr="00266223" w14:paraId="167AE87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55FFE77" w14:textId="0536D1C4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1114" w:type="dxa"/>
          </w:tcPr>
          <w:p w14:paraId="3EB1E70F" w14:textId="7E883B50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9F9FD65" w14:textId="158690D1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TACAAGACTGTTCCTCTGTGGTATT</w:t>
            </w:r>
          </w:p>
        </w:tc>
      </w:tr>
      <w:tr w:rsidR="00B22B67" w:rsidRPr="00266223" w14:paraId="24843A3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4347F0A" w14:textId="575CC329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1114" w:type="dxa"/>
          </w:tcPr>
          <w:p w14:paraId="6CFA4E63" w14:textId="4B585629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99E2F2A" w14:textId="439A7FB1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CACATCAGTAGAAATTATCTGACGC</w:t>
            </w:r>
          </w:p>
        </w:tc>
      </w:tr>
      <w:tr w:rsidR="00B22B67" w:rsidRPr="00266223" w14:paraId="44129850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FB96521" w14:textId="7B66F811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1114" w:type="dxa"/>
          </w:tcPr>
          <w:p w14:paraId="0669A272" w14:textId="16EE4487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D89A1D8" w14:textId="51AC4FCA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CGAAGCATGAAAATAAACGTATTC</w:t>
            </w:r>
          </w:p>
        </w:tc>
      </w:tr>
      <w:tr w:rsidR="00B22B67" w:rsidRPr="00266223" w14:paraId="6EC78964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869FB6C" w14:textId="7B76E0AF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114" w:type="dxa"/>
          </w:tcPr>
          <w:p w14:paraId="34DF2737" w14:textId="4DC7BC85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FF03FAB" w14:textId="0DF95915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TTTACCTCTAGAAAATCTTCCGG</w:t>
            </w:r>
          </w:p>
        </w:tc>
      </w:tr>
      <w:tr w:rsidR="00B22B67" w:rsidRPr="00266223" w14:paraId="3A1A591C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7EEAE59" w14:textId="6B91DA83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1114" w:type="dxa"/>
          </w:tcPr>
          <w:p w14:paraId="1AA37143" w14:textId="02980D1E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B3CE498" w14:textId="0A73BCF1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GGAGTAAATAGGAATGAAAATGAAA</w:t>
            </w:r>
          </w:p>
        </w:tc>
      </w:tr>
      <w:tr w:rsidR="00B22B67" w:rsidRPr="00266223" w14:paraId="1E0D1C6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FD9625D" w14:textId="129260A7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1114" w:type="dxa"/>
          </w:tcPr>
          <w:p w14:paraId="719F3F6E" w14:textId="1E3BE05D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5516144" w14:textId="5011C1D1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TCAAACATTGAATTGAAATCACTTT</w:t>
            </w:r>
          </w:p>
        </w:tc>
      </w:tr>
      <w:tr w:rsidR="00B22B67" w:rsidRPr="00266223" w14:paraId="55F2EF8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806BBA8" w14:textId="3A41E170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1114" w:type="dxa"/>
          </w:tcPr>
          <w:p w14:paraId="355A16FD" w14:textId="7A1B068F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C30C498" w14:textId="29B4617F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CTTGCTCGAGTTGAAACCTT</w:t>
            </w:r>
          </w:p>
        </w:tc>
      </w:tr>
      <w:tr w:rsidR="00B22B67" w:rsidRPr="00266223" w14:paraId="3476423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3DB2478" w14:textId="13B9AA5D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1114" w:type="dxa"/>
          </w:tcPr>
          <w:p w14:paraId="6912EC0E" w14:textId="79D78452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5F6B479" w14:textId="5E519557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CAGCAGTATACTGTTCTTCGACAG</w:t>
            </w:r>
          </w:p>
        </w:tc>
      </w:tr>
      <w:tr w:rsidR="00B22B67" w:rsidRPr="00266223" w14:paraId="5AD7497D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7D679DE" w14:textId="3F0E1205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114" w:type="dxa"/>
          </w:tcPr>
          <w:p w14:paraId="3A0DFD3C" w14:textId="5BFC3F0A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5B8BA7E" w14:textId="5A980E8D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CAAAAGGCGATGTTGAAATA</w:t>
            </w:r>
          </w:p>
        </w:tc>
      </w:tr>
      <w:tr w:rsidR="00B22B67" w:rsidRPr="00266223" w14:paraId="37E69194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02B38D3" w14:textId="2BF1C224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1114" w:type="dxa"/>
          </w:tcPr>
          <w:p w14:paraId="652FA628" w14:textId="770B4935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0062C83" w14:textId="47660D21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ATTTATCCTTGAACGAACTTGTAAG</w:t>
            </w:r>
          </w:p>
        </w:tc>
      </w:tr>
      <w:tr w:rsidR="00B22B67" w:rsidRPr="00266223" w14:paraId="7B8EAD5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36BBB80" w14:textId="71CE0171" w:rsidR="00F12AB9" w:rsidRDefault="00F12AB9" w:rsidP="00F12A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1114" w:type="dxa"/>
          </w:tcPr>
          <w:p w14:paraId="7704E414" w14:textId="070469A6" w:rsidR="00F12AB9" w:rsidRPr="00FF3D4C" w:rsidRDefault="00F12AB9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1AED784" w14:textId="3B07A878" w:rsidR="00F12AB9" w:rsidRPr="00FF3D4C" w:rsidRDefault="00F444A1" w:rsidP="00F12A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AGAGTTGACTTTGCATCATTTG</w:t>
            </w:r>
          </w:p>
        </w:tc>
      </w:tr>
      <w:tr w:rsidR="007F478A" w:rsidRPr="00266223" w14:paraId="1759AC9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7163341" w14:textId="6677232B" w:rsidR="007F478A" w:rsidRPr="00AE7F89" w:rsidRDefault="007F478A" w:rsidP="007F47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1114" w:type="dxa"/>
          </w:tcPr>
          <w:p w14:paraId="39B9146A" w14:textId="61153140" w:rsidR="007F478A" w:rsidRDefault="007F478A" w:rsidP="007F478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C50EB25" w14:textId="6A0F3600" w:rsidR="007F478A" w:rsidRPr="00F444A1" w:rsidRDefault="007F478A" w:rsidP="007F47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F478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AGGTGCATAAACGAAAGCCT</w:t>
            </w:r>
          </w:p>
        </w:tc>
      </w:tr>
      <w:tr w:rsidR="007F478A" w:rsidRPr="00266223" w14:paraId="7E3F47C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D0CACE1" w14:textId="4E93E77A" w:rsidR="007F478A" w:rsidRPr="00AE7F89" w:rsidRDefault="007F478A" w:rsidP="007F47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1114" w:type="dxa"/>
          </w:tcPr>
          <w:p w14:paraId="3A50F53A" w14:textId="71A0B094" w:rsidR="007F478A" w:rsidRDefault="007F478A" w:rsidP="007F478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EDC8DF8" w14:textId="00D0DBC5" w:rsidR="007F478A" w:rsidRPr="00F444A1" w:rsidRDefault="007F478A" w:rsidP="007F47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F478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CTAGATTATTAAAGGCCTTCGGG</w:t>
            </w:r>
          </w:p>
        </w:tc>
      </w:tr>
      <w:tr w:rsidR="00F6500B" w:rsidRPr="00266223" w14:paraId="271EF08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132723B" w14:textId="04DBD8DB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1114" w:type="dxa"/>
          </w:tcPr>
          <w:p w14:paraId="2755016D" w14:textId="3F89D84A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3246AB9" w14:textId="1D28CCAC" w:rsidR="00F6500B" w:rsidRPr="007F478A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6500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TTTTCTGCTGTAGTCAATAATCCAC</w:t>
            </w:r>
          </w:p>
        </w:tc>
      </w:tr>
      <w:tr w:rsidR="00F6500B" w:rsidRPr="00266223" w14:paraId="0B49F98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DA5199A" w14:textId="61D4A16B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1114" w:type="dxa"/>
          </w:tcPr>
          <w:p w14:paraId="21D40E07" w14:textId="2ED8070B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F2AE2C1" w14:textId="1934622A" w:rsidR="00F6500B" w:rsidRPr="007F478A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6500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AGACCTAGGGTACGGGTTTTGCGGGCAGCAGAAAATAAATCAA</w:t>
            </w:r>
          </w:p>
        </w:tc>
      </w:tr>
      <w:tr w:rsidR="00F6500B" w:rsidRPr="00266223" w14:paraId="5F02911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17C1FAD" w14:textId="2BF56D45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1114" w:type="dxa"/>
          </w:tcPr>
          <w:p w14:paraId="21D7FE00" w14:textId="21DAC939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6380AC8" w14:textId="621A8717" w:rsidR="00F6500B" w:rsidRPr="007F478A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6500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TGAGCTAGCTGTCAATCTCGATTTCATTTTGATTTCCATTTGGT</w:t>
            </w:r>
          </w:p>
        </w:tc>
      </w:tr>
      <w:tr w:rsidR="00F6500B" w:rsidRPr="00266223" w14:paraId="2FCCA031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65FB2BC" w14:textId="672A9187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1114" w:type="dxa"/>
          </w:tcPr>
          <w:p w14:paraId="6058BBE6" w14:textId="43E442E6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72D4C15" w14:textId="3EE3E1D8" w:rsidR="00F6500B" w:rsidRPr="007F478A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6500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TGAAGCTGAGCGTCTTTTCT</w:t>
            </w:r>
          </w:p>
        </w:tc>
      </w:tr>
      <w:tr w:rsidR="00F6500B" w:rsidRPr="00266223" w14:paraId="783C3390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1CDE2E7" w14:textId="1149A85A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86</w:t>
            </w:r>
          </w:p>
        </w:tc>
        <w:tc>
          <w:tcPr>
            <w:tcW w:w="1114" w:type="dxa"/>
          </w:tcPr>
          <w:p w14:paraId="128689F8" w14:textId="2D0E87EA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E679E99" w14:textId="74C41366" w:rsidR="00F6500B" w:rsidRPr="007F478A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F478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CAACGTCATAGCCGATCTGT</w:t>
            </w:r>
          </w:p>
        </w:tc>
      </w:tr>
      <w:tr w:rsidR="00F6500B" w:rsidRPr="00266223" w14:paraId="5C823F5D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2C0D448" w14:textId="7A3BA17A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87</w:t>
            </w:r>
          </w:p>
        </w:tc>
        <w:tc>
          <w:tcPr>
            <w:tcW w:w="1114" w:type="dxa"/>
          </w:tcPr>
          <w:p w14:paraId="5A9C800F" w14:textId="2180F1A7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0E9983D" w14:textId="2ED7F1E2" w:rsidR="00F6500B" w:rsidRPr="007F478A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F478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CATTTCGAACCCCAGAGTCCCGCCTTCTACAGGGATAGGTAGCCC</w:t>
            </w:r>
          </w:p>
        </w:tc>
      </w:tr>
      <w:tr w:rsidR="00F6500B" w:rsidRPr="00266223" w14:paraId="45F00AC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6E58DD3" w14:textId="66C4C964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88</w:t>
            </w:r>
          </w:p>
        </w:tc>
        <w:tc>
          <w:tcPr>
            <w:tcW w:w="1114" w:type="dxa"/>
          </w:tcPr>
          <w:p w14:paraId="2F7E9E50" w14:textId="6AC35EBE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78C218E" w14:textId="057D5CC4" w:rsidR="00F6500B" w:rsidRPr="007F478A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F478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CTGATAGAGAAGGGTTTGCTCGTAACCGAGATTTTGTATTCTCAGTCT</w:t>
            </w:r>
          </w:p>
        </w:tc>
      </w:tr>
      <w:tr w:rsidR="00F6500B" w:rsidRPr="00266223" w14:paraId="1013F5E7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91E9629" w14:textId="305305CE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89</w:t>
            </w:r>
          </w:p>
        </w:tc>
        <w:tc>
          <w:tcPr>
            <w:tcW w:w="1114" w:type="dxa"/>
          </w:tcPr>
          <w:p w14:paraId="3573722B" w14:textId="7A145D96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8EFBC35" w14:textId="05771D30" w:rsidR="00F6500B" w:rsidRPr="007F478A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F478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CCTTAAGCTTTAGCCAAAATGG</w:t>
            </w:r>
          </w:p>
        </w:tc>
      </w:tr>
      <w:tr w:rsidR="00F6500B" w:rsidRPr="00266223" w14:paraId="5E963D71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CB120D4" w14:textId="4CB83316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98</w:t>
            </w:r>
          </w:p>
        </w:tc>
        <w:tc>
          <w:tcPr>
            <w:tcW w:w="1114" w:type="dxa"/>
          </w:tcPr>
          <w:p w14:paraId="02452EAD" w14:textId="7A574497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31C452A" w14:textId="0D44F195" w:rsidR="00F6500B" w:rsidRPr="007F478A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F478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GCTACGCTCGAAAGAGAGACT</w:t>
            </w:r>
          </w:p>
        </w:tc>
      </w:tr>
      <w:tr w:rsidR="00F6500B" w:rsidRPr="00266223" w14:paraId="5A59D63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E712884" w14:textId="66239D66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99</w:t>
            </w:r>
          </w:p>
        </w:tc>
        <w:tc>
          <w:tcPr>
            <w:tcW w:w="1114" w:type="dxa"/>
          </w:tcPr>
          <w:p w14:paraId="062C4944" w14:textId="00EF53DD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C036C2C" w14:textId="10D042CA" w:rsidR="00F6500B" w:rsidRPr="007F478A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F478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CTGATAGAGAAGGGTTTGCTCGTTTCAGCTACTCCAACCTTGATAA</w:t>
            </w:r>
          </w:p>
        </w:tc>
      </w:tr>
      <w:tr w:rsidR="00F6500B" w:rsidRPr="00266223" w14:paraId="27E672C8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F993154" w14:textId="54A0B6EF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00</w:t>
            </w:r>
          </w:p>
        </w:tc>
        <w:tc>
          <w:tcPr>
            <w:tcW w:w="1114" w:type="dxa"/>
          </w:tcPr>
          <w:p w14:paraId="13064287" w14:textId="31A8C521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sed for PCR amplification; </w:t>
            </w:r>
            <w:r>
              <w:rPr>
                <w:rFonts w:ascii="Times New Roman" w:hAnsi="Times New Roman"/>
                <w:sz w:val="16"/>
                <w:szCs w:val="16"/>
              </w:rPr>
              <w:lastRenderedPageBreak/>
              <w:t>see Extended Data Table 4</w:t>
            </w:r>
          </w:p>
        </w:tc>
        <w:tc>
          <w:tcPr>
            <w:tcW w:w="7931" w:type="dxa"/>
            <w:noWrap/>
          </w:tcPr>
          <w:p w14:paraId="7232F4CE" w14:textId="6A792C85" w:rsidR="00F6500B" w:rsidRPr="007F478A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F478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GTCATTTCGAACCCCAGAGTCCCGCGGAGTATTTAGCCGCCTTTG</w:t>
            </w:r>
          </w:p>
        </w:tc>
      </w:tr>
      <w:tr w:rsidR="00F6500B" w:rsidRPr="00266223" w14:paraId="3728EF39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0C06132" w14:textId="2CFC97F0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01</w:t>
            </w:r>
          </w:p>
        </w:tc>
        <w:tc>
          <w:tcPr>
            <w:tcW w:w="1114" w:type="dxa"/>
          </w:tcPr>
          <w:p w14:paraId="5F5D954D" w14:textId="329F4A52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4359885" w14:textId="2178C3F7" w:rsidR="00F6500B" w:rsidRPr="007F478A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F478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TTCTTGCCAAACTTGACACTG</w:t>
            </w:r>
          </w:p>
        </w:tc>
      </w:tr>
      <w:tr w:rsidR="00F6500B" w:rsidRPr="00266223" w14:paraId="1F44CF6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B9D6410" w14:textId="195D1F01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66</w:t>
            </w:r>
          </w:p>
        </w:tc>
        <w:tc>
          <w:tcPr>
            <w:tcW w:w="1114" w:type="dxa"/>
          </w:tcPr>
          <w:p w14:paraId="501471C9" w14:textId="4F55AE4A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B5DF9CC" w14:textId="1C3359C3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GCAAAACAATATCGCGTCC</w:t>
            </w:r>
          </w:p>
        </w:tc>
      </w:tr>
      <w:tr w:rsidR="00F6500B" w:rsidRPr="00266223" w14:paraId="2EECDDB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DD5FA36" w14:textId="153470E7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</w:tcPr>
          <w:p w14:paraId="04ECC841" w14:textId="250C3470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0ACB28E7" w14:textId="508A0000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TGGATGTTCTCAGCCTGTC</w:t>
            </w:r>
          </w:p>
        </w:tc>
      </w:tr>
      <w:tr w:rsidR="00F6500B" w:rsidRPr="00266223" w14:paraId="12BA388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00381DD" w14:textId="78298B9A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14" w:type="dxa"/>
          </w:tcPr>
          <w:p w14:paraId="3199CBD6" w14:textId="111EEEC0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42D8E55" w14:textId="2ECCBFB4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ACTTCTTAGCGGTGATTCTG</w:t>
            </w:r>
          </w:p>
        </w:tc>
      </w:tr>
      <w:tr w:rsidR="00F6500B" w:rsidRPr="00266223" w14:paraId="1FE2156D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D188C29" w14:textId="54D85D87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14" w:type="dxa"/>
          </w:tcPr>
          <w:p w14:paraId="01C5BBF1" w14:textId="6AB9EDA6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9C7C520" w14:textId="7DE9E37E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GAGACCTTCGAGTTATCAATC</w:t>
            </w:r>
          </w:p>
        </w:tc>
      </w:tr>
      <w:tr w:rsidR="00F6500B" w:rsidRPr="00266223" w14:paraId="67BDD35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F5CB4F0" w14:textId="7C65D263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14" w:type="dxa"/>
          </w:tcPr>
          <w:p w14:paraId="629639D2" w14:textId="79DEF874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83516F0" w14:textId="6503F54F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TGGTAACGCGATCATCAAG</w:t>
            </w:r>
          </w:p>
        </w:tc>
      </w:tr>
      <w:tr w:rsidR="00F6500B" w:rsidRPr="00266223" w14:paraId="3D69CFB0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862C9B6" w14:textId="7399900A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14" w:type="dxa"/>
          </w:tcPr>
          <w:p w14:paraId="00E14208" w14:textId="79EE83B5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CAEEA92" w14:textId="2B6DECEE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TAAAGGATGGAGTAAAGTAGCG</w:t>
            </w:r>
          </w:p>
        </w:tc>
      </w:tr>
      <w:tr w:rsidR="00F6500B" w:rsidRPr="00266223" w14:paraId="29A0D65D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B952207" w14:textId="08C4F58E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14" w:type="dxa"/>
          </w:tcPr>
          <w:p w14:paraId="53475E48" w14:textId="4E3FA379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3F8C4BF" w14:textId="0341FB68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GAGGATGTGGAGTGAGGGG</w:t>
            </w:r>
          </w:p>
        </w:tc>
      </w:tr>
      <w:tr w:rsidR="00F6500B" w:rsidRPr="00266223" w14:paraId="2D61EEA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A4C74BF" w14:textId="26ED076E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14" w:type="dxa"/>
          </w:tcPr>
          <w:p w14:paraId="02277764" w14:textId="7A6F485F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F1BED0D" w14:textId="3B08E09D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TTTATAGAAAATACCGCTCCCG</w:t>
            </w:r>
          </w:p>
        </w:tc>
      </w:tr>
      <w:tr w:rsidR="00F6500B" w:rsidRPr="00266223" w14:paraId="2127A329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10C7E57" w14:textId="3AD0D597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14" w:type="dxa"/>
          </w:tcPr>
          <w:p w14:paraId="7757A000" w14:textId="1A38688A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7A21C61" w14:textId="71EE5D7D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ATTGAGTCAGGCAGCATAAG</w:t>
            </w:r>
          </w:p>
        </w:tc>
      </w:tr>
      <w:tr w:rsidR="00F6500B" w:rsidRPr="00266223" w14:paraId="5C5EF11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8AB215B" w14:textId="04ED5027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14" w:type="dxa"/>
          </w:tcPr>
          <w:p w14:paraId="282B6226" w14:textId="010F2BB6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361073A" w14:textId="5A9D4227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CAAATGTACCGGAATTGGAG</w:t>
            </w:r>
          </w:p>
        </w:tc>
      </w:tr>
      <w:tr w:rsidR="00F6500B" w:rsidRPr="00266223" w14:paraId="1EE8DED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154FCD1" w14:textId="3740414B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14" w:type="dxa"/>
          </w:tcPr>
          <w:p w14:paraId="7473AD7F" w14:textId="3E0C93B9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4D3DD98" w14:textId="7B18F755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GAACGATTACATCAGTATCATACC</w:t>
            </w:r>
          </w:p>
        </w:tc>
      </w:tr>
      <w:tr w:rsidR="00F6500B" w:rsidRPr="00266223" w14:paraId="61C93C98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6B8E685" w14:textId="40979260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14" w:type="dxa"/>
          </w:tcPr>
          <w:p w14:paraId="5E705A0D" w14:textId="038BF94D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73B877B" w14:textId="4013A3F4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CTCATTTGACATGGTTAACG</w:t>
            </w:r>
          </w:p>
        </w:tc>
      </w:tr>
      <w:tr w:rsidR="00F6500B" w:rsidRPr="00266223" w14:paraId="4DCB089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02674EE" w14:textId="1EC2862C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14" w:type="dxa"/>
          </w:tcPr>
          <w:p w14:paraId="5E607C8A" w14:textId="2BE7BCCA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696AF2C" w14:textId="17196671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AAATACGCCCACGAAGTCCC</w:t>
            </w:r>
          </w:p>
        </w:tc>
      </w:tr>
      <w:tr w:rsidR="00F6500B" w:rsidRPr="00266223" w14:paraId="694E3FE9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1149DDD" w14:textId="690C9663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14" w:type="dxa"/>
          </w:tcPr>
          <w:p w14:paraId="0EF8CC14" w14:textId="74426599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9B9D5DC" w14:textId="6BF75A91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AAAAATGTTAGGCCTGCAAGC</w:t>
            </w:r>
          </w:p>
        </w:tc>
      </w:tr>
      <w:tr w:rsidR="00F6500B" w:rsidRPr="00266223" w14:paraId="61AE527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9F6ADED" w14:textId="4A70B99D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14" w:type="dxa"/>
          </w:tcPr>
          <w:p w14:paraId="077B469A" w14:textId="3240A514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F502BD5" w14:textId="368405A1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ATTAGCAGACAGGTAATGTGG</w:t>
            </w:r>
          </w:p>
        </w:tc>
      </w:tr>
      <w:tr w:rsidR="00F6500B" w:rsidRPr="00266223" w14:paraId="4A1F45F7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79E48AA" w14:textId="0F881B5F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P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14" w:type="dxa"/>
          </w:tcPr>
          <w:p w14:paraId="0E568CC2" w14:textId="7509CBE6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962B0A4" w14:textId="3529246C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CGGAATGAAACTGATTGTATAAC</w:t>
            </w:r>
          </w:p>
        </w:tc>
      </w:tr>
      <w:tr w:rsidR="00F6500B" w:rsidRPr="00266223" w14:paraId="24DB8E5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071814C" w14:textId="61A5FB06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JR46</w:t>
            </w:r>
          </w:p>
        </w:tc>
        <w:tc>
          <w:tcPr>
            <w:tcW w:w="1114" w:type="dxa"/>
          </w:tcPr>
          <w:p w14:paraId="6D79FD86" w14:textId="419A397D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BFFF15E" w14:textId="729D0DAB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C72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CATAATCCGGGTCAATGTAA</w:t>
            </w:r>
          </w:p>
        </w:tc>
      </w:tr>
      <w:tr w:rsidR="00F6500B" w:rsidRPr="00266223" w14:paraId="239947A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1FEA222" w14:textId="3002551D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prJR47</w:t>
            </w:r>
          </w:p>
        </w:tc>
        <w:tc>
          <w:tcPr>
            <w:tcW w:w="1114" w:type="dxa"/>
          </w:tcPr>
          <w:p w14:paraId="009ED0C4" w14:textId="549C5A0F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7BB9D95" w14:textId="219ACCD9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C72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GCAAGGCGGCTTTTATATAT</w:t>
            </w:r>
          </w:p>
        </w:tc>
      </w:tr>
      <w:tr w:rsidR="00F6500B" w:rsidRPr="00266223" w14:paraId="21CD1B20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F3F817A" w14:textId="62278E48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JR48</w:t>
            </w:r>
          </w:p>
        </w:tc>
        <w:tc>
          <w:tcPr>
            <w:tcW w:w="1114" w:type="dxa"/>
          </w:tcPr>
          <w:p w14:paraId="3256F844" w14:textId="0D37CFA3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D7F2577" w14:textId="48F7591F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C72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CATTATTATCATGACATTAACGGCAATACTGGTGACGAATAA</w:t>
            </w:r>
          </w:p>
        </w:tc>
      </w:tr>
      <w:tr w:rsidR="00F6500B" w:rsidRPr="00266223" w14:paraId="7D9EC807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67B350A" w14:textId="1991D336" w:rsidR="00F6500B" w:rsidRPr="00AE7F89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JR49</w:t>
            </w:r>
          </w:p>
        </w:tc>
        <w:tc>
          <w:tcPr>
            <w:tcW w:w="1114" w:type="dxa"/>
          </w:tcPr>
          <w:p w14:paraId="7FAE9DD7" w14:textId="3125600E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8EA3FCF" w14:textId="1310244F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C724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TCACCGTTACATATCAAAGGGATTCTCTCCCGGGTAAGTGT</w:t>
            </w:r>
          </w:p>
        </w:tc>
      </w:tr>
      <w:tr w:rsidR="00F6500B" w:rsidRPr="00266223" w14:paraId="12BE4D90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CCBEC06" w14:textId="5809E4BF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</w:t>
            </w: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D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0640</w:t>
            </w:r>
          </w:p>
        </w:tc>
        <w:tc>
          <w:tcPr>
            <w:tcW w:w="1114" w:type="dxa"/>
          </w:tcPr>
          <w:p w14:paraId="262A6D1C" w14:textId="63CDD2A6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44A89739" w14:textId="51EC2E49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AACGTCGTGACTGGGAAAAC</w:t>
            </w:r>
          </w:p>
        </w:tc>
      </w:tr>
      <w:tr w:rsidR="00F6500B" w:rsidRPr="00266223" w14:paraId="2834D600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9B23759" w14:textId="4CD43640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</w:t>
            </w: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D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0633</w:t>
            </w:r>
          </w:p>
        </w:tc>
        <w:tc>
          <w:tcPr>
            <w:tcW w:w="1114" w:type="dxa"/>
          </w:tcPr>
          <w:p w14:paraId="3502275A" w14:textId="6A171FCA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2EAC6F41" w14:textId="792D823E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ACGACGGCCAGTGAATTC</w:t>
            </w:r>
          </w:p>
        </w:tc>
      </w:tr>
      <w:tr w:rsidR="00F6500B" w:rsidRPr="00266223" w14:paraId="14D6B7A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E02791F" w14:textId="30143966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</w:t>
            </w: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D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0632</w:t>
            </w:r>
          </w:p>
        </w:tc>
        <w:tc>
          <w:tcPr>
            <w:tcW w:w="1114" w:type="dxa"/>
          </w:tcPr>
          <w:p w14:paraId="0FED59CE" w14:textId="142B8165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F9AE883" w14:textId="60F29587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AGGAATTCACTGGCCGTCGTTTTGCAGGAGGAATTCACCATGATGGAACTTATTACAGAATTATTTGAC</w:t>
            </w:r>
          </w:p>
        </w:tc>
      </w:tr>
      <w:tr w:rsidR="00F6500B" w:rsidRPr="00266223" w14:paraId="70670891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C50D8F1" w14:textId="7238820E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</w:t>
            </w:r>
            <w:r w:rsidRPr="00AE7F8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D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0639</w:t>
            </w:r>
          </w:p>
        </w:tc>
        <w:tc>
          <w:tcPr>
            <w:tcW w:w="1114" w:type="dxa"/>
          </w:tcPr>
          <w:p w14:paraId="149F4369" w14:textId="640FC094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CE9CCEA" w14:textId="1E93428D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444A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GGTTTTCCCAGTCACGACGTTGTTTATCCTTGAACGAACTTGTAAGG</w:t>
            </w:r>
          </w:p>
        </w:tc>
      </w:tr>
      <w:tr w:rsidR="00F00179" w:rsidRPr="00266223" w14:paraId="4624BB04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17EA545" w14:textId="7732DD5F" w:rsidR="00F00179" w:rsidRDefault="00F00179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48</w:t>
            </w:r>
          </w:p>
        </w:tc>
        <w:tc>
          <w:tcPr>
            <w:tcW w:w="1114" w:type="dxa"/>
          </w:tcPr>
          <w:p w14:paraId="6297213B" w14:textId="7B31C5E2" w:rsidR="00F00179" w:rsidRDefault="00F00179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AE2B41E" w14:textId="08725EF6" w:rsidR="00F00179" w:rsidRPr="00F444A1" w:rsidRDefault="00F00179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210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GAACGCGGCCGCACCTACATCTGTATTAACGAAGCG, with NotI restriction site</w:t>
            </w:r>
          </w:p>
        </w:tc>
      </w:tr>
      <w:tr w:rsidR="00F00179" w:rsidRPr="00266223" w14:paraId="769D3C97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8EBF0FD" w14:textId="7D67DBDA" w:rsidR="00F00179" w:rsidRDefault="00F00179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49</w:t>
            </w:r>
          </w:p>
        </w:tc>
        <w:tc>
          <w:tcPr>
            <w:tcW w:w="1114" w:type="dxa"/>
          </w:tcPr>
          <w:p w14:paraId="4E88F266" w14:textId="3F816B7C" w:rsidR="00F00179" w:rsidRDefault="00F00179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6C820BF" w14:textId="4CD04AC1" w:rsidR="00F00179" w:rsidRPr="00F444A1" w:rsidRDefault="00F00179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C210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CTTCTCGAGACACGGTGCCTGACTGC; with XhoI restriction site in the primer and adjacent ClaI + HindIII restriction sites on the amplified backbone</w:t>
            </w:r>
          </w:p>
        </w:tc>
      </w:tr>
      <w:tr w:rsidR="00F00179" w:rsidRPr="00266223" w14:paraId="2435E8D0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78EF69F" w14:textId="7A67424C" w:rsidR="00F00179" w:rsidRDefault="00F00179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54</w:t>
            </w:r>
          </w:p>
        </w:tc>
        <w:tc>
          <w:tcPr>
            <w:tcW w:w="1114" w:type="dxa"/>
          </w:tcPr>
          <w:p w14:paraId="6297F9C4" w14:textId="63053B9A" w:rsidR="00F00179" w:rsidRDefault="00F00179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B55C365" w14:textId="11179EE7" w:rsidR="00F00179" w:rsidRPr="00F444A1" w:rsidRDefault="00F00179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GAAACAAGCTTTTAAGGCCCATAACATCTCA; with </w:t>
            </w:r>
            <w:proofErr w:type="spellStart"/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ndIII</w:t>
            </w:r>
            <w:proofErr w:type="spellEnd"/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striction site</w:t>
            </w:r>
          </w:p>
        </w:tc>
      </w:tr>
      <w:tr w:rsidR="00F00179" w:rsidRPr="00266223" w14:paraId="17EF520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C20AD67" w14:textId="7B53B917" w:rsidR="00F00179" w:rsidRDefault="00F00179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55</w:t>
            </w:r>
          </w:p>
        </w:tc>
        <w:tc>
          <w:tcPr>
            <w:tcW w:w="1114" w:type="dxa"/>
          </w:tcPr>
          <w:p w14:paraId="5CA8FDB1" w14:textId="5ACC6EB1" w:rsidR="00F00179" w:rsidRDefault="00F00179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5A194EC2" w14:textId="025DDE0D" w:rsidR="00F00179" w:rsidRPr="00F444A1" w:rsidRDefault="00F00179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CATTTGCGGCCGCTCACTCAAAATAGTCCATATCCAG; </w:t>
            </w:r>
            <w:proofErr w:type="spellStart"/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tI</w:t>
            </w:r>
            <w:proofErr w:type="spellEnd"/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striction site</w:t>
            </w:r>
          </w:p>
        </w:tc>
      </w:tr>
      <w:tr w:rsidR="00F00179" w:rsidRPr="00266223" w14:paraId="2DD17F90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62FECBF" w14:textId="4AD295F3" w:rsidR="00F00179" w:rsidRDefault="00F00179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58</w:t>
            </w:r>
          </w:p>
        </w:tc>
        <w:tc>
          <w:tcPr>
            <w:tcW w:w="1114" w:type="dxa"/>
          </w:tcPr>
          <w:p w14:paraId="379A28CA" w14:textId="6FBF5DC8" w:rsidR="00F00179" w:rsidRDefault="00F00179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301B9936" w14:textId="7855CE6E" w:rsidR="00F00179" w:rsidRPr="00F444A1" w:rsidRDefault="00F00179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GAATATCGATGTAAACAGAAAGTCGCGTAACAG; with ClaI restriction site</w:t>
            </w:r>
          </w:p>
        </w:tc>
      </w:tr>
      <w:tr w:rsidR="00F00179" w:rsidRPr="00266223" w14:paraId="56E87542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ACBBF5E" w14:textId="484184BE" w:rsidR="00F00179" w:rsidRDefault="00F00179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59</w:t>
            </w:r>
          </w:p>
        </w:tc>
        <w:tc>
          <w:tcPr>
            <w:tcW w:w="1114" w:type="dxa"/>
          </w:tcPr>
          <w:p w14:paraId="65794367" w14:textId="1B7DA790" w:rsidR="00F00179" w:rsidRDefault="00F00179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781BA07B" w14:textId="260F8371" w:rsidR="00F00179" w:rsidRPr="00F444A1" w:rsidRDefault="00F00179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CATTTGCGGCCGCTTATTTGAGATATTCATCGAAAATGT; with </w:t>
            </w:r>
            <w:proofErr w:type="spellStart"/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tI</w:t>
            </w:r>
            <w:proofErr w:type="spellEnd"/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striction site</w:t>
            </w:r>
          </w:p>
        </w:tc>
      </w:tr>
      <w:tr w:rsidR="00F00179" w:rsidRPr="00266223" w14:paraId="72B24EB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83B6455" w14:textId="09D6B843" w:rsidR="00F00179" w:rsidRDefault="00F00179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60</w:t>
            </w:r>
          </w:p>
        </w:tc>
        <w:tc>
          <w:tcPr>
            <w:tcW w:w="1114" w:type="dxa"/>
          </w:tcPr>
          <w:p w14:paraId="2984FA3B" w14:textId="3E91F3FD" w:rsidR="00F00179" w:rsidRDefault="00F00179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6D806BBE" w14:textId="0A92A899" w:rsidR="00F00179" w:rsidRPr="00F444A1" w:rsidRDefault="00F00179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GAACATCGATACAAAAGCTGGACTGGAAAC; with ClaI restriction site</w:t>
            </w:r>
          </w:p>
        </w:tc>
      </w:tr>
      <w:tr w:rsidR="00F00179" w:rsidRPr="00266223" w14:paraId="6CDD4AC9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BB64588" w14:textId="10B8248E" w:rsidR="00F00179" w:rsidRDefault="00F00179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61</w:t>
            </w:r>
          </w:p>
        </w:tc>
        <w:tc>
          <w:tcPr>
            <w:tcW w:w="1114" w:type="dxa"/>
          </w:tcPr>
          <w:p w14:paraId="1A966952" w14:textId="0049FEFD" w:rsidR="00F00179" w:rsidRDefault="00F00179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ed for PCR amplification; see Extended Data Table 4</w:t>
            </w:r>
          </w:p>
        </w:tc>
        <w:tc>
          <w:tcPr>
            <w:tcW w:w="7931" w:type="dxa"/>
            <w:noWrap/>
          </w:tcPr>
          <w:p w14:paraId="17532C75" w14:textId="7C8A6F3A" w:rsidR="00F00179" w:rsidRPr="00F444A1" w:rsidRDefault="00F00179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CATTTGCGGCCGCTTATTTCTGTAATCGGTTTATATTAACG; with </w:t>
            </w:r>
            <w:proofErr w:type="spellStart"/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tI</w:t>
            </w:r>
            <w:proofErr w:type="spellEnd"/>
            <w:r w:rsidRPr="00F0017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striction site</w:t>
            </w:r>
          </w:p>
        </w:tc>
      </w:tr>
      <w:tr w:rsidR="00F6500B" w:rsidRPr="00266223" w14:paraId="029E2E2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AC0C07A" w14:textId="6B9CB36C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12</w:t>
            </w:r>
          </w:p>
        </w:tc>
        <w:tc>
          <w:tcPr>
            <w:tcW w:w="1114" w:type="dxa"/>
          </w:tcPr>
          <w:p w14:paraId="4FA5000E" w14:textId="3B58221D" w:rsidR="00F6500B" w:rsidRPr="000C733D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T4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vs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and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tk.4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07FFFD1E" w14:textId="476CCFCB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C733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ATAAACGATCCAATTCAGCTT</w:t>
            </w:r>
          </w:p>
        </w:tc>
      </w:tr>
      <w:tr w:rsidR="00F6500B" w:rsidRPr="00266223" w14:paraId="2393707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7F918E00" w14:textId="307138E6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513</w:t>
            </w:r>
          </w:p>
        </w:tc>
        <w:tc>
          <w:tcPr>
            <w:tcW w:w="1114" w:type="dxa"/>
          </w:tcPr>
          <w:p w14:paraId="0E01959B" w14:textId="45BEAEF9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T4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vs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6DD51BAB" w14:textId="68C95454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C733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ATGCCTGCACCAATCCTA</w:t>
            </w:r>
          </w:p>
        </w:tc>
      </w:tr>
      <w:tr w:rsidR="00F6500B" w:rsidRPr="00266223" w14:paraId="14F78E5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361D566" w14:textId="1AE1855F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318</w:t>
            </w:r>
          </w:p>
        </w:tc>
        <w:tc>
          <w:tcPr>
            <w:tcW w:w="1114" w:type="dxa"/>
          </w:tcPr>
          <w:p w14:paraId="1B44932F" w14:textId="59B42ADB" w:rsidR="00F6500B" w:rsidRPr="000C733D" w:rsidRDefault="00F6500B" w:rsidP="00F6500B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recombinant phages; anneals in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crVIA1</w:t>
            </w:r>
          </w:p>
        </w:tc>
        <w:tc>
          <w:tcPr>
            <w:tcW w:w="7931" w:type="dxa"/>
            <w:noWrap/>
          </w:tcPr>
          <w:p w14:paraId="30CF1F7B" w14:textId="799AF44D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C733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TCTGTCTCGTTGTGCGT</w:t>
            </w:r>
          </w:p>
        </w:tc>
      </w:tr>
      <w:tr w:rsidR="00F6500B" w:rsidRPr="00266223" w14:paraId="35D6A7E6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B84D128" w14:textId="776015AD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prDH0614</w:t>
            </w:r>
          </w:p>
        </w:tc>
        <w:tc>
          <w:tcPr>
            <w:tcW w:w="1114" w:type="dxa"/>
          </w:tcPr>
          <w:p w14:paraId="6158CA77" w14:textId="7011E8B8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T4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lt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265C1677" w14:textId="12BD6A8A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C733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GGATTATGGGAAAATGCTC</w:t>
            </w:r>
          </w:p>
        </w:tc>
      </w:tr>
      <w:tr w:rsidR="00F6500B" w:rsidRPr="00266223" w14:paraId="2A20EE7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79F3C18" w14:textId="21D7A429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15</w:t>
            </w:r>
          </w:p>
        </w:tc>
        <w:tc>
          <w:tcPr>
            <w:tcW w:w="1114" w:type="dxa"/>
          </w:tcPr>
          <w:p w14:paraId="72D128AE" w14:textId="1EF1C234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T4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seT</w:t>
            </w:r>
            <w:proofErr w:type="spellEnd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5D128263" w14:textId="6F6F1B43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C733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CAGTTCATCCTAATTGGCCT</w:t>
            </w:r>
          </w:p>
        </w:tc>
      </w:tr>
      <w:tr w:rsidR="00F6500B" w:rsidRPr="00266223" w14:paraId="6FCDCBBD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9C71ADD" w14:textId="76AC26FC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16</w:t>
            </w:r>
          </w:p>
        </w:tc>
        <w:tc>
          <w:tcPr>
            <w:tcW w:w="1114" w:type="dxa"/>
          </w:tcPr>
          <w:p w14:paraId="765E60C1" w14:textId="653ECEF9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T4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nlA</w:t>
            </w:r>
            <w:proofErr w:type="spellEnd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mutants</w:t>
            </w:r>
          </w:p>
        </w:tc>
        <w:tc>
          <w:tcPr>
            <w:tcW w:w="7931" w:type="dxa"/>
            <w:noWrap/>
          </w:tcPr>
          <w:p w14:paraId="1DB2CF77" w14:textId="34DFD16C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C733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CTGCATTAATTCATTCTGCG</w:t>
            </w:r>
          </w:p>
        </w:tc>
      </w:tr>
      <w:tr w:rsidR="00F6500B" w:rsidRPr="00266223" w14:paraId="58733BC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A56AC9D" w14:textId="10AAD207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17</w:t>
            </w:r>
          </w:p>
        </w:tc>
        <w:tc>
          <w:tcPr>
            <w:tcW w:w="1114" w:type="dxa"/>
          </w:tcPr>
          <w:p w14:paraId="0A28B04C" w14:textId="6D9304E0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T4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ef</w:t>
            </w:r>
            <w:proofErr w:type="spellEnd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55FFFBFF" w14:textId="4EA49CB1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C733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TTCAGCTTAAGCATGGTGTT</w:t>
            </w:r>
          </w:p>
        </w:tc>
      </w:tr>
      <w:tr w:rsidR="00F6500B" w:rsidRPr="00266223" w14:paraId="6CAC760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9896469" w14:textId="6455126E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18</w:t>
            </w:r>
          </w:p>
        </w:tc>
        <w:tc>
          <w:tcPr>
            <w:tcW w:w="1114" w:type="dxa"/>
          </w:tcPr>
          <w:p w14:paraId="06DE0530" w14:textId="3F4EECF4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T4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nrdC.1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0E79AB47" w14:textId="47FA7C44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C733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ATTATGGTCTTTCACTGTTTGAA</w:t>
            </w:r>
          </w:p>
        </w:tc>
      </w:tr>
      <w:tr w:rsidR="00F6500B" w:rsidRPr="00266223" w14:paraId="7A3A83C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F396721" w14:textId="6C7B89ED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19</w:t>
            </w:r>
          </w:p>
        </w:tc>
        <w:tc>
          <w:tcPr>
            <w:tcW w:w="1114" w:type="dxa"/>
          </w:tcPr>
          <w:p w14:paraId="48361C74" w14:textId="7C0E4B7F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T4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57B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5EEE6235" w14:textId="1F6C92A5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C733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AAGATCATGAAATGGATGC</w:t>
            </w:r>
          </w:p>
        </w:tc>
      </w:tr>
      <w:tr w:rsidR="00F6500B" w:rsidRPr="00266223" w14:paraId="75466CBA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1DFA65E" w14:textId="7A502B9A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20</w:t>
            </w:r>
          </w:p>
        </w:tc>
        <w:tc>
          <w:tcPr>
            <w:tcW w:w="1114" w:type="dxa"/>
          </w:tcPr>
          <w:p w14:paraId="6BFE3BE3" w14:textId="24CE3194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Bas37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0053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and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0055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134C6835" w14:textId="697225A7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47B6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GACCGTTACATTGATGCA</w:t>
            </w:r>
          </w:p>
        </w:tc>
      </w:tr>
      <w:tr w:rsidR="00F6500B" w:rsidRPr="00266223" w14:paraId="0DFF2427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9C6139B" w14:textId="2BDD2A50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21</w:t>
            </w:r>
          </w:p>
        </w:tc>
        <w:tc>
          <w:tcPr>
            <w:tcW w:w="1114" w:type="dxa"/>
          </w:tcPr>
          <w:p w14:paraId="2EEAFAD9" w14:textId="6AE73269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Bas37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0119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07A632FF" w14:textId="45CA0EB4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47B6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GTAGAAGATGGCGTTAAGTTA</w:t>
            </w:r>
          </w:p>
        </w:tc>
      </w:tr>
      <w:tr w:rsidR="00F6500B" w:rsidRPr="00266223" w14:paraId="29AC6B5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33F6E58" w14:textId="4D2A9C44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22</w:t>
            </w:r>
          </w:p>
        </w:tc>
        <w:tc>
          <w:tcPr>
            <w:tcW w:w="1114" w:type="dxa"/>
          </w:tcPr>
          <w:p w14:paraId="3378CDD5" w14:textId="6D558FF9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Bas37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0130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3C7D3022" w14:textId="66C7167F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47B6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TCGCTATCGTAATATGGAATTAG</w:t>
            </w:r>
          </w:p>
        </w:tc>
      </w:tr>
      <w:tr w:rsidR="00F6500B" w:rsidRPr="00266223" w14:paraId="20D8D2B9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69E73B2" w14:textId="793FB54A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23</w:t>
            </w:r>
          </w:p>
        </w:tc>
        <w:tc>
          <w:tcPr>
            <w:tcW w:w="1114" w:type="dxa"/>
          </w:tcPr>
          <w:p w14:paraId="17C94903" w14:textId="397C57DF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Bas37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0154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2002A74C" w14:textId="1A2CE678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47B6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CGACGTGGTATCATGATTTATAC</w:t>
            </w:r>
          </w:p>
        </w:tc>
      </w:tr>
      <w:tr w:rsidR="00F6500B" w:rsidRPr="00266223" w14:paraId="449C609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918BAF4" w14:textId="69EEA35A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24</w:t>
            </w:r>
          </w:p>
        </w:tc>
        <w:tc>
          <w:tcPr>
            <w:tcW w:w="1114" w:type="dxa"/>
          </w:tcPr>
          <w:p w14:paraId="04C901E1" w14:textId="23FA48B6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Bas37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0203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2E59C30C" w14:textId="618DDEF0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47B6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GTGACAAGAAAGGCTCATA</w:t>
            </w:r>
          </w:p>
        </w:tc>
      </w:tr>
      <w:tr w:rsidR="00F6500B" w:rsidRPr="00266223" w14:paraId="3E54AB61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E31D09A" w14:textId="6E70A16F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25</w:t>
            </w:r>
          </w:p>
        </w:tc>
        <w:tc>
          <w:tcPr>
            <w:tcW w:w="1114" w:type="dxa"/>
          </w:tcPr>
          <w:p w14:paraId="181C7EB0" w14:textId="0E5C38D4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Bas37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0239 and </w:t>
            </w:r>
            <w:proofErr w:type="gram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0240  </w:t>
            </w:r>
            <w:r>
              <w:rPr>
                <w:rFonts w:ascii="Times New Roman" w:hAnsi="Times New Roman"/>
                <w:sz w:val="16"/>
                <w:szCs w:val="16"/>
              </w:rPr>
              <w:t>knockout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mutant</w:t>
            </w:r>
          </w:p>
        </w:tc>
        <w:tc>
          <w:tcPr>
            <w:tcW w:w="7931" w:type="dxa"/>
            <w:noWrap/>
          </w:tcPr>
          <w:p w14:paraId="1834D824" w14:textId="7007F534" w:rsidR="00F6500B" w:rsidRPr="00F444A1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47B6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GTTGTGATTAACATGTTCACTG</w:t>
            </w:r>
          </w:p>
        </w:tc>
      </w:tr>
      <w:tr w:rsidR="00F6500B" w:rsidRPr="00266223" w14:paraId="1491C66E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D68EDDF" w14:textId="5D30BF00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38</w:t>
            </w:r>
          </w:p>
        </w:tc>
        <w:tc>
          <w:tcPr>
            <w:tcW w:w="1114" w:type="dxa"/>
          </w:tcPr>
          <w:p w14:paraId="0D7A3AA3" w14:textId="5113AEF6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Bas37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0033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252842A7" w14:textId="5A8B4A2D" w:rsidR="00F6500B" w:rsidRPr="00447B69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D457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AAGAATTCGCCGAAGTAGC</w:t>
            </w:r>
          </w:p>
        </w:tc>
      </w:tr>
      <w:tr w:rsidR="00F6500B" w:rsidRPr="00266223" w14:paraId="712AFF6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67F0220" w14:textId="28386254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50</w:t>
            </w:r>
          </w:p>
        </w:tc>
        <w:tc>
          <w:tcPr>
            <w:tcW w:w="1114" w:type="dxa"/>
          </w:tcPr>
          <w:p w14:paraId="718157F8" w14:textId="542295FF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Bas37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0260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0A18B6D7" w14:textId="30A252F1" w:rsidR="00F6500B" w:rsidRPr="002D4578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6500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GTGCTACACACGATTTTGAT</w:t>
            </w:r>
          </w:p>
        </w:tc>
      </w:tr>
      <w:tr w:rsidR="00F6500B" w:rsidRPr="00266223" w14:paraId="5958EDF7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950363E" w14:textId="7B19EB3C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26</w:t>
            </w:r>
          </w:p>
        </w:tc>
        <w:tc>
          <w:tcPr>
            <w:tcW w:w="1114" w:type="dxa"/>
          </w:tcPr>
          <w:p w14:paraId="753DDE75" w14:textId="78B538B1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Bas54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0063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618C2AF5" w14:textId="74B6E1D7" w:rsidR="00F6500B" w:rsidRPr="002D4578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81C8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GTTAGAGGGCAAGCAAG</w:t>
            </w:r>
          </w:p>
        </w:tc>
      </w:tr>
      <w:tr w:rsidR="00F6500B" w:rsidRPr="00266223" w14:paraId="3F74A74A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51DE49E" w14:textId="07AF6AFE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DH0628</w:t>
            </w:r>
          </w:p>
        </w:tc>
        <w:tc>
          <w:tcPr>
            <w:tcW w:w="1114" w:type="dxa"/>
          </w:tcPr>
          <w:p w14:paraId="56D8631B" w14:textId="3BCBF78E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o screen for Bas54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0140 </w:t>
            </w:r>
            <w:r>
              <w:rPr>
                <w:rFonts w:ascii="Times New Roman" w:hAnsi="Times New Roman"/>
                <w:sz w:val="16"/>
                <w:szCs w:val="16"/>
              </w:rPr>
              <w:t>knockout mutant</w:t>
            </w:r>
          </w:p>
        </w:tc>
        <w:tc>
          <w:tcPr>
            <w:tcW w:w="7931" w:type="dxa"/>
            <w:noWrap/>
          </w:tcPr>
          <w:p w14:paraId="465ED741" w14:textId="2DF6473B" w:rsidR="00F6500B" w:rsidRPr="002D4578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81C8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CAAGCTGGATTAATCAAGAAG</w:t>
            </w:r>
          </w:p>
        </w:tc>
      </w:tr>
      <w:tr w:rsidR="00F6500B" w:rsidRPr="00266223" w14:paraId="6B0E0B2C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01DA0FB" w14:textId="421A1F61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6466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H160-P5univ-Fw-PAGE</w:t>
            </w:r>
          </w:p>
        </w:tc>
        <w:tc>
          <w:tcPr>
            <w:tcW w:w="1114" w:type="dxa"/>
          </w:tcPr>
          <w:p w14:paraId="7BB5954C" w14:textId="6A86ED50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7 primer for the second PCR during library preparation of all HIDEN-SEQ libraries</w:t>
            </w:r>
          </w:p>
        </w:tc>
        <w:tc>
          <w:tcPr>
            <w:tcW w:w="7931" w:type="dxa"/>
            <w:noWrap/>
          </w:tcPr>
          <w:p w14:paraId="002D75D5" w14:textId="0F343DEF" w:rsidR="00F6500B" w:rsidRPr="002D4578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51CB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TGATACGGCGACCACCGAGATCTACACTCTTTCCCTACACGACGCTCTTCCGATCTcgtagaccggggacttatc</w:t>
            </w:r>
          </w:p>
        </w:tc>
      </w:tr>
      <w:tr w:rsidR="00F6500B" w:rsidRPr="00266223" w14:paraId="1B50F47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6B599D2F" w14:textId="60163A08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712F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pAH160-Biot-Fw</w:t>
            </w:r>
          </w:p>
        </w:tc>
        <w:tc>
          <w:tcPr>
            <w:tcW w:w="1114" w:type="dxa"/>
          </w:tcPr>
          <w:p w14:paraId="67EFFAF3" w14:textId="7C68BE52" w:rsidR="00F6500B" w:rsidRPr="008712F1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712F1">
              <w:rPr>
                <w:rFonts w:ascii="Times New Roman" w:hAnsi="Times New Roman"/>
                <w:sz w:val="16"/>
                <w:szCs w:val="16"/>
              </w:rPr>
              <w:t>Biotinylated primer for the first PCR during library preparation of HIDEN-SEQ librari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with AcrVIA1 as selection marker</w:t>
            </w:r>
          </w:p>
        </w:tc>
        <w:tc>
          <w:tcPr>
            <w:tcW w:w="7931" w:type="dxa"/>
            <w:noWrap/>
          </w:tcPr>
          <w:p w14:paraId="7C7B2540" w14:textId="4E181F47" w:rsidR="00F6500B" w:rsidRPr="002D4578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51CB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gggagtctgcgaagttag</w:t>
            </w:r>
            <w:proofErr w:type="spellEnd"/>
          </w:p>
        </w:tc>
      </w:tr>
      <w:tr w:rsidR="00F6500B" w:rsidRPr="00266223" w14:paraId="1DD8507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6A241E1" w14:textId="6AB90A14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DH1</w:t>
            </w:r>
            <w:r w:rsidRPr="008712F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Biot-Fw</w:t>
            </w:r>
          </w:p>
        </w:tc>
        <w:tc>
          <w:tcPr>
            <w:tcW w:w="1114" w:type="dxa"/>
          </w:tcPr>
          <w:p w14:paraId="59C63060" w14:textId="1C0B0403" w:rsidR="00F6500B" w:rsidRDefault="00F6500B" w:rsidP="00F6500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712F1">
              <w:rPr>
                <w:rFonts w:ascii="Times New Roman" w:hAnsi="Times New Roman"/>
                <w:sz w:val="16"/>
                <w:szCs w:val="16"/>
              </w:rPr>
              <w:t>Biotinylated primer for the first PCR during library preparation of HIDEN-SEQ librari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with AIcrVIA3 as selection marker</w:t>
            </w:r>
          </w:p>
        </w:tc>
        <w:tc>
          <w:tcPr>
            <w:tcW w:w="7931" w:type="dxa"/>
            <w:noWrap/>
          </w:tcPr>
          <w:p w14:paraId="233AB256" w14:textId="1AFA41FD" w:rsidR="00F6500B" w:rsidRPr="002D4578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51CB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cgaggagtataatctgaaagttg</w:t>
            </w:r>
            <w:proofErr w:type="spellEnd"/>
          </w:p>
        </w:tc>
      </w:tr>
      <w:tr w:rsidR="00F6500B" w:rsidRPr="00266223" w14:paraId="7E8BF83B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3BC0A188" w14:textId="1B245446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253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rVIA1</w:t>
            </w:r>
          </w:p>
        </w:tc>
        <w:tc>
          <w:tcPr>
            <w:tcW w:w="1114" w:type="dxa"/>
          </w:tcPr>
          <w:p w14:paraId="6801A5D0" w14:textId="77C741C4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ynthesized DNA sequence of AcrVIA1 for cloning </w:t>
            </w:r>
            <w:r w:rsidRPr="008225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H160_Tn_AcrVIA1_v2</w:t>
            </w:r>
          </w:p>
        </w:tc>
        <w:tc>
          <w:tcPr>
            <w:tcW w:w="7931" w:type="dxa"/>
          </w:tcPr>
          <w:p w14:paraId="649B4B94" w14:textId="77777777" w:rsidR="00F6500B" w:rsidRPr="00B22B67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22B6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TGTTTTGTGGAATATCTACCGACTGGAAACAGCGATGTTCCGGCCTGCCAGACTGGACGGACATAACAGGTTGGCTGATAAGTCCCCGGTCTGCGGGACTCTGGGGTTCGAAATGACTCGAGATTGACAGCTAGCTCAGTCCTAGGTATAATGCTAGCGGATCCTCTAGATTTTTTAAGAAGGAGATATACATATGATTTACTACATTAAAGATTTGAAGGTAAAGGGGAAAATTTTCGAGAATCTCATGAACAAAGAGGCCGTCGAAGGCCTGATAACCTTTCTGAAGAAGGCAGAGTTCGAGATATATTCTCGGGAGAACTACTCCAAATATAATAAATGGTTTGAGATGTGGAAGTCGCCTACCAGCTCACTGGTCTTCTGGAAGAATTACTCATTTCGTTGTCACCTGTTGTTCGTGATCGAGAAAGACGGTGAATGTTTAGGTATTCCAGCGTCAGTCTTTGAAAGCGTATTGCAGATCTATCTGGCTGATCCCTTTGCTCCGGACACTAAGGAATTGTTCGTGGAAGTATGTAACTTATACGAGTGTCTGGCAGACGTGACGGTAGTTGAGCACTTTGAAGCAGAGGAGTCTGCTTGGCATAAGCTGACGCACAACGAGACAGAAGTCTCAAAGCGCGTCTACTCTAAGGACGATGACGAGTTGCTGAAATATATACCTGAGTTCTTAGACACAATTGCCACGAACAAGAAGTCTCAAAAGTACAATCAAATTCAAGGTAAAATACAGGAGATAAACAAGGAGATCGCCACTTTATACGAGTCTAGTGAGGACTACATATTCACGGAGTATGTATCAAACCTCTACCGGGAGTCTGCGAAGTTAGAACAACACTCGAAACAAATACTGAAGGAAGAGTTAAACTAACTGATTAGAAACAGAGACCTCGTTTACCTATCGGTCTCATGCTGATCTGATAGAGAAGGGTTTGCTCGTAGACCGGGGACTTATCAGCCAACCTGTTATGTGGCGCAGCTAGTTTGTTATCAGAATCGCAGACGACAAGCTGACGACCGCGCAAGTGGCACTTTTCGGG</w:t>
            </w:r>
          </w:p>
          <w:p w14:paraId="2242FA60" w14:textId="2ABDE0A5" w:rsidR="00F6500B" w:rsidRPr="00B22B67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F6500B" w:rsidRPr="00266223" w14:paraId="3D08645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ABEFAF3" w14:textId="0565E557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253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ranscriptional terminator </w:t>
            </w:r>
          </w:p>
        </w:tc>
        <w:tc>
          <w:tcPr>
            <w:tcW w:w="1114" w:type="dxa"/>
          </w:tcPr>
          <w:p w14:paraId="6BAE1E82" w14:textId="4094B3D9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ynthesized DNA sequence of transcriptional terminator for cloning </w:t>
            </w:r>
            <w:r w:rsidRPr="008225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H160_Tn_AcrVIA1_v3</w:t>
            </w:r>
          </w:p>
        </w:tc>
        <w:tc>
          <w:tcPr>
            <w:tcW w:w="7931" w:type="dxa"/>
            <w:noWrap/>
          </w:tcPr>
          <w:p w14:paraId="11D54017" w14:textId="56CC7BCF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25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ACTGAAGGAAGAGTTAAACTAACTGATTAGAAACAGAGACCTCGTTTACCTATCGGTCTCATGCTGTCGGGGAAATGTTCTAGAGGCATCAAATAAAACGAAAGGCTCAGTCGAAAGACTGGGCCTTTCGTTTTATCTGTTGTTTGTCGGTGAACGCTCTCCTGAGTAGGACAAATCCGCCGCCCTAGACCTAGGGTACGGGTTTTGCATCTGATAGAGAAGGGTTTGCTCGTAGACCGGGGACTTATCAGCCAACCTGTTATGTGGCGCAGGTAAACCAGCAATAGACATAAGCGGGAACCGACGACAAGCTGACGACCGCGCAAGTGGCACTTTTCGGG</w:t>
            </w:r>
          </w:p>
        </w:tc>
      </w:tr>
      <w:tr w:rsidR="00F6500B" w:rsidRPr="00266223" w14:paraId="6DB75136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05FDF0A4" w14:textId="0334ACDA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253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p-tRNAs</w:t>
            </w:r>
          </w:p>
        </w:tc>
        <w:tc>
          <w:tcPr>
            <w:tcW w:w="1114" w:type="dxa"/>
          </w:tcPr>
          <w:p w14:paraId="7A057C4C" w14:textId="5A19B453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ynthesized DNA sequence of </w:t>
            </w:r>
            <w:proofErr w:type="gramStart"/>
            <w:r w:rsidRPr="0082258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up</w:t>
            </w:r>
            <w:proofErr w:type="gramEnd"/>
            <w:r w:rsidRPr="0082258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tRNAs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or cloning </w:t>
            </w:r>
            <w:r w:rsidRPr="008225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H160_Tn_sup-tRNAs_LE392_v2</w:t>
            </w:r>
          </w:p>
        </w:tc>
        <w:tc>
          <w:tcPr>
            <w:tcW w:w="7931" w:type="dxa"/>
            <w:noWrap/>
          </w:tcPr>
          <w:p w14:paraId="3F7E5CB5" w14:textId="52EA665D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225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TGTTTTGTGGAATATCTACCGACTGGAAACAGCGATGTTCCGGCCTGCCAGACTGGACGGACATAACAGGTTGGCTGATAAGTCCCCGGTCTGCGGGACTCTGGGGTTCGAAATGACCTAACCAAACAGTCACTTTCGAGCAATTTTCCTTGAAAAAGAGGTTGACGCTGCAAGGCTCTATACGCATAATGCGCCCCGCAACGCCGATAAGGTATCGCGAAAAAAAAGATGGTGGGGTTCCCGAGCGGCCAAAGGGAGCAGACTCTAAATCTGCCGTCATCGACTTCGAAGGTTCGAATCCTTCCCCCACCACCATCGAAGAAACAATCTATTTATTCAAGACGCTTACCTTGTAAGTGCACCCAGTTGGGGTATCGCCAAGCGGTAAGGCACCGGATTCTAATTCCGGCATTCCGAGGTTCGAATCCTCGTACCCCAGCCACATTAAAAAAGCTCGCTTCGGCGAGCTTTTTGCTTTTCTGCGTTCATTCAATGTCGAATGCGATGTTGAAACAGAGACCTCGTTTACCTATCGGTCTCATGCTGATCTGATAGAGAAGGGTTTGCTCGTAGACCGGGGACTTATCAGCCAACCTGTTATGTGGCGCAGGTAAACCAGCAATAGACATAAGCGGGAACCGACGACAAGCTGACGACCGCGCAAGTGGCACTTTTCGGG</w:t>
            </w:r>
          </w:p>
        </w:tc>
      </w:tr>
      <w:tr w:rsidR="00F6500B" w:rsidRPr="00266223" w14:paraId="0D96675C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2CB36D12" w14:textId="16D7E803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253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AIcrVIA3 </w:t>
            </w:r>
          </w:p>
        </w:tc>
        <w:tc>
          <w:tcPr>
            <w:tcW w:w="1114" w:type="dxa"/>
          </w:tcPr>
          <w:p w14:paraId="7A6C071B" w14:textId="5F87DDA2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ynthesized DNA sequence of AIcrVIA3 for cloning </w:t>
            </w:r>
            <w:r w:rsidRPr="0096537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H160_Tn_AIcrVIA3_v2</w:t>
            </w:r>
          </w:p>
        </w:tc>
        <w:tc>
          <w:tcPr>
            <w:tcW w:w="7931" w:type="dxa"/>
            <w:noWrap/>
          </w:tcPr>
          <w:p w14:paraId="1D598029" w14:textId="1E3BF499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6537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TGTTTTGTGGAATATCTACCGACTGGAAACAGCGATGTTCCGGCCTGCCAGACTGGACGGACATAACAGGTTGGCTGATAAGTCCCCGGTCTGCGGGACTCTGGGGTTCGAAATGACTCGAGATTGACAGCTAGCTCAGTCCTAGGTATAATGCTAGCGGATCCTCTAGATTTTTTAAGAAGGAGATATACATATGGCACCTAAAAAATACGTCGTCACCGTAACAATTCCTGTGACAGATGCAGACCTGACGGTTTTTCTGGTTGTCGATATAATAGTGTATGCGGAGAAACTGGGCGGTACGGTGACAATTACAGCCGTGAAATCCGAAAATGACTCTTATAGCGTTACTCTGGAAGACCTGGATAAAGCGGCCGAAGAATTAGAAAAAGTCGGTGGTAGCATTGTATTGACTGTTACATTTGATAATAAAGAGAAAGCAGAGAAAGTGGCAGAGTTTGCTTACCTGAAAGCCGAGGAGTATAATCTGAAAGTTGATGTTGAAGTTAAAGAGGAACTGTAACTGATTAGAAACAGAGACCTCGTTTACCTATCGGTCTCATGCTGATCTGATAGAGAAGGGTTTGCTCGTAGACCGGGGACTTATCAGCCAACCTGTTATGTGGCGCAGCTAGTTTGTTATCAGAATCGCAGACGACAAGCTGACGACCGCGCAAGTGGCACTTTTCGGG</w:t>
            </w:r>
          </w:p>
        </w:tc>
      </w:tr>
      <w:tr w:rsidR="00F6500B" w:rsidRPr="00266223" w14:paraId="06A8EF0F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5E07EC51" w14:textId="4A15692B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253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LseCas13a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agment I</w:t>
            </w:r>
          </w:p>
        </w:tc>
        <w:tc>
          <w:tcPr>
            <w:tcW w:w="1114" w:type="dxa"/>
          </w:tcPr>
          <w:p w14:paraId="7101CC98" w14:textId="47AB6D56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ynthesized DNA sequence of LseCas13a for cloning </w:t>
            </w:r>
            <w:r w:rsidRPr="00896DE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H221_LseCas13a</w:t>
            </w:r>
          </w:p>
        </w:tc>
        <w:tc>
          <w:tcPr>
            <w:tcW w:w="7931" w:type="dxa"/>
            <w:noWrap/>
          </w:tcPr>
          <w:p w14:paraId="6D12D602" w14:textId="07B49D29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96DE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AATGCGCTGTTAATCACTTTACTTTTATCTAATCTAGACATCATTAATTCCTAATTTTTGTTGACACTCTATCGTTGATAGAGTTATTTTACCACTCCCTATCAGTGATAGAGAAAAGAATTCAAAAGATCTAAAGAGGAGAAAGGATCTTACATGTGGATTTCCATTAAGACACTGATTCATCACCTGGGAGTTCTGTTTTTTTGTGATTACATGTATAATCGTCGGGAAAAGAAAATTATTGAAGTTAAAACCATGCGCATTACGAAAGTAGAAGTTGATAGAAAAAAAGTTCTTATTTCCCGCGATAAAAACGGTGGCAAGTTAGTGTACGAAAATGAAATGCAGGATAATACTGAACAGATCATGCACCATAAAAAATCATCATTCTACAAATCTGTGGTTAACAAAACAATCTGTCGACCAGAGCAGAAACAGATGAAGAAGCTGGTGCATGGATTGTTACAGGAAAATTCACAGGAAAAAATCAAAGTTAGTGATGTTACAAAGCTCAATATTTCCAATTTCCTGAATCACCGCTTCAAGAAGAGTTTATACTAT</w:t>
            </w:r>
            <w:r w:rsidRPr="00896DE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TTCCCCGAGAATTCGCCTGATAAGTCCGAGGAATATCGCATCGAGATCAATTTGAGCCAACTGTTAGAGGATTCTCTGAAAAAACAGCAAGGTACATTTATTTGTTGGGAATCCTTTAGTAAAGATATGGAACTGTATATTAACTGGGCCGAAAATTATATTAGTTCAAAGACGAAACTGATTAAAAAAAGTATCCGCAACAATCGGATACAGAGCACTGAATCGAGATCCGGGCAGCTCATGGATAGATATATGAAAGACATACTGAATAAGAACAAACCTTTTGATATCCAGTCCGTCTCAGAAAAATATCAATTAGAAAAACTGACCTCTGCTTTGAAGGCAACCTTTAAAGAAGCTAAAAAAAACGACAAAGAAATTAATTACAAACTCAAATCAACGCTGCAGAACCATGAACGGCAGATTATAGAGGAACTTAAAGAGAACTCGGAGCTTAACCAGTTTAACATCGAAATACGCAAACATCTGGAAACCTACTTCCCAATTAAAAAAACCAATCGTAAAGTAGGAGATATTCGAAATCTTGAAATCGGCGAAATCCAGAAAATCGTCAATCATCGTCTTAAGAACAAAATTGTGCAGCGCATCCTGCAGGAGGGCAAATTGGCGTCTTATGAAATTGAAAGTACCGTGAATTCCAATAG</w:t>
            </w:r>
          </w:p>
        </w:tc>
      </w:tr>
      <w:tr w:rsidR="00F6500B" w:rsidRPr="00266223" w14:paraId="5F375403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315A93A" w14:textId="0A9834F2" w:rsidR="00F6500B" w:rsidRPr="00F25347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253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 xml:space="preserve">LseCas13a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agment II</w:t>
            </w:r>
          </w:p>
        </w:tc>
        <w:tc>
          <w:tcPr>
            <w:tcW w:w="1114" w:type="dxa"/>
          </w:tcPr>
          <w:p w14:paraId="4109C965" w14:textId="77A9E12B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ynthesized DNA sequence of LseCas13a for cloning </w:t>
            </w:r>
            <w:r w:rsidRPr="00896DE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H221_LseCas13a</w:t>
            </w:r>
          </w:p>
        </w:tc>
        <w:tc>
          <w:tcPr>
            <w:tcW w:w="7931" w:type="dxa"/>
            <w:noWrap/>
          </w:tcPr>
          <w:p w14:paraId="2F8011CB" w14:textId="6C2104AE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96DE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TTGAAAGTACCGTGAATTCCAATAGCCTCCAGAAAATTAAAATTGAAGAGGCGTTCGCCCTTAAATTTATTAATGCATGCTTATTCGCGTCCAACAATCTGCGCAACATGGTATATCCTGTTTGTAAAAAAGACATTCTTATGATTGGTGAATTCAAGAATTCTTTTAAGGAAATTAAACATAAAAAATTTATTCGACAGTGGTCCCAGTTCTTTTCCCAAGAAATTACCGTGGACGACATTGAGCTTGCTAGCTGGGGTCTGCGTGGTGCTATCGCACCAATTAGAAATGAGATCATTCACCTCAAGAAACACTCATGGAAAAAATTCTTCAACAACCCAACATTCAAGGTGAAAAAGTCCAAAATCATAAATGGGAAAACCAAAGATGTGACCAGCGAGTTTCTCTATAAAGAGACCCTGTTCAAGGATTATTTCTATAGCGAGCTGGACAGCGTCCCAGAGCTCATTATTAACAAGATGGAGTCATCAAAAATATTAGATTATTACAGCTCTGATCAGCTCAATCAGGTGTTTACCATTCCAAATTTCGAACTGTCACTTCTTACCTCAGCTGTTCCGTTTGCACCATCGTTTAAACGTGTTTATCTGAAAGGATTTGATTATCAGAATCAGGATGAGGCACAACCGGACTACAATTTGAAATTAAATATATACAATGAAAAAGCCTTTAATAGTGAAGCCTTTCAAGCACAATATTCACTCTTTAAAATGGTGTATTATCAGGTGTTTCTGCCGCAATTTACAACGAATAATGATCTGTTTAAATCGAGCGTGGATTTTATCCTGACACTGAATAAGGAACGCAAGGGATATGCCAAAGCGTTTCAAGATATTAGAAAAATGAACAAAGATGAAAAACCTTCAGAGTACATGTCATATATTCAGAGTCAACTGATGCTGTATCAAAAAAAGCAGGAAGAAAAGGAGAAAATTAATCATTTTGAGAAATTTATTAACCAGGTGTTTATAAAAGGTTTTAATTCCTTTATTGAAAAGAATCGTCTGACCTATATATGTCATCCTACCAAAAATACGGTACCAGAAAACGATAATATCGAAATTCCGTTTCATACGGACATGGATGACTCAAACATTGCTTTTTGGTTAATGTGCAAACTGCTTGATGCGAAACAGCTGAGTGAGCTCCGTAACGAGATGATCAAATTCTCATGTTCCTTGCAGTCCACCGAGGAAATTAGCACGTTCACTAAGGCCCGCGAGGTCATTGGATTGGCATTACTCAACGGTGAAAAAGGCTGCAATGATTGGAAGGAATTATTTGATGATAAAGAAGCCTGGAAAAAAAATATGTCTCTGTATGTATCTGAAGAGCTGTTACAGTC</w:t>
            </w:r>
          </w:p>
        </w:tc>
      </w:tr>
      <w:tr w:rsidR="00F6500B" w:rsidRPr="00266223" w14:paraId="75DD4515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491BF69C" w14:textId="6F8ABDDD" w:rsidR="00F6500B" w:rsidRPr="00F25347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253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LseCas13a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agment III</w:t>
            </w:r>
          </w:p>
        </w:tc>
        <w:tc>
          <w:tcPr>
            <w:tcW w:w="1114" w:type="dxa"/>
          </w:tcPr>
          <w:p w14:paraId="50D0900B" w14:textId="3BABA79C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ynthesized DNA sequence of LseCas13a for cloning </w:t>
            </w:r>
            <w:r w:rsidRPr="00896DE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H221_LseCas13a</w:t>
            </w:r>
          </w:p>
        </w:tc>
        <w:tc>
          <w:tcPr>
            <w:tcW w:w="7931" w:type="dxa"/>
            <w:noWrap/>
          </w:tcPr>
          <w:p w14:paraId="6C32D9E0" w14:textId="77D9F2C4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96DE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ATGTATCTGAAGAGCTGTTACAGTCCTTGCCCTACACGCAGGAAGATGGTCAGACGCCCGTTATTAATCGCTCTATCGACCTCGTTAAGAAATACGGCACAGAAACCATTTTAGAAAAATTGTTCTCATCTTCGGACGACTACAAAGTCTCTGCGAAAGATATTGCAAAGTTGCATGAGTATGACGTAACAGAAAAAATTGCACAGCAGGAAAGCTTGCATAAACAGTGGATCGAAAAACCTGGACTGGCACGTGATTCAGCGTGGACAAAGAAATATCAAAATGTCATAAATGATATTTCTAATTATCAATGGGCCAAAACTAAAGTAGAACTTACCCAAGTTCGCCATCTTCATCAGTTAACGATTGATTTGTTGAGTCGTCTGGCGGGCTACATGTCTATTGCAGATCGTGACTTTCAGTTTAGCTCCAATTATATCTTGGAAAGAGAGAATAGCGAGTACCGTGTTACCTCCTGGATTCTGCTGTCTGAGAACAAGAATAAGAACAAGTACAACGACTACGAGCTGTATAATCTTAAAAACGCGTCCATCAAAGTCAGTAGCAAGAATGATCCGCAACTTAAAGTTGATCTGAAGCAGCTGCGACTGACACTCGAATATTTAGAGCTGTTTGATAACAGATTAAAAGAAAAGCGTAATAATATTAGCCACTTCAATTACTTAAATGGACAGTTAGGTAACAGTATATTGGAATTATTCGACGACGCCCGCGATGTACTGAGCTATGATCGTAAGCTGAAGAATGCCGTTTCCAAATCGCTGAAAGAAATTTTATCCTCTCATGGCATGGAAGTTACATTTAAGCCCTTATACCAAACCAACCATCATCTCAAAATCGACAAATTACAACCTAAGAAAATCCATCACCTGGGTGAGAAATCAACTGTATCTTCGAATCAGGTATCTAACGAGTACTGTCAACTTGTCAGAACCCTGTTAACAATGAAGTAATGAATCCCTCGGTACCAAAGACGAACAATAAGACGCTGAAAAGCGTCTTTTTTCGTTTTGGTCCGCTGAGCAGTTACAGAGATGTTACGAACCACTAGTGCACTGCAGTACACCTTTGGTCGAAAAAAAAAGCCCGCACTGTCAGGTGCGGGCTTTTTTCTGTGTTTCCACCAATAAAAAACGCCCGGCGGCAACCGAGCGTTCTGAACAAATCCAGATGGAGTTCTGAGGTCATTACTGGATCTATCACGCTAGTTTGTTATCAGAATCGCAG</w:t>
            </w:r>
          </w:p>
        </w:tc>
      </w:tr>
      <w:tr w:rsidR="00F6500B" w:rsidRPr="00266223" w14:paraId="1A0F5804" w14:textId="77777777" w:rsidTr="00822583">
        <w:trPr>
          <w:trHeight w:val="288"/>
        </w:trPr>
        <w:tc>
          <w:tcPr>
            <w:tcW w:w="1230" w:type="dxa"/>
            <w:noWrap/>
            <w:vAlign w:val="center"/>
          </w:tcPr>
          <w:p w14:paraId="19E7CE52" w14:textId="5109F176" w:rsidR="00F6500B" w:rsidRDefault="00F6500B" w:rsidP="00F650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253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rRNA LseCas13a </w:t>
            </w:r>
          </w:p>
        </w:tc>
        <w:tc>
          <w:tcPr>
            <w:tcW w:w="1114" w:type="dxa"/>
          </w:tcPr>
          <w:p w14:paraId="6CE2D848" w14:textId="577F04D4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ynthesized DNA sequence of LseCas13a crRNA cassette for cloning the entry vector </w:t>
            </w:r>
            <w:r w:rsidRPr="00896DE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H2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  <w:r w:rsidRPr="00896DE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_LseCas13a</w:t>
            </w:r>
          </w:p>
        </w:tc>
        <w:tc>
          <w:tcPr>
            <w:tcW w:w="7931" w:type="dxa"/>
            <w:noWrap/>
          </w:tcPr>
          <w:p w14:paraId="559040B6" w14:textId="5F338A0C" w:rsidR="00F6500B" w:rsidRPr="00FF3D4C" w:rsidRDefault="00F6500B" w:rsidP="00F650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96DE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ATTCTTGACAGCTAGCTCAGTCCTAGGTATAATACTAGTGTAAGAGACTACCTCTATATGAAAGAGGACTAAAACAGAGACCTCGTTTACCTATCGGTCTCATGCTTGGGCCCGAACAAAAACTCATCTCAGAAGAGGATCTGAATAGCGCCGTCGACCATCATCATCATCATCATTGAGTTTAAACGCTCTCCAGCTTGGGTGTTTTGGCGGATGAGAGAAGATTTTCAGCCTGATACAGATTAAATCAGAACGCAGAAGCGGTCTGATAAAACAGAATTTGCCTGGCGGCAGTAGCGCGGTGGTCCCACCTGACCCCATGCCGAACTCAGAAGTGAAACGCCGTAGCGCCGATGGTAGTGTGGGGTCTGCCCATGCGAGAGTAGGCAACTGCCAGGCATCAAATAAAACGAAAGG</w:t>
            </w:r>
          </w:p>
        </w:tc>
      </w:tr>
    </w:tbl>
    <w:p w14:paraId="1FC00C89" w14:textId="77777777" w:rsidR="0061082A" w:rsidRDefault="0061082A" w:rsidP="007D68D8">
      <w:pPr>
        <w:rPr>
          <w:rFonts w:ascii="Times New Roman" w:hAnsi="Times New Roman"/>
          <w:sz w:val="24"/>
          <w:szCs w:val="24"/>
        </w:rPr>
      </w:pPr>
    </w:p>
    <w:p w14:paraId="0ECE5E78" w14:textId="77777777" w:rsidR="00F25347" w:rsidRDefault="00F25347" w:rsidP="007D68D8">
      <w:pPr>
        <w:rPr>
          <w:rFonts w:ascii="Times New Roman" w:hAnsi="Times New Roman"/>
          <w:sz w:val="24"/>
          <w:szCs w:val="24"/>
        </w:rPr>
      </w:pPr>
    </w:p>
    <w:sectPr w:rsidR="00F25347" w:rsidSect="000F6BFB">
      <w:footerReference w:type="default" r:id="rId8"/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B129D" w14:textId="77777777" w:rsidR="0016508B" w:rsidRDefault="0016508B" w:rsidP="005C18DE">
      <w:r>
        <w:separator/>
      </w:r>
    </w:p>
  </w:endnote>
  <w:endnote w:type="continuationSeparator" w:id="0">
    <w:p w14:paraId="26E0F1FB" w14:textId="77777777" w:rsidR="0016508B" w:rsidRDefault="0016508B" w:rsidP="005C1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Segoe UI Symbol"/>
    <w:charset w:val="02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panose1 w:val="00000000000000000000"/>
    <w:charset w:val="00"/>
    <w:family w:val="roman"/>
    <w:notTrueType/>
    <w:pitch w:val="default"/>
  </w:font>
  <w:font w:name="Droid Sans Devanagari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5345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33775F" w14:textId="6068ACB6" w:rsidR="00880985" w:rsidRDefault="008809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FF0500" w14:textId="77777777" w:rsidR="00063817" w:rsidRDefault="000638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196C5" w14:textId="77777777" w:rsidR="0016508B" w:rsidRDefault="0016508B" w:rsidP="005C18DE">
      <w:r>
        <w:separator/>
      </w:r>
    </w:p>
  </w:footnote>
  <w:footnote w:type="continuationSeparator" w:id="0">
    <w:p w14:paraId="5E04D6BB" w14:textId="77777777" w:rsidR="0016508B" w:rsidRDefault="0016508B" w:rsidP="005C1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/>
      </w:r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4" w15:restartNumberingAfterBreak="0">
    <w:nsid w:val="00000005"/>
    <w:multiLevelType w:val="multilevel"/>
    <w:tmpl w:val="00000005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</w:abstractNum>
  <w:abstractNum w:abstractNumId="5" w15:restartNumberingAfterBreak="0">
    <w:nsid w:val="00000006"/>
    <w:multiLevelType w:val="multilevel"/>
    <w:tmpl w:val="00000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6" w15:restartNumberingAfterBreak="0">
    <w:nsid w:val="00000007"/>
    <w:multiLevelType w:val="multilevel"/>
    <w:tmpl w:val="00000007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015B2C5D"/>
    <w:multiLevelType w:val="hybridMultilevel"/>
    <w:tmpl w:val="2048D13A"/>
    <w:lvl w:ilvl="0" w:tplc="8FECF19A">
      <w:start w:val="1"/>
      <w:numFmt w:val="upperLetter"/>
      <w:lvlText w:val="(%1)"/>
      <w:lvlJc w:val="left"/>
      <w:pPr>
        <w:ind w:left="372" w:hanging="372"/>
      </w:pPr>
      <w:rPr>
        <w:rFonts w:ascii="Calibri" w:eastAsia="Calibri" w:hAnsi="Calibr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2034AF8"/>
    <w:multiLevelType w:val="hybridMultilevel"/>
    <w:tmpl w:val="59323A06"/>
    <w:lvl w:ilvl="0" w:tplc="80606BA6">
      <w:numFmt w:val="bullet"/>
      <w:lvlText w:val=""/>
      <w:lvlJc w:val="left"/>
      <w:pPr>
        <w:ind w:left="720" w:hanging="360"/>
      </w:pPr>
      <w:rPr>
        <w:rFonts w:ascii="Wingdings" w:eastAsia="Droid Sans Fallback" w:hAnsi="Wingdings" w:cs="Droid Sans Devanaga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4142FD8"/>
    <w:multiLevelType w:val="hybridMultilevel"/>
    <w:tmpl w:val="58A08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7613535"/>
    <w:multiLevelType w:val="multilevel"/>
    <w:tmpl w:val="D06EB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8FE3673"/>
    <w:multiLevelType w:val="hybridMultilevel"/>
    <w:tmpl w:val="4B4C3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A64CDB"/>
    <w:multiLevelType w:val="hybridMultilevel"/>
    <w:tmpl w:val="525C058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C2C1C63"/>
    <w:multiLevelType w:val="hybridMultilevel"/>
    <w:tmpl w:val="8C922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E296EEC"/>
    <w:multiLevelType w:val="hybridMultilevel"/>
    <w:tmpl w:val="C4300460"/>
    <w:lvl w:ilvl="0" w:tplc="90404C68">
      <w:numFmt w:val="bullet"/>
      <w:lvlText w:val=""/>
      <w:lvlJc w:val="left"/>
      <w:pPr>
        <w:ind w:left="720" w:hanging="360"/>
      </w:pPr>
      <w:rPr>
        <w:rFonts w:ascii="Wingdings" w:eastAsia="Droid Sans Fallback" w:hAnsi="Wingdings" w:cs="Droid Sans Devanaga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E771B82"/>
    <w:multiLevelType w:val="hybridMultilevel"/>
    <w:tmpl w:val="EC52A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12E4A26"/>
    <w:multiLevelType w:val="hybridMultilevel"/>
    <w:tmpl w:val="C810A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8A1CE7"/>
    <w:multiLevelType w:val="hybridMultilevel"/>
    <w:tmpl w:val="24A04F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583710"/>
    <w:multiLevelType w:val="multilevel"/>
    <w:tmpl w:val="40BE3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4D536A8"/>
    <w:multiLevelType w:val="hybridMultilevel"/>
    <w:tmpl w:val="32429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340972"/>
    <w:multiLevelType w:val="hybridMultilevel"/>
    <w:tmpl w:val="13DAE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5C77EA"/>
    <w:multiLevelType w:val="hybridMultilevel"/>
    <w:tmpl w:val="61A2DE1E"/>
    <w:lvl w:ilvl="0" w:tplc="D25CD34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4DCDEA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9E448C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992762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B3C5F2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B1E5F6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CEE2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AC8BDA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E08828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E3E4F24"/>
    <w:multiLevelType w:val="hybridMultilevel"/>
    <w:tmpl w:val="E09A2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58253E"/>
    <w:multiLevelType w:val="hybridMultilevel"/>
    <w:tmpl w:val="FC200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791751"/>
    <w:multiLevelType w:val="multilevel"/>
    <w:tmpl w:val="44F00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7545360"/>
    <w:multiLevelType w:val="hybridMultilevel"/>
    <w:tmpl w:val="9DEE1F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E61075"/>
    <w:multiLevelType w:val="hybridMultilevel"/>
    <w:tmpl w:val="1C6E2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260742"/>
    <w:multiLevelType w:val="hybridMultilevel"/>
    <w:tmpl w:val="63B24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786FE9"/>
    <w:multiLevelType w:val="hybridMultilevel"/>
    <w:tmpl w:val="198C8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7BB1230"/>
    <w:multiLevelType w:val="hybridMultilevel"/>
    <w:tmpl w:val="B812FA7C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30" w15:restartNumberingAfterBreak="0">
    <w:nsid w:val="4F7A44FE"/>
    <w:multiLevelType w:val="hybridMultilevel"/>
    <w:tmpl w:val="1A7C5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3133F3"/>
    <w:multiLevelType w:val="multilevel"/>
    <w:tmpl w:val="7062F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3C339A6"/>
    <w:multiLevelType w:val="hybridMultilevel"/>
    <w:tmpl w:val="56B02E62"/>
    <w:lvl w:ilvl="0" w:tplc="8BF23B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CB6579"/>
    <w:multiLevelType w:val="hybridMultilevel"/>
    <w:tmpl w:val="288AB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4A92A4F"/>
    <w:multiLevelType w:val="hybridMultilevel"/>
    <w:tmpl w:val="3AEA9F7E"/>
    <w:lvl w:ilvl="0" w:tplc="C0B8DBDC">
      <w:numFmt w:val="bullet"/>
      <w:lvlText w:val=""/>
      <w:lvlJc w:val="left"/>
      <w:pPr>
        <w:ind w:left="720" w:hanging="360"/>
      </w:pPr>
      <w:rPr>
        <w:rFonts w:ascii="Wingdings" w:eastAsia="Droid Sans Fallback" w:hAnsi="Wingdings" w:cs="Mang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6B5FDB"/>
    <w:multiLevelType w:val="hybridMultilevel"/>
    <w:tmpl w:val="607E4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4612C7"/>
    <w:multiLevelType w:val="hybridMultilevel"/>
    <w:tmpl w:val="141E3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5F0A6B"/>
    <w:multiLevelType w:val="multilevel"/>
    <w:tmpl w:val="B2A26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36E412E"/>
    <w:multiLevelType w:val="hybridMultilevel"/>
    <w:tmpl w:val="74DEC2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840F99"/>
    <w:multiLevelType w:val="hybridMultilevel"/>
    <w:tmpl w:val="3AF2AD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3C42C36"/>
    <w:multiLevelType w:val="hybridMultilevel"/>
    <w:tmpl w:val="80129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7A57D2D"/>
    <w:multiLevelType w:val="hybridMultilevel"/>
    <w:tmpl w:val="F5EE7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FA7632"/>
    <w:multiLevelType w:val="hybridMultilevel"/>
    <w:tmpl w:val="080E4DE4"/>
    <w:lvl w:ilvl="0" w:tplc="E9701A5E">
      <w:start w:val="2"/>
      <w:numFmt w:val="bullet"/>
      <w:lvlText w:val="-"/>
      <w:lvlJc w:val="left"/>
      <w:pPr>
        <w:ind w:left="720" w:hanging="360"/>
      </w:pPr>
      <w:rPr>
        <w:rFonts w:ascii="Calibri" w:eastAsia="Droid Sans Fallback" w:hAnsi="Calibri" w:cs="Droid Sans Devanaga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6A3308"/>
    <w:multiLevelType w:val="hybridMultilevel"/>
    <w:tmpl w:val="F946B1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2E13BC"/>
    <w:multiLevelType w:val="multilevel"/>
    <w:tmpl w:val="0000000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45" w15:restartNumberingAfterBreak="0">
    <w:nsid w:val="74070A88"/>
    <w:multiLevelType w:val="hybridMultilevel"/>
    <w:tmpl w:val="56A44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656AA0"/>
    <w:multiLevelType w:val="hybridMultilevel"/>
    <w:tmpl w:val="74347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1172548">
    <w:abstractNumId w:val="0"/>
  </w:num>
  <w:num w:numId="2" w16cid:durableId="838009508">
    <w:abstractNumId w:val="1"/>
  </w:num>
  <w:num w:numId="3" w16cid:durableId="368145243">
    <w:abstractNumId w:val="2"/>
  </w:num>
  <w:num w:numId="4" w16cid:durableId="2110655274">
    <w:abstractNumId w:val="3"/>
  </w:num>
  <w:num w:numId="5" w16cid:durableId="1172523724">
    <w:abstractNumId w:val="4"/>
  </w:num>
  <w:num w:numId="6" w16cid:durableId="280578347">
    <w:abstractNumId w:val="5"/>
  </w:num>
  <w:num w:numId="7" w16cid:durableId="1080710297">
    <w:abstractNumId w:val="6"/>
  </w:num>
  <w:num w:numId="8" w16cid:durableId="1952084922">
    <w:abstractNumId w:val="33"/>
  </w:num>
  <w:num w:numId="9" w16cid:durableId="1313634912">
    <w:abstractNumId w:val="27"/>
  </w:num>
  <w:num w:numId="10" w16cid:durableId="712196614">
    <w:abstractNumId w:val="28"/>
  </w:num>
  <w:num w:numId="11" w16cid:durableId="1031489711">
    <w:abstractNumId w:val="44"/>
  </w:num>
  <w:num w:numId="12" w16cid:durableId="2062750893">
    <w:abstractNumId w:val="42"/>
  </w:num>
  <w:num w:numId="13" w16cid:durableId="109055894">
    <w:abstractNumId w:val="34"/>
  </w:num>
  <w:num w:numId="14" w16cid:durableId="352347278">
    <w:abstractNumId w:val="21"/>
  </w:num>
  <w:num w:numId="15" w16cid:durableId="174733661">
    <w:abstractNumId w:val="14"/>
  </w:num>
  <w:num w:numId="16" w16cid:durableId="1148284494">
    <w:abstractNumId w:val="32"/>
  </w:num>
  <w:num w:numId="17" w16cid:durableId="248008951">
    <w:abstractNumId w:val="26"/>
  </w:num>
  <w:num w:numId="18" w16cid:durableId="1988045721">
    <w:abstractNumId w:val="8"/>
  </w:num>
  <w:num w:numId="19" w16cid:durableId="1957177854">
    <w:abstractNumId w:val="40"/>
  </w:num>
  <w:num w:numId="20" w16cid:durableId="199979785">
    <w:abstractNumId w:val="36"/>
  </w:num>
  <w:num w:numId="21" w16cid:durableId="1540623437">
    <w:abstractNumId w:val="9"/>
  </w:num>
  <w:num w:numId="22" w16cid:durableId="1331375525">
    <w:abstractNumId w:val="30"/>
  </w:num>
  <w:num w:numId="23" w16cid:durableId="466749657">
    <w:abstractNumId w:val="13"/>
  </w:num>
  <w:num w:numId="24" w16cid:durableId="1009332734">
    <w:abstractNumId w:val="23"/>
  </w:num>
  <w:num w:numId="25" w16cid:durableId="2084713693">
    <w:abstractNumId w:val="16"/>
  </w:num>
  <w:num w:numId="26" w16cid:durableId="1950965554">
    <w:abstractNumId w:val="19"/>
  </w:num>
  <w:num w:numId="27" w16cid:durableId="2105223955">
    <w:abstractNumId w:val="45"/>
  </w:num>
  <w:num w:numId="28" w16cid:durableId="1060403358">
    <w:abstractNumId w:val="20"/>
  </w:num>
  <w:num w:numId="29" w16cid:durableId="1135950902">
    <w:abstractNumId w:val="41"/>
  </w:num>
  <w:num w:numId="30" w16cid:durableId="192310253">
    <w:abstractNumId w:val="10"/>
  </w:num>
  <w:num w:numId="31" w16cid:durableId="323553794">
    <w:abstractNumId w:val="37"/>
  </w:num>
  <w:num w:numId="32" w16cid:durableId="19207768">
    <w:abstractNumId w:val="24"/>
  </w:num>
  <w:num w:numId="33" w16cid:durableId="367073070">
    <w:abstractNumId w:val="39"/>
  </w:num>
  <w:num w:numId="34" w16cid:durableId="1703478544">
    <w:abstractNumId w:val="38"/>
  </w:num>
  <w:num w:numId="35" w16cid:durableId="487677636">
    <w:abstractNumId w:val="25"/>
  </w:num>
  <w:num w:numId="36" w16cid:durableId="1959142809">
    <w:abstractNumId w:val="17"/>
  </w:num>
  <w:num w:numId="37" w16cid:durableId="2071271078">
    <w:abstractNumId w:val="43"/>
  </w:num>
  <w:num w:numId="38" w16cid:durableId="1494028514">
    <w:abstractNumId w:val="22"/>
  </w:num>
  <w:num w:numId="39" w16cid:durableId="1952979626">
    <w:abstractNumId w:val="46"/>
  </w:num>
  <w:num w:numId="40" w16cid:durableId="1111319552">
    <w:abstractNumId w:val="11"/>
  </w:num>
  <w:num w:numId="41" w16cid:durableId="1063990083">
    <w:abstractNumId w:val="35"/>
  </w:num>
  <w:num w:numId="42" w16cid:durableId="295378638">
    <w:abstractNumId w:val="12"/>
  </w:num>
  <w:num w:numId="43" w16cid:durableId="1448812107">
    <w:abstractNumId w:val="15"/>
  </w:num>
  <w:num w:numId="44" w16cid:durableId="1269697815">
    <w:abstractNumId w:val="18"/>
  </w:num>
  <w:num w:numId="45" w16cid:durableId="824323900">
    <w:abstractNumId w:val="31"/>
  </w:num>
  <w:num w:numId="46" w16cid:durableId="1666936062">
    <w:abstractNumId w:val="7"/>
  </w:num>
  <w:num w:numId="47" w16cid:durableId="31938825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wpzp9fqw0wseep5e1529rt9f5vzfwdr0te&quot;&gt;generallibrary&lt;record-ids&gt;&lt;item&gt;1741&lt;/item&gt;&lt;item&gt;4645&lt;/item&gt;&lt;item&gt;4648&lt;/item&gt;&lt;item&gt;4649&lt;/item&gt;&lt;item&gt;4650&lt;/item&gt;&lt;item&gt;4652&lt;/item&gt;&lt;item&gt;4653&lt;/item&gt;&lt;item&gt;4654&lt;/item&gt;&lt;/record-ids&gt;&lt;/item&gt;&lt;/Libraries&gt;"/>
  </w:docVars>
  <w:rsids>
    <w:rsidRoot w:val="006F644C"/>
    <w:rsid w:val="00000ABB"/>
    <w:rsid w:val="00000DF0"/>
    <w:rsid w:val="00002AF6"/>
    <w:rsid w:val="0000313A"/>
    <w:rsid w:val="000034FD"/>
    <w:rsid w:val="00003C15"/>
    <w:rsid w:val="0000403D"/>
    <w:rsid w:val="000053BB"/>
    <w:rsid w:val="000067AC"/>
    <w:rsid w:val="0000690B"/>
    <w:rsid w:val="0001085F"/>
    <w:rsid w:val="00010E1B"/>
    <w:rsid w:val="0001167A"/>
    <w:rsid w:val="00012687"/>
    <w:rsid w:val="00013535"/>
    <w:rsid w:val="00013B3F"/>
    <w:rsid w:val="00013BB2"/>
    <w:rsid w:val="00015A99"/>
    <w:rsid w:val="00016182"/>
    <w:rsid w:val="00016564"/>
    <w:rsid w:val="00016F4F"/>
    <w:rsid w:val="00016FD7"/>
    <w:rsid w:val="00020AA0"/>
    <w:rsid w:val="00021FE9"/>
    <w:rsid w:val="000244FD"/>
    <w:rsid w:val="00025112"/>
    <w:rsid w:val="00025164"/>
    <w:rsid w:val="00026B8C"/>
    <w:rsid w:val="00027445"/>
    <w:rsid w:val="00027FEE"/>
    <w:rsid w:val="00030E22"/>
    <w:rsid w:val="000320C0"/>
    <w:rsid w:val="00032492"/>
    <w:rsid w:val="00032553"/>
    <w:rsid w:val="00032753"/>
    <w:rsid w:val="00032866"/>
    <w:rsid w:val="00035403"/>
    <w:rsid w:val="00036681"/>
    <w:rsid w:val="000400C9"/>
    <w:rsid w:val="00041252"/>
    <w:rsid w:val="00041357"/>
    <w:rsid w:val="00041939"/>
    <w:rsid w:val="00041B59"/>
    <w:rsid w:val="00041C62"/>
    <w:rsid w:val="000430E4"/>
    <w:rsid w:val="00045240"/>
    <w:rsid w:val="00046939"/>
    <w:rsid w:val="00046ED6"/>
    <w:rsid w:val="000475A9"/>
    <w:rsid w:val="00050AEA"/>
    <w:rsid w:val="00051152"/>
    <w:rsid w:val="000512F0"/>
    <w:rsid w:val="00051CBB"/>
    <w:rsid w:val="00051E2C"/>
    <w:rsid w:val="000525E2"/>
    <w:rsid w:val="00054156"/>
    <w:rsid w:val="000547A8"/>
    <w:rsid w:val="00055908"/>
    <w:rsid w:val="00056ADD"/>
    <w:rsid w:val="000575E2"/>
    <w:rsid w:val="00057B54"/>
    <w:rsid w:val="00057C43"/>
    <w:rsid w:val="00057D02"/>
    <w:rsid w:val="00060B86"/>
    <w:rsid w:val="00061CE1"/>
    <w:rsid w:val="000629F6"/>
    <w:rsid w:val="00063182"/>
    <w:rsid w:val="0006376E"/>
    <w:rsid w:val="00063817"/>
    <w:rsid w:val="000638EE"/>
    <w:rsid w:val="000640CE"/>
    <w:rsid w:val="00064BCF"/>
    <w:rsid w:val="00065000"/>
    <w:rsid w:val="000651A6"/>
    <w:rsid w:val="000662AA"/>
    <w:rsid w:val="00066363"/>
    <w:rsid w:val="0006649A"/>
    <w:rsid w:val="000732F5"/>
    <w:rsid w:val="00073444"/>
    <w:rsid w:val="000744D2"/>
    <w:rsid w:val="0007512A"/>
    <w:rsid w:val="0007522B"/>
    <w:rsid w:val="00076532"/>
    <w:rsid w:val="00076CA2"/>
    <w:rsid w:val="000775E8"/>
    <w:rsid w:val="000777E5"/>
    <w:rsid w:val="00077C59"/>
    <w:rsid w:val="00080407"/>
    <w:rsid w:val="000816F2"/>
    <w:rsid w:val="000821C8"/>
    <w:rsid w:val="000822AF"/>
    <w:rsid w:val="00083317"/>
    <w:rsid w:val="00084F72"/>
    <w:rsid w:val="0008526F"/>
    <w:rsid w:val="000869C2"/>
    <w:rsid w:val="00087C42"/>
    <w:rsid w:val="00087FC3"/>
    <w:rsid w:val="00090325"/>
    <w:rsid w:val="00090FA1"/>
    <w:rsid w:val="0009165E"/>
    <w:rsid w:val="00093767"/>
    <w:rsid w:val="00093855"/>
    <w:rsid w:val="00093D7D"/>
    <w:rsid w:val="0009482C"/>
    <w:rsid w:val="00096218"/>
    <w:rsid w:val="000962C6"/>
    <w:rsid w:val="0009662A"/>
    <w:rsid w:val="00096E73"/>
    <w:rsid w:val="00097A89"/>
    <w:rsid w:val="000A077F"/>
    <w:rsid w:val="000A0DD9"/>
    <w:rsid w:val="000A42C4"/>
    <w:rsid w:val="000A5DA4"/>
    <w:rsid w:val="000A7196"/>
    <w:rsid w:val="000B05CB"/>
    <w:rsid w:val="000B0B0C"/>
    <w:rsid w:val="000B10EB"/>
    <w:rsid w:val="000B12E9"/>
    <w:rsid w:val="000B177A"/>
    <w:rsid w:val="000B2B2C"/>
    <w:rsid w:val="000B48E6"/>
    <w:rsid w:val="000B4B74"/>
    <w:rsid w:val="000B5C9E"/>
    <w:rsid w:val="000B7BE0"/>
    <w:rsid w:val="000C001C"/>
    <w:rsid w:val="000C18DD"/>
    <w:rsid w:val="000C2C22"/>
    <w:rsid w:val="000C2EFA"/>
    <w:rsid w:val="000C2F59"/>
    <w:rsid w:val="000C5057"/>
    <w:rsid w:val="000C59E0"/>
    <w:rsid w:val="000C5B06"/>
    <w:rsid w:val="000C6168"/>
    <w:rsid w:val="000C71CE"/>
    <w:rsid w:val="000C733D"/>
    <w:rsid w:val="000C7618"/>
    <w:rsid w:val="000C76EB"/>
    <w:rsid w:val="000D0351"/>
    <w:rsid w:val="000D0984"/>
    <w:rsid w:val="000D0BFB"/>
    <w:rsid w:val="000D7920"/>
    <w:rsid w:val="000D792B"/>
    <w:rsid w:val="000E0412"/>
    <w:rsid w:val="000E07BD"/>
    <w:rsid w:val="000E1D98"/>
    <w:rsid w:val="000E4764"/>
    <w:rsid w:val="000E4C0D"/>
    <w:rsid w:val="000E7499"/>
    <w:rsid w:val="000F1448"/>
    <w:rsid w:val="000F29A6"/>
    <w:rsid w:val="000F4695"/>
    <w:rsid w:val="000F494B"/>
    <w:rsid w:val="000F5AD3"/>
    <w:rsid w:val="000F5FEC"/>
    <w:rsid w:val="000F6BFB"/>
    <w:rsid w:val="000F7DBE"/>
    <w:rsid w:val="00101B3F"/>
    <w:rsid w:val="00103ADD"/>
    <w:rsid w:val="00103FC0"/>
    <w:rsid w:val="00104BA8"/>
    <w:rsid w:val="00105849"/>
    <w:rsid w:val="00106AD6"/>
    <w:rsid w:val="0010726D"/>
    <w:rsid w:val="00107398"/>
    <w:rsid w:val="0011016E"/>
    <w:rsid w:val="001104BE"/>
    <w:rsid w:val="00110E99"/>
    <w:rsid w:val="0011188F"/>
    <w:rsid w:val="001141C7"/>
    <w:rsid w:val="001154AD"/>
    <w:rsid w:val="001160FC"/>
    <w:rsid w:val="00116397"/>
    <w:rsid w:val="00116F16"/>
    <w:rsid w:val="00117457"/>
    <w:rsid w:val="00117843"/>
    <w:rsid w:val="00120118"/>
    <w:rsid w:val="00120672"/>
    <w:rsid w:val="00120977"/>
    <w:rsid w:val="001212D2"/>
    <w:rsid w:val="001220FB"/>
    <w:rsid w:val="0012377D"/>
    <w:rsid w:val="0012451C"/>
    <w:rsid w:val="001253D3"/>
    <w:rsid w:val="00125614"/>
    <w:rsid w:val="0012583A"/>
    <w:rsid w:val="00125E68"/>
    <w:rsid w:val="001274DB"/>
    <w:rsid w:val="00131BA7"/>
    <w:rsid w:val="00131DED"/>
    <w:rsid w:val="00133163"/>
    <w:rsid w:val="0013441E"/>
    <w:rsid w:val="0013478F"/>
    <w:rsid w:val="00134A56"/>
    <w:rsid w:val="0013579E"/>
    <w:rsid w:val="0013669D"/>
    <w:rsid w:val="00136D1A"/>
    <w:rsid w:val="00137F19"/>
    <w:rsid w:val="0014056D"/>
    <w:rsid w:val="00144C1C"/>
    <w:rsid w:val="00144E60"/>
    <w:rsid w:val="0014694B"/>
    <w:rsid w:val="00147732"/>
    <w:rsid w:val="00147F19"/>
    <w:rsid w:val="00151BAA"/>
    <w:rsid w:val="00152078"/>
    <w:rsid w:val="0015211B"/>
    <w:rsid w:val="001527E6"/>
    <w:rsid w:val="00153EC6"/>
    <w:rsid w:val="001543FF"/>
    <w:rsid w:val="00155AC0"/>
    <w:rsid w:val="00156AB5"/>
    <w:rsid w:val="0015738A"/>
    <w:rsid w:val="00162438"/>
    <w:rsid w:val="00163F71"/>
    <w:rsid w:val="0016427B"/>
    <w:rsid w:val="00164CCD"/>
    <w:rsid w:val="0016508B"/>
    <w:rsid w:val="00165479"/>
    <w:rsid w:val="0016567D"/>
    <w:rsid w:val="00171705"/>
    <w:rsid w:val="00175ACB"/>
    <w:rsid w:val="001765E0"/>
    <w:rsid w:val="00180269"/>
    <w:rsid w:val="0018062C"/>
    <w:rsid w:val="00180739"/>
    <w:rsid w:val="00180785"/>
    <w:rsid w:val="00180C94"/>
    <w:rsid w:val="00182D0C"/>
    <w:rsid w:val="00183EDA"/>
    <w:rsid w:val="00185B09"/>
    <w:rsid w:val="00186711"/>
    <w:rsid w:val="00187864"/>
    <w:rsid w:val="001908AB"/>
    <w:rsid w:val="001915DE"/>
    <w:rsid w:val="00191B80"/>
    <w:rsid w:val="00191CF6"/>
    <w:rsid w:val="0019248E"/>
    <w:rsid w:val="001930CF"/>
    <w:rsid w:val="00194450"/>
    <w:rsid w:val="00194A36"/>
    <w:rsid w:val="00196F10"/>
    <w:rsid w:val="00197099"/>
    <w:rsid w:val="0019788D"/>
    <w:rsid w:val="001A2475"/>
    <w:rsid w:val="001A2B58"/>
    <w:rsid w:val="001A4125"/>
    <w:rsid w:val="001A476B"/>
    <w:rsid w:val="001A4B55"/>
    <w:rsid w:val="001A55BF"/>
    <w:rsid w:val="001A66FF"/>
    <w:rsid w:val="001A736A"/>
    <w:rsid w:val="001A7A0A"/>
    <w:rsid w:val="001A7A53"/>
    <w:rsid w:val="001A7F7E"/>
    <w:rsid w:val="001B1B0A"/>
    <w:rsid w:val="001B1D68"/>
    <w:rsid w:val="001B283A"/>
    <w:rsid w:val="001B6193"/>
    <w:rsid w:val="001B6556"/>
    <w:rsid w:val="001B65CE"/>
    <w:rsid w:val="001B6791"/>
    <w:rsid w:val="001C0594"/>
    <w:rsid w:val="001C0C31"/>
    <w:rsid w:val="001C24DF"/>
    <w:rsid w:val="001C2921"/>
    <w:rsid w:val="001C3245"/>
    <w:rsid w:val="001C3E04"/>
    <w:rsid w:val="001C4F97"/>
    <w:rsid w:val="001C6F25"/>
    <w:rsid w:val="001C6FB7"/>
    <w:rsid w:val="001D055D"/>
    <w:rsid w:val="001D0B4A"/>
    <w:rsid w:val="001D2554"/>
    <w:rsid w:val="001D3559"/>
    <w:rsid w:val="001D4268"/>
    <w:rsid w:val="001D6859"/>
    <w:rsid w:val="001D7CEC"/>
    <w:rsid w:val="001E1467"/>
    <w:rsid w:val="001E1A09"/>
    <w:rsid w:val="001E3565"/>
    <w:rsid w:val="001E36D2"/>
    <w:rsid w:val="001E3C56"/>
    <w:rsid w:val="001E3DA4"/>
    <w:rsid w:val="001E4EDB"/>
    <w:rsid w:val="001E6E19"/>
    <w:rsid w:val="001E77A2"/>
    <w:rsid w:val="001E7CFD"/>
    <w:rsid w:val="001F0214"/>
    <w:rsid w:val="001F0827"/>
    <w:rsid w:val="001F2E1C"/>
    <w:rsid w:val="001F33CF"/>
    <w:rsid w:val="001F5712"/>
    <w:rsid w:val="001F6CBA"/>
    <w:rsid w:val="001F720D"/>
    <w:rsid w:val="00202ED1"/>
    <w:rsid w:val="00203CC1"/>
    <w:rsid w:val="00204EBC"/>
    <w:rsid w:val="002051E6"/>
    <w:rsid w:val="002058A9"/>
    <w:rsid w:val="00206083"/>
    <w:rsid w:val="00206422"/>
    <w:rsid w:val="0020690A"/>
    <w:rsid w:val="00210172"/>
    <w:rsid w:val="0021040E"/>
    <w:rsid w:val="0021162B"/>
    <w:rsid w:val="00211923"/>
    <w:rsid w:val="00212495"/>
    <w:rsid w:val="00212749"/>
    <w:rsid w:val="0021282A"/>
    <w:rsid w:val="00212D6B"/>
    <w:rsid w:val="00214196"/>
    <w:rsid w:val="00214F5B"/>
    <w:rsid w:val="00216496"/>
    <w:rsid w:val="00217F0B"/>
    <w:rsid w:val="00217FF4"/>
    <w:rsid w:val="00225896"/>
    <w:rsid w:val="002264EC"/>
    <w:rsid w:val="002266FA"/>
    <w:rsid w:val="00227A26"/>
    <w:rsid w:val="00230523"/>
    <w:rsid w:val="0023371A"/>
    <w:rsid w:val="0023468E"/>
    <w:rsid w:val="002349C3"/>
    <w:rsid w:val="00241048"/>
    <w:rsid w:val="0024225E"/>
    <w:rsid w:val="00244160"/>
    <w:rsid w:val="00244C6F"/>
    <w:rsid w:val="00244CA8"/>
    <w:rsid w:val="00245CCC"/>
    <w:rsid w:val="0025131C"/>
    <w:rsid w:val="002522C5"/>
    <w:rsid w:val="002524A5"/>
    <w:rsid w:val="002526B6"/>
    <w:rsid w:val="002534AA"/>
    <w:rsid w:val="002561AB"/>
    <w:rsid w:val="00256E9E"/>
    <w:rsid w:val="00257701"/>
    <w:rsid w:val="002606ED"/>
    <w:rsid w:val="00261FC1"/>
    <w:rsid w:val="002641F3"/>
    <w:rsid w:val="00264669"/>
    <w:rsid w:val="00266223"/>
    <w:rsid w:val="002662E0"/>
    <w:rsid w:val="002664B0"/>
    <w:rsid w:val="00266BC0"/>
    <w:rsid w:val="0026715D"/>
    <w:rsid w:val="002672A1"/>
    <w:rsid w:val="002702A2"/>
    <w:rsid w:val="00274CEF"/>
    <w:rsid w:val="002753D5"/>
    <w:rsid w:val="00275908"/>
    <w:rsid w:val="00275EE9"/>
    <w:rsid w:val="00276B77"/>
    <w:rsid w:val="002772EB"/>
    <w:rsid w:val="00277928"/>
    <w:rsid w:val="0028545B"/>
    <w:rsid w:val="00285615"/>
    <w:rsid w:val="00286B13"/>
    <w:rsid w:val="00287B72"/>
    <w:rsid w:val="00290C73"/>
    <w:rsid w:val="00290CEE"/>
    <w:rsid w:val="00290F91"/>
    <w:rsid w:val="0029112E"/>
    <w:rsid w:val="00292B77"/>
    <w:rsid w:val="00293281"/>
    <w:rsid w:val="002958AC"/>
    <w:rsid w:val="00296DB8"/>
    <w:rsid w:val="0029757D"/>
    <w:rsid w:val="002A0F88"/>
    <w:rsid w:val="002A1848"/>
    <w:rsid w:val="002A1C71"/>
    <w:rsid w:val="002A2882"/>
    <w:rsid w:val="002A30FC"/>
    <w:rsid w:val="002A4495"/>
    <w:rsid w:val="002A58BA"/>
    <w:rsid w:val="002B1082"/>
    <w:rsid w:val="002B2032"/>
    <w:rsid w:val="002B29F7"/>
    <w:rsid w:val="002B5A2A"/>
    <w:rsid w:val="002B5D87"/>
    <w:rsid w:val="002B7654"/>
    <w:rsid w:val="002B7E2F"/>
    <w:rsid w:val="002C0B64"/>
    <w:rsid w:val="002C1F1F"/>
    <w:rsid w:val="002C2EC4"/>
    <w:rsid w:val="002C5FD7"/>
    <w:rsid w:val="002C620C"/>
    <w:rsid w:val="002C6989"/>
    <w:rsid w:val="002D0228"/>
    <w:rsid w:val="002D04C7"/>
    <w:rsid w:val="002D0969"/>
    <w:rsid w:val="002D154A"/>
    <w:rsid w:val="002D2719"/>
    <w:rsid w:val="002D2914"/>
    <w:rsid w:val="002D4195"/>
    <w:rsid w:val="002D4578"/>
    <w:rsid w:val="002D4B12"/>
    <w:rsid w:val="002D4CB0"/>
    <w:rsid w:val="002D5E15"/>
    <w:rsid w:val="002D6333"/>
    <w:rsid w:val="002E24DD"/>
    <w:rsid w:val="002E2674"/>
    <w:rsid w:val="002E5243"/>
    <w:rsid w:val="002E5E61"/>
    <w:rsid w:val="002E5EFE"/>
    <w:rsid w:val="002E6204"/>
    <w:rsid w:val="002E6D93"/>
    <w:rsid w:val="002F0269"/>
    <w:rsid w:val="002F1982"/>
    <w:rsid w:val="002F2286"/>
    <w:rsid w:val="002F2B52"/>
    <w:rsid w:val="002F439A"/>
    <w:rsid w:val="002F473D"/>
    <w:rsid w:val="002F5C0A"/>
    <w:rsid w:val="002F6260"/>
    <w:rsid w:val="002F6E95"/>
    <w:rsid w:val="002F7B0E"/>
    <w:rsid w:val="00300182"/>
    <w:rsid w:val="00300751"/>
    <w:rsid w:val="00300CB5"/>
    <w:rsid w:val="003019FA"/>
    <w:rsid w:val="003019FE"/>
    <w:rsid w:val="00301BC1"/>
    <w:rsid w:val="00301C31"/>
    <w:rsid w:val="00303695"/>
    <w:rsid w:val="0030471D"/>
    <w:rsid w:val="003050AD"/>
    <w:rsid w:val="003051B5"/>
    <w:rsid w:val="00305993"/>
    <w:rsid w:val="00306465"/>
    <w:rsid w:val="003067FF"/>
    <w:rsid w:val="00306A2C"/>
    <w:rsid w:val="00307086"/>
    <w:rsid w:val="0030725F"/>
    <w:rsid w:val="00310126"/>
    <w:rsid w:val="00310250"/>
    <w:rsid w:val="0031060C"/>
    <w:rsid w:val="00310771"/>
    <w:rsid w:val="003136D1"/>
    <w:rsid w:val="00313C2C"/>
    <w:rsid w:val="00313F5E"/>
    <w:rsid w:val="0031489F"/>
    <w:rsid w:val="00314C57"/>
    <w:rsid w:val="003153E5"/>
    <w:rsid w:val="00317A35"/>
    <w:rsid w:val="003202F9"/>
    <w:rsid w:val="00320417"/>
    <w:rsid w:val="00320761"/>
    <w:rsid w:val="0032082B"/>
    <w:rsid w:val="003249D3"/>
    <w:rsid w:val="0032797F"/>
    <w:rsid w:val="00330939"/>
    <w:rsid w:val="00331A20"/>
    <w:rsid w:val="00332EEC"/>
    <w:rsid w:val="003330C6"/>
    <w:rsid w:val="003341B5"/>
    <w:rsid w:val="0033456B"/>
    <w:rsid w:val="003348F4"/>
    <w:rsid w:val="00334E62"/>
    <w:rsid w:val="00336323"/>
    <w:rsid w:val="00336469"/>
    <w:rsid w:val="0033781A"/>
    <w:rsid w:val="00342205"/>
    <w:rsid w:val="0034245B"/>
    <w:rsid w:val="00343841"/>
    <w:rsid w:val="00344DB8"/>
    <w:rsid w:val="003451F0"/>
    <w:rsid w:val="00345718"/>
    <w:rsid w:val="00346280"/>
    <w:rsid w:val="00347AA4"/>
    <w:rsid w:val="00350B58"/>
    <w:rsid w:val="00352C41"/>
    <w:rsid w:val="003535DB"/>
    <w:rsid w:val="003537C2"/>
    <w:rsid w:val="00354FCB"/>
    <w:rsid w:val="00355F14"/>
    <w:rsid w:val="00356DA5"/>
    <w:rsid w:val="00356EDC"/>
    <w:rsid w:val="00357B27"/>
    <w:rsid w:val="00360505"/>
    <w:rsid w:val="0036139F"/>
    <w:rsid w:val="00362965"/>
    <w:rsid w:val="00363F6B"/>
    <w:rsid w:val="0036521D"/>
    <w:rsid w:val="003654A5"/>
    <w:rsid w:val="003661E5"/>
    <w:rsid w:val="00367B24"/>
    <w:rsid w:val="00372A70"/>
    <w:rsid w:val="003749FE"/>
    <w:rsid w:val="003800F3"/>
    <w:rsid w:val="003806A2"/>
    <w:rsid w:val="00380F9D"/>
    <w:rsid w:val="00381E84"/>
    <w:rsid w:val="00382701"/>
    <w:rsid w:val="0038696B"/>
    <w:rsid w:val="00390F30"/>
    <w:rsid w:val="003930A4"/>
    <w:rsid w:val="003931C8"/>
    <w:rsid w:val="00393E41"/>
    <w:rsid w:val="00395A5F"/>
    <w:rsid w:val="00396D90"/>
    <w:rsid w:val="003974F7"/>
    <w:rsid w:val="003A1F05"/>
    <w:rsid w:val="003A1F42"/>
    <w:rsid w:val="003A2978"/>
    <w:rsid w:val="003A367B"/>
    <w:rsid w:val="003A387E"/>
    <w:rsid w:val="003A623F"/>
    <w:rsid w:val="003A6653"/>
    <w:rsid w:val="003A6A3C"/>
    <w:rsid w:val="003B138C"/>
    <w:rsid w:val="003B1C2A"/>
    <w:rsid w:val="003B2A48"/>
    <w:rsid w:val="003B2A65"/>
    <w:rsid w:val="003B3B57"/>
    <w:rsid w:val="003B3D2B"/>
    <w:rsid w:val="003B522F"/>
    <w:rsid w:val="003B6672"/>
    <w:rsid w:val="003B7026"/>
    <w:rsid w:val="003B74AF"/>
    <w:rsid w:val="003C1255"/>
    <w:rsid w:val="003C14B6"/>
    <w:rsid w:val="003C3D6B"/>
    <w:rsid w:val="003C6B60"/>
    <w:rsid w:val="003D1F3B"/>
    <w:rsid w:val="003D2195"/>
    <w:rsid w:val="003D31EB"/>
    <w:rsid w:val="003D40B9"/>
    <w:rsid w:val="003D6789"/>
    <w:rsid w:val="003D7150"/>
    <w:rsid w:val="003E13E9"/>
    <w:rsid w:val="003E3D46"/>
    <w:rsid w:val="003E3EAF"/>
    <w:rsid w:val="003E5007"/>
    <w:rsid w:val="003E5BF2"/>
    <w:rsid w:val="003E6176"/>
    <w:rsid w:val="003F14EC"/>
    <w:rsid w:val="003F1DE4"/>
    <w:rsid w:val="003F237C"/>
    <w:rsid w:val="003F2F27"/>
    <w:rsid w:val="003F34F1"/>
    <w:rsid w:val="003F4E07"/>
    <w:rsid w:val="003F5BBC"/>
    <w:rsid w:val="003F5D28"/>
    <w:rsid w:val="00400BE6"/>
    <w:rsid w:val="00401069"/>
    <w:rsid w:val="00402799"/>
    <w:rsid w:val="00402CF3"/>
    <w:rsid w:val="00403577"/>
    <w:rsid w:val="00403F54"/>
    <w:rsid w:val="00404D16"/>
    <w:rsid w:val="00406DC1"/>
    <w:rsid w:val="00406E20"/>
    <w:rsid w:val="00406E8F"/>
    <w:rsid w:val="00407144"/>
    <w:rsid w:val="00407734"/>
    <w:rsid w:val="00407DC9"/>
    <w:rsid w:val="004115D4"/>
    <w:rsid w:val="00411A55"/>
    <w:rsid w:val="00413636"/>
    <w:rsid w:val="0041400A"/>
    <w:rsid w:val="00414DB9"/>
    <w:rsid w:val="00415C5E"/>
    <w:rsid w:val="00415F9E"/>
    <w:rsid w:val="0041796D"/>
    <w:rsid w:val="00420B2E"/>
    <w:rsid w:val="0042169F"/>
    <w:rsid w:val="0042196E"/>
    <w:rsid w:val="00422DEC"/>
    <w:rsid w:val="00423D30"/>
    <w:rsid w:val="00425C22"/>
    <w:rsid w:val="00425E9B"/>
    <w:rsid w:val="00425FA6"/>
    <w:rsid w:val="004261EE"/>
    <w:rsid w:val="0042698F"/>
    <w:rsid w:val="0042744B"/>
    <w:rsid w:val="00427D91"/>
    <w:rsid w:val="004317DD"/>
    <w:rsid w:val="00433FCC"/>
    <w:rsid w:val="004348F0"/>
    <w:rsid w:val="004352E0"/>
    <w:rsid w:val="00436867"/>
    <w:rsid w:val="00436BF4"/>
    <w:rsid w:val="00436C3F"/>
    <w:rsid w:val="004419CC"/>
    <w:rsid w:val="004422D5"/>
    <w:rsid w:val="00442CB3"/>
    <w:rsid w:val="00442FDF"/>
    <w:rsid w:val="00443FD8"/>
    <w:rsid w:val="00446294"/>
    <w:rsid w:val="00446475"/>
    <w:rsid w:val="00446534"/>
    <w:rsid w:val="00446693"/>
    <w:rsid w:val="00447579"/>
    <w:rsid w:val="0044763F"/>
    <w:rsid w:val="00447B69"/>
    <w:rsid w:val="00450130"/>
    <w:rsid w:val="00451651"/>
    <w:rsid w:val="00451679"/>
    <w:rsid w:val="004518F1"/>
    <w:rsid w:val="00452552"/>
    <w:rsid w:val="0045289B"/>
    <w:rsid w:val="00453708"/>
    <w:rsid w:val="00454693"/>
    <w:rsid w:val="00454FC7"/>
    <w:rsid w:val="00456166"/>
    <w:rsid w:val="0046278D"/>
    <w:rsid w:val="00463617"/>
    <w:rsid w:val="004641B1"/>
    <w:rsid w:val="004644E4"/>
    <w:rsid w:val="00464671"/>
    <w:rsid w:val="00466954"/>
    <w:rsid w:val="00467282"/>
    <w:rsid w:val="00470048"/>
    <w:rsid w:val="004711D1"/>
    <w:rsid w:val="00472888"/>
    <w:rsid w:val="004740FC"/>
    <w:rsid w:val="00475BDF"/>
    <w:rsid w:val="00475F39"/>
    <w:rsid w:val="00476D10"/>
    <w:rsid w:val="004773E0"/>
    <w:rsid w:val="0048020C"/>
    <w:rsid w:val="004803EF"/>
    <w:rsid w:val="00482EA2"/>
    <w:rsid w:val="00483C91"/>
    <w:rsid w:val="004854EC"/>
    <w:rsid w:val="00485753"/>
    <w:rsid w:val="00485826"/>
    <w:rsid w:val="004859C0"/>
    <w:rsid w:val="004861EA"/>
    <w:rsid w:val="0048752A"/>
    <w:rsid w:val="00487CBB"/>
    <w:rsid w:val="004904A9"/>
    <w:rsid w:val="00490516"/>
    <w:rsid w:val="00491672"/>
    <w:rsid w:val="00491B3E"/>
    <w:rsid w:val="00491E59"/>
    <w:rsid w:val="00492C6A"/>
    <w:rsid w:val="00493407"/>
    <w:rsid w:val="00494126"/>
    <w:rsid w:val="00494DAE"/>
    <w:rsid w:val="00497379"/>
    <w:rsid w:val="004973FE"/>
    <w:rsid w:val="004976E3"/>
    <w:rsid w:val="004A3060"/>
    <w:rsid w:val="004A39B6"/>
    <w:rsid w:val="004A3EC1"/>
    <w:rsid w:val="004A55D9"/>
    <w:rsid w:val="004A6AE5"/>
    <w:rsid w:val="004B00C6"/>
    <w:rsid w:val="004B21D5"/>
    <w:rsid w:val="004B3B1B"/>
    <w:rsid w:val="004B5A7A"/>
    <w:rsid w:val="004B7BB9"/>
    <w:rsid w:val="004C21CE"/>
    <w:rsid w:val="004C263E"/>
    <w:rsid w:val="004C2E38"/>
    <w:rsid w:val="004C54E4"/>
    <w:rsid w:val="004C5BA2"/>
    <w:rsid w:val="004C6971"/>
    <w:rsid w:val="004C7A43"/>
    <w:rsid w:val="004D1BDD"/>
    <w:rsid w:val="004D1C59"/>
    <w:rsid w:val="004D24E9"/>
    <w:rsid w:val="004D512D"/>
    <w:rsid w:val="004D600F"/>
    <w:rsid w:val="004D62E4"/>
    <w:rsid w:val="004D67BD"/>
    <w:rsid w:val="004D7C68"/>
    <w:rsid w:val="004D7D6B"/>
    <w:rsid w:val="004E0030"/>
    <w:rsid w:val="004E2656"/>
    <w:rsid w:val="004E2C49"/>
    <w:rsid w:val="004E32CE"/>
    <w:rsid w:val="004E393D"/>
    <w:rsid w:val="004E3A5A"/>
    <w:rsid w:val="004E4F6A"/>
    <w:rsid w:val="004E65BC"/>
    <w:rsid w:val="004E6C2F"/>
    <w:rsid w:val="004E7114"/>
    <w:rsid w:val="004F0CEC"/>
    <w:rsid w:val="004F1B3C"/>
    <w:rsid w:val="004F29A4"/>
    <w:rsid w:val="004F48BE"/>
    <w:rsid w:val="004F55B4"/>
    <w:rsid w:val="004F6200"/>
    <w:rsid w:val="0050209B"/>
    <w:rsid w:val="00502763"/>
    <w:rsid w:val="00502998"/>
    <w:rsid w:val="00503595"/>
    <w:rsid w:val="00503855"/>
    <w:rsid w:val="00503E94"/>
    <w:rsid w:val="0050545F"/>
    <w:rsid w:val="00505931"/>
    <w:rsid w:val="00506FE2"/>
    <w:rsid w:val="005073B1"/>
    <w:rsid w:val="00510016"/>
    <w:rsid w:val="005100DC"/>
    <w:rsid w:val="00512335"/>
    <w:rsid w:val="00512AE9"/>
    <w:rsid w:val="00512F3B"/>
    <w:rsid w:val="005151D9"/>
    <w:rsid w:val="00515B0E"/>
    <w:rsid w:val="00516A17"/>
    <w:rsid w:val="00516A1B"/>
    <w:rsid w:val="0051702C"/>
    <w:rsid w:val="0052140F"/>
    <w:rsid w:val="00521C86"/>
    <w:rsid w:val="00522D15"/>
    <w:rsid w:val="005239CD"/>
    <w:rsid w:val="00524386"/>
    <w:rsid w:val="005244A2"/>
    <w:rsid w:val="00527994"/>
    <w:rsid w:val="00530A5D"/>
    <w:rsid w:val="00530DF6"/>
    <w:rsid w:val="00530EF8"/>
    <w:rsid w:val="0053111D"/>
    <w:rsid w:val="00531404"/>
    <w:rsid w:val="00531873"/>
    <w:rsid w:val="00531AED"/>
    <w:rsid w:val="00531DFA"/>
    <w:rsid w:val="00531E29"/>
    <w:rsid w:val="005321BA"/>
    <w:rsid w:val="0053426C"/>
    <w:rsid w:val="0053545D"/>
    <w:rsid w:val="00535BAD"/>
    <w:rsid w:val="00536DC2"/>
    <w:rsid w:val="00537A71"/>
    <w:rsid w:val="005408AB"/>
    <w:rsid w:val="00541C59"/>
    <w:rsid w:val="00541C87"/>
    <w:rsid w:val="00542EE9"/>
    <w:rsid w:val="00543243"/>
    <w:rsid w:val="005440C1"/>
    <w:rsid w:val="005445AA"/>
    <w:rsid w:val="00544945"/>
    <w:rsid w:val="00545351"/>
    <w:rsid w:val="00545DBF"/>
    <w:rsid w:val="00546E3F"/>
    <w:rsid w:val="00546F05"/>
    <w:rsid w:val="00547F56"/>
    <w:rsid w:val="00550253"/>
    <w:rsid w:val="0055032A"/>
    <w:rsid w:val="005531D6"/>
    <w:rsid w:val="005553B7"/>
    <w:rsid w:val="005557C8"/>
    <w:rsid w:val="00555FC8"/>
    <w:rsid w:val="0055678B"/>
    <w:rsid w:val="00556A9E"/>
    <w:rsid w:val="00557E9C"/>
    <w:rsid w:val="0056032F"/>
    <w:rsid w:val="00565196"/>
    <w:rsid w:val="005655DA"/>
    <w:rsid w:val="00565E75"/>
    <w:rsid w:val="005666D2"/>
    <w:rsid w:val="00566C4F"/>
    <w:rsid w:val="005670F5"/>
    <w:rsid w:val="00570560"/>
    <w:rsid w:val="005707FE"/>
    <w:rsid w:val="00570D58"/>
    <w:rsid w:val="00570EBC"/>
    <w:rsid w:val="00571D16"/>
    <w:rsid w:val="00573B9E"/>
    <w:rsid w:val="00573FF5"/>
    <w:rsid w:val="005742DD"/>
    <w:rsid w:val="00576211"/>
    <w:rsid w:val="00577BBB"/>
    <w:rsid w:val="00580837"/>
    <w:rsid w:val="00581899"/>
    <w:rsid w:val="00581914"/>
    <w:rsid w:val="005820A8"/>
    <w:rsid w:val="0058268F"/>
    <w:rsid w:val="00582E12"/>
    <w:rsid w:val="00583026"/>
    <w:rsid w:val="00584D1B"/>
    <w:rsid w:val="005850D4"/>
    <w:rsid w:val="005858C1"/>
    <w:rsid w:val="00586245"/>
    <w:rsid w:val="00586B5F"/>
    <w:rsid w:val="00587740"/>
    <w:rsid w:val="00587960"/>
    <w:rsid w:val="00587DE9"/>
    <w:rsid w:val="005915A6"/>
    <w:rsid w:val="0059164A"/>
    <w:rsid w:val="00594B41"/>
    <w:rsid w:val="00595BF9"/>
    <w:rsid w:val="0059642B"/>
    <w:rsid w:val="005968D8"/>
    <w:rsid w:val="005A0219"/>
    <w:rsid w:val="005A1B34"/>
    <w:rsid w:val="005A2937"/>
    <w:rsid w:val="005A42F3"/>
    <w:rsid w:val="005A6F4C"/>
    <w:rsid w:val="005B0339"/>
    <w:rsid w:val="005B06EE"/>
    <w:rsid w:val="005B13FA"/>
    <w:rsid w:val="005B1B79"/>
    <w:rsid w:val="005B2A78"/>
    <w:rsid w:val="005B42E7"/>
    <w:rsid w:val="005B48E6"/>
    <w:rsid w:val="005B4CB2"/>
    <w:rsid w:val="005B55E3"/>
    <w:rsid w:val="005B59F3"/>
    <w:rsid w:val="005B5B47"/>
    <w:rsid w:val="005B6E37"/>
    <w:rsid w:val="005B72AE"/>
    <w:rsid w:val="005B73B3"/>
    <w:rsid w:val="005C17C5"/>
    <w:rsid w:val="005C18DE"/>
    <w:rsid w:val="005C2749"/>
    <w:rsid w:val="005C2F03"/>
    <w:rsid w:val="005C3E1B"/>
    <w:rsid w:val="005C4623"/>
    <w:rsid w:val="005C5474"/>
    <w:rsid w:val="005C58E2"/>
    <w:rsid w:val="005C59E5"/>
    <w:rsid w:val="005C64D0"/>
    <w:rsid w:val="005C6EF5"/>
    <w:rsid w:val="005D0184"/>
    <w:rsid w:val="005D10BB"/>
    <w:rsid w:val="005D1D43"/>
    <w:rsid w:val="005D446F"/>
    <w:rsid w:val="005D49F9"/>
    <w:rsid w:val="005D619E"/>
    <w:rsid w:val="005D6723"/>
    <w:rsid w:val="005D6C00"/>
    <w:rsid w:val="005D6CC7"/>
    <w:rsid w:val="005E074C"/>
    <w:rsid w:val="005E09AC"/>
    <w:rsid w:val="005E1A87"/>
    <w:rsid w:val="005E1FC4"/>
    <w:rsid w:val="005E2A2C"/>
    <w:rsid w:val="005E2B3A"/>
    <w:rsid w:val="005E36F8"/>
    <w:rsid w:val="005E3FA9"/>
    <w:rsid w:val="005E6F6B"/>
    <w:rsid w:val="005E720B"/>
    <w:rsid w:val="005E7965"/>
    <w:rsid w:val="005F1E84"/>
    <w:rsid w:val="005F2E0D"/>
    <w:rsid w:val="005F32B1"/>
    <w:rsid w:val="005F363B"/>
    <w:rsid w:val="005F5681"/>
    <w:rsid w:val="005F680E"/>
    <w:rsid w:val="005F6B5D"/>
    <w:rsid w:val="005F6B71"/>
    <w:rsid w:val="005F6EAC"/>
    <w:rsid w:val="00600987"/>
    <w:rsid w:val="00600E64"/>
    <w:rsid w:val="00602010"/>
    <w:rsid w:val="00604BF5"/>
    <w:rsid w:val="00605654"/>
    <w:rsid w:val="006059A6"/>
    <w:rsid w:val="00610338"/>
    <w:rsid w:val="00610634"/>
    <w:rsid w:val="0061082A"/>
    <w:rsid w:val="006111FF"/>
    <w:rsid w:val="00612662"/>
    <w:rsid w:val="00612B2A"/>
    <w:rsid w:val="006139B0"/>
    <w:rsid w:val="00615C65"/>
    <w:rsid w:val="00615DB8"/>
    <w:rsid w:val="00615ED1"/>
    <w:rsid w:val="00616B12"/>
    <w:rsid w:val="00617CE0"/>
    <w:rsid w:val="00620575"/>
    <w:rsid w:val="006207C6"/>
    <w:rsid w:val="0062315E"/>
    <w:rsid w:val="0062397E"/>
    <w:rsid w:val="00623A50"/>
    <w:rsid w:val="006245A5"/>
    <w:rsid w:val="00624842"/>
    <w:rsid w:val="00624AF0"/>
    <w:rsid w:val="00625ACF"/>
    <w:rsid w:val="00625DE1"/>
    <w:rsid w:val="0062688E"/>
    <w:rsid w:val="006275FB"/>
    <w:rsid w:val="006277BA"/>
    <w:rsid w:val="00627BDF"/>
    <w:rsid w:val="00630F6E"/>
    <w:rsid w:val="00634591"/>
    <w:rsid w:val="0063493D"/>
    <w:rsid w:val="00635A9F"/>
    <w:rsid w:val="00636ED0"/>
    <w:rsid w:val="006408DF"/>
    <w:rsid w:val="0064173F"/>
    <w:rsid w:val="006424E3"/>
    <w:rsid w:val="00643054"/>
    <w:rsid w:val="0064313F"/>
    <w:rsid w:val="006457DD"/>
    <w:rsid w:val="006464B8"/>
    <w:rsid w:val="00646A1F"/>
    <w:rsid w:val="00646E95"/>
    <w:rsid w:val="006477FB"/>
    <w:rsid w:val="00650343"/>
    <w:rsid w:val="00650A6C"/>
    <w:rsid w:val="00650B4D"/>
    <w:rsid w:val="0065235C"/>
    <w:rsid w:val="00653EA1"/>
    <w:rsid w:val="00655081"/>
    <w:rsid w:val="00655A94"/>
    <w:rsid w:val="006562DB"/>
    <w:rsid w:val="00656C9C"/>
    <w:rsid w:val="00657197"/>
    <w:rsid w:val="00661C12"/>
    <w:rsid w:val="00663985"/>
    <w:rsid w:val="00664AB0"/>
    <w:rsid w:val="00665599"/>
    <w:rsid w:val="006664B2"/>
    <w:rsid w:val="00667D75"/>
    <w:rsid w:val="006726BA"/>
    <w:rsid w:val="00672B8C"/>
    <w:rsid w:val="006746CC"/>
    <w:rsid w:val="00674726"/>
    <w:rsid w:val="006748E9"/>
    <w:rsid w:val="00675185"/>
    <w:rsid w:val="00680EC3"/>
    <w:rsid w:val="0068360E"/>
    <w:rsid w:val="00685120"/>
    <w:rsid w:val="006857F2"/>
    <w:rsid w:val="00687C45"/>
    <w:rsid w:val="00687C71"/>
    <w:rsid w:val="00690A04"/>
    <w:rsid w:val="00690C1F"/>
    <w:rsid w:val="006910E2"/>
    <w:rsid w:val="0069251A"/>
    <w:rsid w:val="00692840"/>
    <w:rsid w:val="00695DA6"/>
    <w:rsid w:val="00697942"/>
    <w:rsid w:val="006A4B64"/>
    <w:rsid w:val="006A5271"/>
    <w:rsid w:val="006A5462"/>
    <w:rsid w:val="006A6123"/>
    <w:rsid w:val="006A7F96"/>
    <w:rsid w:val="006B053D"/>
    <w:rsid w:val="006B0882"/>
    <w:rsid w:val="006B1C27"/>
    <w:rsid w:val="006B1D16"/>
    <w:rsid w:val="006B291E"/>
    <w:rsid w:val="006B2BE3"/>
    <w:rsid w:val="006B3883"/>
    <w:rsid w:val="006B60E1"/>
    <w:rsid w:val="006B62DE"/>
    <w:rsid w:val="006B6611"/>
    <w:rsid w:val="006B767E"/>
    <w:rsid w:val="006C057A"/>
    <w:rsid w:val="006C2E77"/>
    <w:rsid w:val="006C3153"/>
    <w:rsid w:val="006C378F"/>
    <w:rsid w:val="006C49D5"/>
    <w:rsid w:val="006C598F"/>
    <w:rsid w:val="006C5D8E"/>
    <w:rsid w:val="006C62B8"/>
    <w:rsid w:val="006C7F06"/>
    <w:rsid w:val="006D08F3"/>
    <w:rsid w:val="006D1B71"/>
    <w:rsid w:val="006D1BE2"/>
    <w:rsid w:val="006D27FC"/>
    <w:rsid w:val="006D2EE5"/>
    <w:rsid w:val="006D36CE"/>
    <w:rsid w:val="006D5C8A"/>
    <w:rsid w:val="006D5DFE"/>
    <w:rsid w:val="006E0447"/>
    <w:rsid w:val="006E0FCE"/>
    <w:rsid w:val="006E4171"/>
    <w:rsid w:val="006E587D"/>
    <w:rsid w:val="006E5C35"/>
    <w:rsid w:val="006E5D4E"/>
    <w:rsid w:val="006E6F7A"/>
    <w:rsid w:val="006E7B22"/>
    <w:rsid w:val="006F0261"/>
    <w:rsid w:val="006F0770"/>
    <w:rsid w:val="006F1064"/>
    <w:rsid w:val="006F10A9"/>
    <w:rsid w:val="006F1422"/>
    <w:rsid w:val="006F18BF"/>
    <w:rsid w:val="006F30FB"/>
    <w:rsid w:val="006F4277"/>
    <w:rsid w:val="006F4FDD"/>
    <w:rsid w:val="006F644C"/>
    <w:rsid w:val="006F6AE7"/>
    <w:rsid w:val="006F7404"/>
    <w:rsid w:val="006F7628"/>
    <w:rsid w:val="006F7C6F"/>
    <w:rsid w:val="00700463"/>
    <w:rsid w:val="0070202D"/>
    <w:rsid w:val="007028CD"/>
    <w:rsid w:val="00702C4D"/>
    <w:rsid w:val="007034CE"/>
    <w:rsid w:val="00703A2E"/>
    <w:rsid w:val="00704986"/>
    <w:rsid w:val="00707C05"/>
    <w:rsid w:val="007104FF"/>
    <w:rsid w:val="007107DE"/>
    <w:rsid w:val="007110BA"/>
    <w:rsid w:val="00711926"/>
    <w:rsid w:val="00713005"/>
    <w:rsid w:val="00713366"/>
    <w:rsid w:val="00714615"/>
    <w:rsid w:val="00714A36"/>
    <w:rsid w:val="0071504D"/>
    <w:rsid w:val="00716681"/>
    <w:rsid w:val="00716ADC"/>
    <w:rsid w:val="00716FBD"/>
    <w:rsid w:val="00717C66"/>
    <w:rsid w:val="00720D3C"/>
    <w:rsid w:val="007215F1"/>
    <w:rsid w:val="00723FD5"/>
    <w:rsid w:val="007246A1"/>
    <w:rsid w:val="0072598E"/>
    <w:rsid w:val="00726998"/>
    <w:rsid w:val="00732998"/>
    <w:rsid w:val="00732A22"/>
    <w:rsid w:val="00733725"/>
    <w:rsid w:val="00734FB7"/>
    <w:rsid w:val="00736B97"/>
    <w:rsid w:val="007407D2"/>
    <w:rsid w:val="0074131E"/>
    <w:rsid w:val="007419D9"/>
    <w:rsid w:val="00742CBB"/>
    <w:rsid w:val="00742E47"/>
    <w:rsid w:val="007436CB"/>
    <w:rsid w:val="007457D3"/>
    <w:rsid w:val="00745E21"/>
    <w:rsid w:val="00747308"/>
    <w:rsid w:val="00751FBC"/>
    <w:rsid w:val="00752971"/>
    <w:rsid w:val="007530D0"/>
    <w:rsid w:val="007535D7"/>
    <w:rsid w:val="00754085"/>
    <w:rsid w:val="007540A1"/>
    <w:rsid w:val="007556BD"/>
    <w:rsid w:val="00755C72"/>
    <w:rsid w:val="00756A4B"/>
    <w:rsid w:val="007574FF"/>
    <w:rsid w:val="00760437"/>
    <w:rsid w:val="0076104E"/>
    <w:rsid w:val="00763DF8"/>
    <w:rsid w:val="00765E36"/>
    <w:rsid w:val="0076614B"/>
    <w:rsid w:val="0076622B"/>
    <w:rsid w:val="00767E6E"/>
    <w:rsid w:val="00770D51"/>
    <w:rsid w:val="007729A9"/>
    <w:rsid w:val="00773A75"/>
    <w:rsid w:val="00774DDC"/>
    <w:rsid w:val="007757FE"/>
    <w:rsid w:val="00776301"/>
    <w:rsid w:val="007776D1"/>
    <w:rsid w:val="00777883"/>
    <w:rsid w:val="00777C26"/>
    <w:rsid w:val="007817FB"/>
    <w:rsid w:val="00782AA8"/>
    <w:rsid w:val="0078357E"/>
    <w:rsid w:val="00783A96"/>
    <w:rsid w:val="00785B73"/>
    <w:rsid w:val="00786260"/>
    <w:rsid w:val="00786B95"/>
    <w:rsid w:val="0079004E"/>
    <w:rsid w:val="007931C2"/>
    <w:rsid w:val="00793BBD"/>
    <w:rsid w:val="0079433C"/>
    <w:rsid w:val="00794D91"/>
    <w:rsid w:val="00794F01"/>
    <w:rsid w:val="007956BA"/>
    <w:rsid w:val="00795C5C"/>
    <w:rsid w:val="00796A9C"/>
    <w:rsid w:val="00797113"/>
    <w:rsid w:val="00797C58"/>
    <w:rsid w:val="00797FBD"/>
    <w:rsid w:val="007A1191"/>
    <w:rsid w:val="007A13EB"/>
    <w:rsid w:val="007A346D"/>
    <w:rsid w:val="007A3F0F"/>
    <w:rsid w:val="007A5426"/>
    <w:rsid w:val="007A5A0A"/>
    <w:rsid w:val="007A60B2"/>
    <w:rsid w:val="007A69F5"/>
    <w:rsid w:val="007B0A96"/>
    <w:rsid w:val="007B0E6C"/>
    <w:rsid w:val="007B0F73"/>
    <w:rsid w:val="007B227A"/>
    <w:rsid w:val="007B2AB0"/>
    <w:rsid w:val="007B37FC"/>
    <w:rsid w:val="007B3C35"/>
    <w:rsid w:val="007B716E"/>
    <w:rsid w:val="007B7B56"/>
    <w:rsid w:val="007C0427"/>
    <w:rsid w:val="007C1BCB"/>
    <w:rsid w:val="007C4026"/>
    <w:rsid w:val="007C40AF"/>
    <w:rsid w:val="007C50C9"/>
    <w:rsid w:val="007C54E0"/>
    <w:rsid w:val="007C58F4"/>
    <w:rsid w:val="007C6E6A"/>
    <w:rsid w:val="007D3F1B"/>
    <w:rsid w:val="007D653B"/>
    <w:rsid w:val="007D68D8"/>
    <w:rsid w:val="007E0796"/>
    <w:rsid w:val="007E1141"/>
    <w:rsid w:val="007E35CB"/>
    <w:rsid w:val="007E5BC0"/>
    <w:rsid w:val="007F0061"/>
    <w:rsid w:val="007F095E"/>
    <w:rsid w:val="007F0A1C"/>
    <w:rsid w:val="007F1431"/>
    <w:rsid w:val="007F1C85"/>
    <w:rsid w:val="007F260D"/>
    <w:rsid w:val="007F3346"/>
    <w:rsid w:val="007F478A"/>
    <w:rsid w:val="007F4E59"/>
    <w:rsid w:val="007F5314"/>
    <w:rsid w:val="00803E47"/>
    <w:rsid w:val="0080458B"/>
    <w:rsid w:val="00805D79"/>
    <w:rsid w:val="0080622C"/>
    <w:rsid w:val="008072DB"/>
    <w:rsid w:val="008078F3"/>
    <w:rsid w:val="00811066"/>
    <w:rsid w:val="00811867"/>
    <w:rsid w:val="0081275D"/>
    <w:rsid w:val="00812776"/>
    <w:rsid w:val="0081367F"/>
    <w:rsid w:val="008138C8"/>
    <w:rsid w:val="008139E5"/>
    <w:rsid w:val="00816FEB"/>
    <w:rsid w:val="00820312"/>
    <w:rsid w:val="00820D4D"/>
    <w:rsid w:val="008218B2"/>
    <w:rsid w:val="00822583"/>
    <w:rsid w:val="008225B9"/>
    <w:rsid w:val="00822A07"/>
    <w:rsid w:val="00823514"/>
    <w:rsid w:val="008238BE"/>
    <w:rsid w:val="00823A89"/>
    <w:rsid w:val="00827227"/>
    <w:rsid w:val="00827B25"/>
    <w:rsid w:val="00830E8D"/>
    <w:rsid w:val="0083289B"/>
    <w:rsid w:val="0083303A"/>
    <w:rsid w:val="00833FB5"/>
    <w:rsid w:val="008340E6"/>
    <w:rsid w:val="008373B7"/>
    <w:rsid w:val="008419C2"/>
    <w:rsid w:val="00843723"/>
    <w:rsid w:val="00844817"/>
    <w:rsid w:val="008457F2"/>
    <w:rsid w:val="00846E2B"/>
    <w:rsid w:val="00846FD9"/>
    <w:rsid w:val="00847350"/>
    <w:rsid w:val="008503B1"/>
    <w:rsid w:val="00850BF0"/>
    <w:rsid w:val="00851E7D"/>
    <w:rsid w:val="008530F7"/>
    <w:rsid w:val="00856EA9"/>
    <w:rsid w:val="00860112"/>
    <w:rsid w:val="008605FB"/>
    <w:rsid w:val="00862A92"/>
    <w:rsid w:val="00863857"/>
    <w:rsid w:val="00866019"/>
    <w:rsid w:val="008660DE"/>
    <w:rsid w:val="00870122"/>
    <w:rsid w:val="00870D1C"/>
    <w:rsid w:val="008712F1"/>
    <w:rsid w:val="00871989"/>
    <w:rsid w:val="00872BF2"/>
    <w:rsid w:val="008733F5"/>
    <w:rsid w:val="00874AF5"/>
    <w:rsid w:val="00874E78"/>
    <w:rsid w:val="00876139"/>
    <w:rsid w:val="00877E77"/>
    <w:rsid w:val="00880985"/>
    <w:rsid w:val="0088100C"/>
    <w:rsid w:val="00882338"/>
    <w:rsid w:val="0088636D"/>
    <w:rsid w:val="008865E0"/>
    <w:rsid w:val="008866AC"/>
    <w:rsid w:val="00887394"/>
    <w:rsid w:val="00887A13"/>
    <w:rsid w:val="00892038"/>
    <w:rsid w:val="0089510F"/>
    <w:rsid w:val="00895578"/>
    <w:rsid w:val="00895E09"/>
    <w:rsid w:val="00896D4E"/>
    <w:rsid w:val="00896DE9"/>
    <w:rsid w:val="008A121B"/>
    <w:rsid w:val="008A219D"/>
    <w:rsid w:val="008A4D41"/>
    <w:rsid w:val="008A535F"/>
    <w:rsid w:val="008A6016"/>
    <w:rsid w:val="008A66ED"/>
    <w:rsid w:val="008A6B19"/>
    <w:rsid w:val="008B08E1"/>
    <w:rsid w:val="008B0AD3"/>
    <w:rsid w:val="008B125F"/>
    <w:rsid w:val="008B2175"/>
    <w:rsid w:val="008B25F9"/>
    <w:rsid w:val="008B5837"/>
    <w:rsid w:val="008B7AF0"/>
    <w:rsid w:val="008B7BD1"/>
    <w:rsid w:val="008C0291"/>
    <w:rsid w:val="008C0E11"/>
    <w:rsid w:val="008C1627"/>
    <w:rsid w:val="008C18C6"/>
    <w:rsid w:val="008C1A29"/>
    <w:rsid w:val="008C275E"/>
    <w:rsid w:val="008C3B29"/>
    <w:rsid w:val="008C5103"/>
    <w:rsid w:val="008C5F0F"/>
    <w:rsid w:val="008C6546"/>
    <w:rsid w:val="008D0170"/>
    <w:rsid w:val="008D1558"/>
    <w:rsid w:val="008D2E48"/>
    <w:rsid w:val="008D4553"/>
    <w:rsid w:val="008D459B"/>
    <w:rsid w:val="008D4631"/>
    <w:rsid w:val="008D4BDE"/>
    <w:rsid w:val="008D5633"/>
    <w:rsid w:val="008D6257"/>
    <w:rsid w:val="008D6FCE"/>
    <w:rsid w:val="008D7580"/>
    <w:rsid w:val="008D7788"/>
    <w:rsid w:val="008E00D9"/>
    <w:rsid w:val="008E06AF"/>
    <w:rsid w:val="008E16B3"/>
    <w:rsid w:val="008E210E"/>
    <w:rsid w:val="008E2801"/>
    <w:rsid w:val="008E2ED0"/>
    <w:rsid w:val="008E32EF"/>
    <w:rsid w:val="008E41F3"/>
    <w:rsid w:val="008E6275"/>
    <w:rsid w:val="008E7B0A"/>
    <w:rsid w:val="008F2EF6"/>
    <w:rsid w:val="008F375F"/>
    <w:rsid w:val="008F3CA7"/>
    <w:rsid w:val="008F4A67"/>
    <w:rsid w:val="008F5273"/>
    <w:rsid w:val="008F56DB"/>
    <w:rsid w:val="008F5EBE"/>
    <w:rsid w:val="008F5ED6"/>
    <w:rsid w:val="008F640E"/>
    <w:rsid w:val="008F6F01"/>
    <w:rsid w:val="008F71C9"/>
    <w:rsid w:val="008F7E81"/>
    <w:rsid w:val="00900119"/>
    <w:rsid w:val="00900353"/>
    <w:rsid w:val="009003CE"/>
    <w:rsid w:val="00900480"/>
    <w:rsid w:val="00901CAE"/>
    <w:rsid w:val="009028A2"/>
    <w:rsid w:val="009041F2"/>
    <w:rsid w:val="00904D51"/>
    <w:rsid w:val="00905B42"/>
    <w:rsid w:val="00906EC2"/>
    <w:rsid w:val="00907436"/>
    <w:rsid w:val="009079E4"/>
    <w:rsid w:val="00910B80"/>
    <w:rsid w:val="00911369"/>
    <w:rsid w:val="009113E0"/>
    <w:rsid w:val="00911B3A"/>
    <w:rsid w:val="0091212C"/>
    <w:rsid w:val="0091248C"/>
    <w:rsid w:val="00913B13"/>
    <w:rsid w:val="00914638"/>
    <w:rsid w:val="00914978"/>
    <w:rsid w:val="00915258"/>
    <w:rsid w:val="00915689"/>
    <w:rsid w:val="00917024"/>
    <w:rsid w:val="00917114"/>
    <w:rsid w:val="009175AE"/>
    <w:rsid w:val="009177CA"/>
    <w:rsid w:val="00920061"/>
    <w:rsid w:val="00920B6B"/>
    <w:rsid w:val="00920DFA"/>
    <w:rsid w:val="009210D6"/>
    <w:rsid w:val="00921E92"/>
    <w:rsid w:val="009223EB"/>
    <w:rsid w:val="00922642"/>
    <w:rsid w:val="0092545B"/>
    <w:rsid w:val="00925EC1"/>
    <w:rsid w:val="0092613A"/>
    <w:rsid w:val="00927744"/>
    <w:rsid w:val="00927F68"/>
    <w:rsid w:val="009306BB"/>
    <w:rsid w:val="00930E7C"/>
    <w:rsid w:val="00930FDF"/>
    <w:rsid w:val="0093134A"/>
    <w:rsid w:val="00931949"/>
    <w:rsid w:val="00931DF3"/>
    <w:rsid w:val="0093254F"/>
    <w:rsid w:val="00932BCA"/>
    <w:rsid w:val="00933612"/>
    <w:rsid w:val="00933ECB"/>
    <w:rsid w:val="00934D2B"/>
    <w:rsid w:val="0093573B"/>
    <w:rsid w:val="00935C38"/>
    <w:rsid w:val="009363D9"/>
    <w:rsid w:val="00937D70"/>
    <w:rsid w:val="00940E85"/>
    <w:rsid w:val="00942B46"/>
    <w:rsid w:val="00942EB4"/>
    <w:rsid w:val="0094336F"/>
    <w:rsid w:val="00946F2C"/>
    <w:rsid w:val="009473BC"/>
    <w:rsid w:val="00947476"/>
    <w:rsid w:val="00947DE2"/>
    <w:rsid w:val="00951DC6"/>
    <w:rsid w:val="00954FAE"/>
    <w:rsid w:val="00955A5D"/>
    <w:rsid w:val="009567AA"/>
    <w:rsid w:val="00957015"/>
    <w:rsid w:val="00957764"/>
    <w:rsid w:val="0096043E"/>
    <w:rsid w:val="009611B1"/>
    <w:rsid w:val="009615B7"/>
    <w:rsid w:val="00961BC4"/>
    <w:rsid w:val="00961F95"/>
    <w:rsid w:val="00963265"/>
    <w:rsid w:val="00963BD0"/>
    <w:rsid w:val="00965372"/>
    <w:rsid w:val="009667C2"/>
    <w:rsid w:val="00966B20"/>
    <w:rsid w:val="0096780A"/>
    <w:rsid w:val="00974384"/>
    <w:rsid w:val="0097483B"/>
    <w:rsid w:val="00975EA9"/>
    <w:rsid w:val="00981A70"/>
    <w:rsid w:val="00982400"/>
    <w:rsid w:val="009829BB"/>
    <w:rsid w:val="009833D9"/>
    <w:rsid w:val="00985064"/>
    <w:rsid w:val="00985711"/>
    <w:rsid w:val="009866D8"/>
    <w:rsid w:val="00986C5F"/>
    <w:rsid w:val="00986E83"/>
    <w:rsid w:val="009936EB"/>
    <w:rsid w:val="00993A9F"/>
    <w:rsid w:val="009950C2"/>
    <w:rsid w:val="00995D59"/>
    <w:rsid w:val="0099705C"/>
    <w:rsid w:val="00997DEA"/>
    <w:rsid w:val="00997ED9"/>
    <w:rsid w:val="009A00C9"/>
    <w:rsid w:val="009A1D02"/>
    <w:rsid w:val="009A3679"/>
    <w:rsid w:val="009A57AE"/>
    <w:rsid w:val="009A57F8"/>
    <w:rsid w:val="009A5D25"/>
    <w:rsid w:val="009B0581"/>
    <w:rsid w:val="009B1986"/>
    <w:rsid w:val="009B19FE"/>
    <w:rsid w:val="009B2EA5"/>
    <w:rsid w:val="009B5659"/>
    <w:rsid w:val="009B6872"/>
    <w:rsid w:val="009C0DE8"/>
    <w:rsid w:val="009C11FF"/>
    <w:rsid w:val="009C2200"/>
    <w:rsid w:val="009C2EDC"/>
    <w:rsid w:val="009C56FB"/>
    <w:rsid w:val="009C5C8A"/>
    <w:rsid w:val="009C658B"/>
    <w:rsid w:val="009C6B47"/>
    <w:rsid w:val="009C726F"/>
    <w:rsid w:val="009D1149"/>
    <w:rsid w:val="009D3930"/>
    <w:rsid w:val="009D3F02"/>
    <w:rsid w:val="009D5968"/>
    <w:rsid w:val="009D709B"/>
    <w:rsid w:val="009D715F"/>
    <w:rsid w:val="009D71A9"/>
    <w:rsid w:val="009D7287"/>
    <w:rsid w:val="009D741F"/>
    <w:rsid w:val="009D7EE1"/>
    <w:rsid w:val="009E1185"/>
    <w:rsid w:val="009E2331"/>
    <w:rsid w:val="009E339A"/>
    <w:rsid w:val="009E3BF0"/>
    <w:rsid w:val="009E480E"/>
    <w:rsid w:val="009F155E"/>
    <w:rsid w:val="009F167B"/>
    <w:rsid w:val="009F19A4"/>
    <w:rsid w:val="009F2750"/>
    <w:rsid w:val="009F38ED"/>
    <w:rsid w:val="009F5B8E"/>
    <w:rsid w:val="009F605D"/>
    <w:rsid w:val="009F64BA"/>
    <w:rsid w:val="009F701B"/>
    <w:rsid w:val="00A006EA"/>
    <w:rsid w:val="00A00ACC"/>
    <w:rsid w:val="00A00D28"/>
    <w:rsid w:val="00A01AD8"/>
    <w:rsid w:val="00A023D7"/>
    <w:rsid w:val="00A03357"/>
    <w:rsid w:val="00A03478"/>
    <w:rsid w:val="00A03981"/>
    <w:rsid w:val="00A04751"/>
    <w:rsid w:val="00A052D1"/>
    <w:rsid w:val="00A054F8"/>
    <w:rsid w:val="00A06479"/>
    <w:rsid w:val="00A103D0"/>
    <w:rsid w:val="00A12644"/>
    <w:rsid w:val="00A1286D"/>
    <w:rsid w:val="00A1290C"/>
    <w:rsid w:val="00A13A88"/>
    <w:rsid w:val="00A178DA"/>
    <w:rsid w:val="00A21090"/>
    <w:rsid w:val="00A2118F"/>
    <w:rsid w:val="00A21558"/>
    <w:rsid w:val="00A21FB0"/>
    <w:rsid w:val="00A2208C"/>
    <w:rsid w:val="00A22A86"/>
    <w:rsid w:val="00A230B4"/>
    <w:rsid w:val="00A25A33"/>
    <w:rsid w:val="00A25A59"/>
    <w:rsid w:val="00A25A70"/>
    <w:rsid w:val="00A26317"/>
    <w:rsid w:val="00A26FAD"/>
    <w:rsid w:val="00A335C7"/>
    <w:rsid w:val="00A33D81"/>
    <w:rsid w:val="00A342BD"/>
    <w:rsid w:val="00A34C25"/>
    <w:rsid w:val="00A34CB5"/>
    <w:rsid w:val="00A360F0"/>
    <w:rsid w:val="00A36588"/>
    <w:rsid w:val="00A4103B"/>
    <w:rsid w:val="00A41084"/>
    <w:rsid w:val="00A4152A"/>
    <w:rsid w:val="00A41FF8"/>
    <w:rsid w:val="00A4286F"/>
    <w:rsid w:val="00A42F45"/>
    <w:rsid w:val="00A43274"/>
    <w:rsid w:val="00A458A5"/>
    <w:rsid w:val="00A45CBA"/>
    <w:rsid w:val="00A47296"/>
    <w:rsid w:val="00A47C3B"/>
    <w:rsid w:val="00A50603"/>
    <w:rsid w:val="00A509EF"/>
    <w:rsid w:val="00A51D71"/>
    <w:rsid w:val="00A54248"/>
    <w:rsid w:val="00A546A1"/>
    <w:rsid w:val="00A55533"/>
    <w:rsid w:val="00A55E35"/>
    <w:rsid w:val="00A56780"/>
    <w:rsid w:val="00A577CC"/>
    <w:rsid w:val="00A61455"/>
    <w:rsid w:val="00A62292"/>
    <w:rsid w:val="00A62BA8"/>
    <w:rsid w:val="00A63E68"/>
    <w:rsid w:val="00A65DC4"/>
    <w:rsid w:val="00A66218"/>
    <w:rsid w:val="00A66EB9"/>
    <w:rsid w:val="00A67BBF"/>
    <w:rsid w:val="00A7077E"/>
    <w:rsid w:val="00A7105C"/>
    <w:rsid w:val="00A71536"/>
    <w:rsid w:val="00A721FD"/>
    <w:rsid w:val="00A76282"/>
    <w:rsid w:val="00A7695C"/>
    <w:rsid w:val="00A77C07"/>
    <w:rsid w:val="00A81445"/>
    <w:rsid w:val="00A818CC"/>
    <w:rsid w:val="00A821CF"/>
    <w:rsid w:val="00A86A02"/>
    <w:rsid w:val="00A87A44"/>
    <w:rsid w:val="00A91201"/>
    <w:rsid w:val="00A95706"/>
    <w:rsid w:val="00AA003C"/>
    <w:rsid w:val="00AA0319"/>
    <w:rsid w:val="00AA1E92"/>
    <w:rsid w:val="00AA2D9D"/>
    <w:rsid w:val="00AA6378"/>
    <w:rsid w:val="00AA63C9"/>
    <w:rsid w:val="00AA7B51"/>
    <w:rsid w:val="00AB0C22"/>
    <w:rsid w:val="00AB0D16"/>
    <w:rsid w:val="00AB1DA8"/>
    <w:rsid w:val="00AB3891"/>
    <w:rsid w:val="00AB491A"/>
    <w:rsid w:val="00AB4B1A"/>
    <w:rsid w:val="00AB4CF1"/>
    <w:rsid w:val="00AB56DF"/>
    <w:rsid w:val="00AB6A99"/>
    <w:rsid w:val="00AB6BE9"/>
    <w:rsid w:val="00AB779C"/>
    <w:rsid w:val="00AC02BD"/>
    <w:rsid w:val="00AC04DD"/>
    <w:rsid w:val="00AC26F1"/>
    <w:rsid w:val="00AC2CF2"/>
    <w:rsid w:val="00AC443C"/>
    <w:rsid w:val="00AC4DA8"/>
    <w:rsid w:val="00AC6CEA"/>
    <w:rsid w:val="00AC796C"/>
    <w:rsid w:val="00AD1FD0"/>
    <w:rsid w:val="00AD2C6B"/>
    <w:rsid w:val="00AD364D"/>
    <w:rsid w:val="00AD3E7B"/>
    <w:rsid w:val="00AD42B3"/>
    <w:rsid w:val="00AD4C97"/>
    <w:rsid w:val="00AD65E2"/>
    <w:rsid w:val="00AD72FD"/>
    <w:rsid w:val="00AD7997"/>
    <w:rsid w:val="00AD7AD4"/>
    <w:rsid w:val="00AE219D"/>
    <w:rsid w:val="00AE219E"/>
    <w:rsid w:val="00AE39A1"/>
    <w:rsid w:val="00AE4754"/>
    <w:rsid w:val="00AE4BEE"/>
    <w:rsid w:val="00AE5553"/>
    <w:rsid w:val="00AE5D29"/>
    <w:rsid w:val="00AE667E"/>
    <w:rsid w:val="00AE789B"/>
    <w:rsid w:val="00AE7F89"/>
    <w:rsid w:val="00AE7FA9"/>
    <w:rsid w:val="00AF1E19"/>
    <w:rsid w:val="00AF25D1"/>
    <w:rsid w:val="00AF2C38"/>
    <w:rsid w:val="00AF3BA0"/>
    <w:rsid w:val="00AF4670"/>
    <w:rsid w:val="00AF5451"/>
    <w:rsid w:val="00AF685D"/>
    <w:rsid w:val="00B00F38"/>
    <w:rsid w:val="00B022F5"/>
    <w:rsid w:val="00B02EC0"/>
    <w:rsid w:val="00B03899"/>
    <w:rsid w:val="00B0448D"/>
    <w:rsid w:val="00B06D9C"/>
    <w:rsid w:val="00B10BC9"/>
    <w:rsid w:val="00B11658"/>
    <w:rsid w:val="00B11ECA"/>
    <w:rsid w:val="00B13E6A"/>
    <w:rsid w:val="00B14C01"/>
    <w:rsid w:val="00B14DE4"/>
    <w:rsid w:val="00B14F0E"/>
    <w:rsid w:val="00B16A79"/>
    <w:rsid w:val="00B16AB0"/>
    <w:rsid w:val="00B17757"/>
    <w:rsid w:val="00B2186D"/>
    <w:rsid w:val="00B22B67"/>
    <w:rsid w:val="00B231A8"/>
    <w:rsid w:val="00B24579"/>
    <w:rsid w:val="00B25326"/>
    <w:rsid w:val="00B25CB6"/>
    <w:rsid w:val="00B25CDA"/>
    <w:rsid w:val="00B25DF6"/>
    <w:rsid w:val="00B26BE2"/>
    <w:rsid w:val="00B3165D"/>
    <w:rsid w:val="00B31A8F"/>
    <w:rsid w:val="00B325A2"/>
    <w:rsid w:val="00B325CD"/>
    <w:rsid w:val="00B33697"/>
    <w:rsid w:val="00B3374B"/>
    <w:rsid w:val="00B34C95"/>
    <w:rsid w:val="00B37ED4"/>
    <w:rsid w:val="00B41FD2"/>
    <w:rsid w:val="00B4223C"/>
    <w:rsid w:val="00B45752"/>
    <w:rsid w:val="00B47CBA"/>
    <w:rsid w:val="00B52C4A"/>
    <w:rsid w:val="00B55293"/>
    <w:rsid w:val="00B56A27"/>
    <w:rsid w:val="00B56D15"/>
    <w:rsid w:val="00B576E6"/>
    <w:rsid w:val="00B57959"/>
    <w:rsid w:val="00B601AE"/>
    <w:rsid w:val="00B603BD"/>
    <w:rsid w:val="00B613B1"/>
    <w:rsid w:val="00B61766"/>
    <w:rsid w:val="00B62555"/>
    <w:rsid w:val="00B62BF6"/>
    <w:rsid w:val="00B6386D"/>
    <w:rsid w:val="00B638FA"/>
    <w:rsid w:val="00B643B3"/>
    <w:rsid w:val="00B65F03"/>
    <w:rsid w:val="00B675CF"/>
    <w:rsid w:val="00B71401"/>
    <w:rsid w:val="00B717EA"/>
    <w:rsid w:val="00B72B9F"/>
    <w:rsid w:val="00B8293C"/>
    <w:rsid w:val="00B837A1"/>
    <w:rsid w:val="00B839C0"/>
    <w:rsid w:val="00B84BA4"/>
    <w:rsid w:val="00B8511F"/>
    <w:rsid w:val="00B858F7"/>
    <w:rsid w:val="00B86A52"/>
    <w:rsid w:val="00B86E44"/>
    <w:rsid w:val="00B8715D"/>
    <w:rsid w:val="00B9044F"/>
    <w:rsid w:val="00B914B3"/>
    <w:rsid w:val="00B91B8F"/>
    <w:rsid w:val="00B92499"/>
    <w:rsid w:val="00B928DE"/>
    <w:rsid w:val="00B9313A"/>
    <w:rsid w:val="00B944E2"/>
    <w:rsid w:val="00B94F34"/>
    <w:rsid w:val="00B95D05"/>
    <w:rsid w:val="00B95D4C"/>
    <w:rsid w:val="00B96A04"/>
    <w:rsid w:val="00B96DC2"/>
    <w:rsid w:val="00B97783"/>
    <w:rsid w:val="00B97C64"/>
    <w:rsid w:val="00BA127E"/>
    <w:rsid w:val="00BA142D"/>
    <w:rsid w:val="00BA1CA9"/>
    <w:rsid w:val="00BA2F78"/>
    <w:rsid w:val="00BA308C"/>
    <w:rsid w:val="00BA32F3"/>
    <w:rsid w:val="00BA36F0"/>
    <w:rsid w:val="00BA54F6"/>
    <w:rsid w:val="00BA57DF"/>
    <w:rsid w:val="00BA61DE"/>
    <w:rsid w:val="00BA71EA"/>
    <w:rsid w:val="00BB01ED"/>
    <w:rsid w:val="00BB36D7"/>
    <w:rsid w:val="00BB781E"/>
    <w:rsid w:val="00BB7B02"/>
    <w:rsid w:val="00BC0CA0"/>
    <w:rsid w:val="00BC105C"/>
    <w:rsid w:val="00BC1FCC"/>
    <w:rsid w:val="00BC2005"/>
    <w:rsid w:val="00BC3324"/>
    <w:rsid w:val="00BC4A17"/>
    <w:rsid w:val="00BC53E6"/>
    <w:rsid w:val="00BC5AC6"/>
    <w:rsid w:val="00BC71B4"/>
    <w:rsid w:val="00BC7C70"/>
    <w:rsid w:val="00BD17EC"/>
    <w:rsid w:val="00BD23E5"/>
    <w:rsid w:val="00BD2656"/>
    <w:rsid w:val="00BD2C25"/>
    <w:rsid w:val="00BD2E6A"/>
    <w:rsid w:val="00BD3CE1"/>
    <w:rsid w:val="00BD4CC6"/>
    <w:rsid w:val="00BE03B9"/>
    <w:rsid w:val="00BE36AA"/>
    <w:rsid w:val="00BE4817"/>
    <w:rsid w:val="00BE4B9F"/>
    <w:rsid w:val="00BE4DE6"/>
    <w:rsid w:val="00BE5460"/>
    <w:rsid w:val="00BE6B29"/>
    <w:rsid w:val="00BE6BF4"/>
    <w:rsid w:val="00BF0971"/>
    <w:rsid w:val="00BF0E6B"/>
    <w:rsid w:val="00BF102B"/>
    <w:rsid w:val="00BF11CB"/>
    <w:rsid w:val="00BF2732"/>
    <w:rsid w:val="00BF2CD4"/>
    <w:rsid w:val="00BF37EA"/>
    <w:rsid w:val="00BF3B03"/>
    <w:rsid w:val="00BF4D0F"/>
    <w:rsid w:val="00BF794D"/>
    <w:rsid w:val="00BF7FA0"/>
    <w:rsid w:val="00C0012F"/>
    <w:rsid w:val="00C00A4D"/>
    <w:rsid w:val="00C01881"/>
    <w:rsid w:val="00C01A15"/>
    <w:rsid w:val="00C053DC"/>
    <w:rsid w:val="00C0614D"/>
    <w:rsid w:val="00C06C07"/>
    <w:rsid w:val="00C07B1D"/>
    <w:rsid w:val="00C11927"/>
    <w:rsid w:val="00C12954"/>
    <w:rsid w:val="00C12AEB"/>
    <w:rsid w:val="00C12CA1"/>
    <w:rsid w:val="00C1676A"/>
    <w:rsid w:val="00C1678A"/>
    <w:rsid w:val="00C16B43"/>
    <w:rsid w:val="00C17EC5"/>
    <w:rsid w:val="00C21595"/>
    <w:rsid w:val="00C21846"/>
    <w:rsid w:val="00C23F42"/>
    <w:rsid w:val="00C24943"/>
    <w:rsid w:val="00C24BDD"/>
    <w:rsid w:val="00C25019"/>
    <w:rsid w:val="00C25EE4"/>
    <w:rsid w:val="00C26D8E"/>
    <w:rsid w:val="00C27005"/>
    <w:rsid w:val="00C2712D"/>
    <w:rsid w:val="00C27B48"/>
    <w:rsid w:val="00C3052D"/>
    <w:rsid w:val="00C30CB8"/>
    <w:rsid w:val="00C30DF5"/>
    <w:rsid w:val="00C32683"/>
    <w:rsid w:val="00C3280F"/>
    <w:rsid w:val="00C33DFC"/>
    <w:rsid w:val="00C33F00"/>
    <w:rsid w:val="00C358D2"/>
    <w:rsid w:val="00C3598A"/>
    <w:rsid w:val="00C36F39"/>
    <w:rsid w:val="00C37E56"/>
    <w:rsid w:val="00C4038D"/>
    <w:rsid w:val="00C40798"/>
    <w:rsid w:val="00C40A74"/>
    <w:rsid w:val="00C42CAA"/>
    <w:rsid w:val="00C43F0C"/>
    <w:rsid w:val="00C44F03"/>
    <w:rsid w:val="00C45192"/>
    <w:rsid w:val="00C45655"/>
    <w:rsid w:val="00C47CD0"/>
    <w:rsid w:val="00C50A56"/>
    <w:rsid w:val="00C50D92"/>
    <w:rsid w:val="00C51ABB"/>
    <w:rsid w:val="00C53AAF"/>
    <w:rsid w:val="00C541D8"/>
    <w:rsid w:val="00C545EF"/>
    <w:rsid w:val="00C55B4B"/>
    <w:rsid w:val="00C5678B"/>
    <w:rsid w:val="00C57D37"/>
    <w:rsid w:val="00C603FC"/>
    <w:rsid w:val="00C60B39"/>
    <w:rsid w:val="00C61671"/>
    <w:rsid w:val="00C61682"/>
    <w:rsid w:val="00C62069"/>
    <w:rsid w:val="00C632C2"/>
    <w:rsid w:val="00C63CC3"/>
    <w:rsid w:val="00C64E2F"/>
    <w:rsid w:val="00C64EF2"/>
    <w:rsid w:val="00C653D3"/>
    <w:rsid w:val="00C673FD"/>
    <w:rsid w:val="00C67970"/>
    <w:rsid w:val="00C67E43"/>
    <w:rsid w:val="00C72DC3"/>
    <w:rsid w:val="00C72FA2"/>
    <w:rsid w:val="00C7323F"/>
    <w:rsid w:val="00C73C18"/>
    <w:rsid w:val="00C75D79"/>
    <w:rsid w:val="00C76524"/>
    <w:rsid w:val="00C77299"/>
    <w:rsid w:val="00C77453"/>
    <w:rsid w:val="00C775B0"/>
    <w:rsid w:val="00C805D2"/>
    <w:rsid w:val="00C80708"/>
    <w:rsid w:val="00C84629"/>
    <w:rsid w:val="00C87566"/>
    <w:rsid w:val="00C87CF7"/>
    <w:rsid w:val="00C903D3"/>
    <w:rsid w:val="00C90441"/>
    <w:rsid w:val="00C9228B"/>
    <w:rsid w:val="00C92336"/>
    <w:rsid w:val="00C927F4"/>
    <w:rsid w:val="00C934A1"/>
    <w:rsid w:val="00C94D37"/>
    <w:rsid w:val="00C9639F"/>
    <w:rsid w:val="00CA0728"/>
    <w:rsid w:val="00CA133C"/>
    <w:rsid w:val="00CA151A"/>
    <w:rsid w:val="00CA161A"/>
    <w:rsid w:val="00CA273C"/>
    <w:rsid w:val="00CA4072"/>
    <w:rsid w:val="00CA433B"/>
    <w:rsid w:val="00CA45EE"/>
    <w:rsid w:val="00CA5C54"/>
    <w:rsid w:val="00CA61D4"/>
    <w:rsid w:val="00CA73D8"/>
    <w:rsid w:val="00CA74B2"/>
    <w:rsid w:val="00CA79FE"/>
    <w:rsid w:val="00CB0CFC"/>
    <w:rsid w:val="00CB5E7C"/>
    <w:rsid w:val="00CC0281"/>
    <w:rsid w:val="00CC216B"/>
    <w:rsid w:val="00CC4ADF"/>
    <w:rsid w:val="00CC5A58"/>
    <w:rsid w:val="00CC5E73"/>
    <w:rsid w:val="00CC622A"/>
    <w:rsid w:val="00CC7241"/>
    <w:rsid w:val="00CC7775"/>
    <w:rsid w:val="00CD0883"/>
    <w:rsid w:val="00CD0C33"/>
    <w:rsid w:val="00CD14A0"/>
    <w:rsid w:val="00CD3EB7"/>
    <w:rsid w:val="00CD6628"/>
    <w:rsid w:val="00CD6A54"/>
    <w:rsid w:val="00CD78DC"/>
    <w:rsid w:val="00CD7E8A"/>
    <w:rsid w:val="00CE2688"/>
    <w:rsid w:val="00CE2AA2"/>
    <w:rsid w:val="00CE3C39"/>
    <w:rsid w:val="00CE542E"/>
    <w:rsid w:val="00CF10AB"/>
    <w:rsid w:val="00CF136F"/>
    <w:rsid w:val="00CF1CC4"/>
    <w:rsid w:val="00CF1DFB"/>
    <w:rsid w:val="00CF4C27"/>
    <w:rsid w:val="00CF533C"/>
    <w:rsid w:val="00CF77A0"/>
    <w:rsid w:val="00D006D1"/>
    <w:rsid w:val="00D01404"/>
    <w:rsid w:val="00D01811"/>
    <w:rsid w:val="00D02DD7"/>
    <w:rsid w:val="00D02E57"/>
    <w:rsid w:val="00D03282"/>
    <w:rsid w:val="00D0467F"/>
    <w:rsid w:val="00D04A42"/>
    <w:rsid w:val="00D05D4A"/>
    <w:rsid w:val="00D06A32"/>
    <w:rsid w:val="00D11A07"/>
    <w:rsid w:val="00D13D40"/>
    <w:rsid w:val="00D150EA"/>
    <w:rsid w:val="00D16325"/>
    <w:rsid w:val="00D16E3C"/>
    <w:rsid w:val="00D17A67"/>
    <w:rsid w:val="00D17E94"/>
    <w:rsid w:val="00D20B3C"/>
    <w:rsid w:val="00D20EED"/>
    <w:rsid w:val="00D20F90"/>
    <w:rsid w:val="00D214E2"/>
    <w:rsid w:val="00D2281E"/>
    <w:rsid w:val="00D22B12"/>
    <w:rsid w:val="00D2394F"/>
    <w:rsid w:val="00D2427B"/>
    <w:rsid w:val="00D24A89"/>
    <w:rsid w:val="00D2638F"/>
    <w:rsid w:val="00D3087C"/>
    <w:rsid w:val="00D3131C"/>
    <w:rsid w:val="00D318C3"/>
    <w:rsid w:val="00D31E8F"/>
    <w:rsid w:val="00D343F1"/>
    <w:rsid w:val="00D35D03"/>
    <w:rsid w:val="00D364BB"/>
    <w:rsid w:val="00D4017E"/>
    <w:rsid w:val="00D40786"/>
    <w:rsid w:val="00D40822"/>
    <w:rsid w:val="00D40B3B"/>
    <w:rsid w:val="00D40FCA"/>
    <w:rsid w:val="00D41F81"/>
    <w:rsid w:val="00D4353D"/>
    <w:rsid w:val="00D436BD"/>
    <w:rsid w:val="00D43B50"/>
    <w:rsid w:val="00D458C1"/>
    <w:rsid w:val="00D461CA"/>
    <w:rsid w:val="00D46E2C"/>
    <w:rsid w:val="00D47070"/>
    <w:rsid w:val="00D515F7"/>
    <w:rsid w:val="00D51698"/>
    <w:rsid w:val="00D526A5"/>
    <w:rsid w:val="00D52B17"/>
    <w:rsid w:val="00D53EF8"/>
    <w:rsid w:val="00D554F5"/>
    <w:rsid w:val="00D55EE2"/>
    <w:rsid w:val="00D566FD"/>
    <w:rsid w:val="00D60C51"/>
    <w:rsid w:val="00D61B84"/>
    <w:rsid w:val="00D63F83"/>
    <w:rsid w:val="00D64915"/>
    <w:rsid w:val="00D6491D"/>
    <w:rsid w:val="00D64E8E"/>
    <w:rsid w:val="00D672B7"/>
    <w:rsid w:val="00D72BAC"/>
    <w:rsid w:val="00D73B2A"/>
    <w:rsid w:val="00D744E8"/>
    <w:rsid w:val="00D74A3B"/>
    <w:rsid w:val="00D75E19"/>
    <w:rsid w:val="00D7638C"/>
    <w:rsid w:val="00D76DDA"/>
    <w:rsid w:val="00D817F5"/>
    <w:rsid w:val="00D81C85"/>
    <w:rsid w:val="00D824E5"/>
    <w:rsid w:val="00D82C06"/>
    <w:rsid w:val="00D83625"/>
    <w:rsid w:val="00D83741"/>
    <w:rsid w:val="00D8597A"/>
    <w:rsid w:val="00D85C7B"/>
    <w:rsid w:val="00D87C6B"/>
    <w:rsid w:val="00D9106F"/>
    <w:rsid w:val="00D91DF6"/>
    <w:rsid w:val="00D9229B"/>
    <w:rsid w:val="00D923D6"/>
    <w:rsid w:val="00D939AF"/>
    <w:rsid w:val="00D93E74"/>
    <w:rsid w:val="00D94455"/>
    <w:rsid w:val="00D9571B"/>
    <w:rsid w:val="00D95D7F"/>
    <w:rsid w:val="00D96728"/>
    <w:rsid w:val="00D9760A"/>
    <w:rsid w:val="00DA035E"/>
    <w:rsid w:val="00DA0EFF"/>
    <w:rsid w:val="00DA3656"/>
    <w:rsid w:val="00DA3AF2"/>
    <w:rsid w:val="00DA3BD4"/>
    <w:rsid w:val="00DA57B7"/>
    <w:rsid w:val="00DA78D7"/>
    <w:rsid w:val="00DA7FFC"/>
    <w:rsid w:val="00DB0094"/>
    <w:rsid w:val="00DB06F2"/>
    <w:rsid w:val="00DB1F33"/>
    <w:rsid w:val="00DB2AE4"/>
    <w:rsid w:val="00DB2DE2"/>
    <w:rsid w:val="00DB2FA3"/>
    <w:rsid w:val="00DB34CC"/>
    <w:rsid w:val="00DB3584"/>
    <w:rsid w:val="00DB4266"/>
    <w:rsid w:val="00DB4BAB"/>
    <w:rsid w:val="00DB4D1F"/>
    <w:rsid w:val="00DB587C"/>
    <w:rsid w:val="00DB58C3"/>
    <w:rsid w:val="00DB5C07"/>
    <w:rsid w:val="00DB63AB"/>
    <w:rsid w:val="00DB65F4"/>
    <w:rsid w:val="00DB7CE5"/>
    <w:rsid w:val="00DC0609"/>
    <w:rsid w:val="00DC07CE"/>
    <w:rsid w:val="00DC07D8"/>
    <w:rsid w:val="00DC1913"/>
    <w:rsid w:val="00DC28E4"/>
    <w:rsid w:val="00DC34E0"/>
    <w:rsid w:val="00DC7F37"/>
    <w:rsid w:val="00DD0A40"/>
    <w:rsid w:val="00DD2079"/>
    <w:rsid w:val="00DD5830"/>
    <w:rsid w:val="00DD5A0B"/>
    <w:rsid w:val="00DD621A"/>
    <w:rsid w:val="00DD7BAF"/>
    <w:rsid w:val="00DE20FF"/>
    <w:rsid w:val="00DE2A2F"/>
    <w:rsid w:val="00DE3B6C"/>
    <w:rsid w:val="00DE5876"/>
    <w:rsid w:val="00DE7A51"/>
    <w:rsid w:val="00DF2581"/>
    <w:rsid w:val="00DF4600"/>
    <w:rsid w:val="00DF5FC8"/>
    <w:rsid w:val="00DF7821"/>
    <w:rsid w:val="00E006A5"/>
    <w:rsid w:val="00E00F87"/>
    <w:rsid w:val="00E03FB1"/>
    <w:rsid w:val="00E05877"/>
    <w:rsid w:val="00E06642"/>
    <w:rsid w:val="00E0680D"/>
    <w:rsid w:val="00E06BFC"/>
    <w:rsid w:val="00E109BB"/>
    <w:rsid w:val="00E10D93"/>
    <w:rsid w:val="00E122AF"/>
    <w:rsid w:val="00E12886"/>
    <w:rsid w:val="00E12A56"/>
    <w:rsid w:val="00E131EB"/>
    <w:rsid w:val="00E147B0"/>
    <w:rsid w:val="00E15434"/>
    <w:rsid w:val="00E168F4"/>
    <w:rsid w:val="00E171F4"/>
    <w:rsid w:val="00E20871"/>
    <w:rsid w:val="00E20B0A"/>
    <w:rsid w:val="00E22395"/>
    <w:rsid w:val="00E2298C"/>
    <w:rsid w:val="00E23F2D"/>
    <w:rsid w:val="00E25762"/>
    <w:rsid w:val="00E2592D"/>
    <w:rsid w:val="00E26691"/>
    <w:rsid w:val="00E26ED1"/>
    <w:rsid w:val="00E27226"/>
    <w:rsid w:val="00E30985"/>
    <w:rsid w:val="00E33484"/>
    <w:rsid w:val="00E342BD"/>
    <w:rsid w:val="00E34492"/>
    <w:rsid w:val="00E35D62"/>
    <w:rsid w:val="00E368DF"/>
    <w:rsid w:val="00E40459"/>
    <w:rsid w:val="00E40465"/>
    <w:rsid w:val="00E407B5"/>
    <w:rsid w:val="00E41F2A"/>
    <w:rsid w:val="00E42339"/>
    <w:rsid w:val="00E44408"/>
    <w:rsid w:val="00E44535"/>
    <w:rsid w:val="00E4509E"/>
    <w:rsid w:val="00E45EF1"/>
    <w:rsid w:val="00E46AEC"/>
    <w:rsid w:val="00E46BDC"/>
    <w:rsid w:val="00E46FBA"/>
    <w:rsid w:val="00E4713E"/>
    <w:rsid w:val="00E5037B"/>
    <w:rsid w:val="00E52CFC"/>
    <w:rsid w:val="00E5398B"/>
    <w:rsid w:val="00E545F6"/>
    <w:rsid w:val="00E54C9A"/>
    <w:rsid w:val="00E554C3"/>
    <w:rsid w:val="00E555A1"/>
    <w:rsid w:val="00E558A5"/>
    <w:rsid w:val="00E55ADB"/>
    <w:rsid w:val="00E56A3B"/>
    <w:rsid w:val="00E56D84"/>
    <w:rsid w:val="00E57FDC"/>
    <w:rsid w:val="00E61D88"/>
    <w:rsid w:val="00E62319"/>
    <w:rsid w:val="00E6313A"/>
    <w:rsid w:val="00E63317"/>
    <w:rsid w:val="00E63F8D"/>
    <w:rsid w:val="00E64651"/>
    <w:rsid w:val="00E646FA"/>
    <w:rsid w:val="00E66442"/>
    <w:rsid w:val="00E67200"/>
    <w:rsid w:val="00E70750"/>
    <w:rsid w:val="00E70EB3"/>
    <w:rsid w:val="00E70F67"/>
    <w:rsid w:val="00E71925"/>
    <w:rsid w:val="00E72E69"/>
    <w:rsid w:val="00E73602"/>
    <w:rsid w:val="00E73684"/>
    <w:rsid w:val="00E73F43"/>
    <w:rsid w:val="00E74C1D"/>
    <w:rsid w:val="00E759C6"/>
    <w:rsid w:val="00E76962"/>
    <w:rsid w:val="00E76F68"/>
    <w:rsid w:val="00E8145F"/>
    <w:rsid w:val="00E815B6"/>
    <w:rsid w:val="00E81AA7"/>
    <w:rsid w:val="00E82C3B"/>
    <w:rsid w:val="00E82CFD"/>
    <w:rsid w:val="00E83045"/>
    <w:rsid w:val="00E837E3"/>
    <w:rsid w:val="00E84282"/>
    <w:rsid w:val="00E86049"/>
    <w:rsid w:val="00E86DD9"/>
    <w:rsid w:val="00E90403"/>
    <w:rsid w:val="00E91244"/>
    <w:rsid w:val="00E913BC"/>
    <w:rsid w:val="00E913C1"/>
    <w:rsid w:val="00E917B9"/>
    <w:rsid w:val="00E921B8"/>
    <w:rsid w:val="00E92ABD"/>
    <w:rsid w:val="00E94858"/>
    <w:rsid w:val="00E95762"/>
    <w:rsid w:val="00E97184"/>
    <w:rsid w:val="00E979A8"/>
    <w:rsid w:val="00EA06AE"/>
    <w:rsid w:val="00EA29E7"/>
    <w:rsid w:val="00EA3164"/>
    <w:rsid w:val="00EA3D46"/>
    <w:rsid w:val="00EA770E"/>
    <w:rsid w:val="00EA7794"/>
    <w:rsid w:val="00EA7EA9"/>
    <w:rsid w:val="00EB11A4"/>
    <w:rsid w:val="00EB1956"/>
    <w:rsid w:val="00EB30E9"/>
    <w:rsid w:val="00EB4F09"/>
    <w:rsid w:val="00EB50F9"/>
    <w:rsid w:val="00EB6B44"/>
    <w:rsid w:val="00EB70AF"/>
    <w:rsid w:val="00EC1001"/>
    <w:rsid w:val="00EC265C"/>
    <w:rsid w:val="00EC3676"/>
    <w:rsid w:val="00EC3BDA"/>
    <w:rsid w:val="00EC5398"/>
    <w:rsid w:val="00EC5523"/>
    <w:rsid w:val="00EC59BB"/>
    <w:rsid w:val="00EC5C88"/>
    <w:rsid w:val="00EC6A95"/>
    <w:rsid w:val="00EC6C5D"/>
    <w:rsid w:val="00EC725D"/>
    <w:rsid w:val="00EC7ABD"/>
    <w:rsid w:val="00EC7CC8"/>
    <w:rsid w:val="00ED125E"/>
    <w:rsid w:val="00ED191D"/>
    <w:rsid w:val="00ED2E3A"/>
    <w:rsid w:val="00ED426D"/>
    <w:rsid w:val="00ED4CB0"/>
    <w:rsid w:val="00ED6DB9"/>
    <w:rsid w:val="00EE1557"/>
    <w:rsid w:val="00EE2DB1"/>
    <w:rsid w:val="00EE485E"/>
    <w:rsid w:val="00EE65D3"/>
    <w:rsid w:val="00EE7040"/>
    <w:rsid w:val="00EF0942"/>
    <w:rsid w:val="00EF0C3C"/>
    <w:rsid w:val="00EF16BE"/>
    <w:rsid w:val="00EF1C75"/>
    <w:rsid w:val="00EF2346"/>
    <w:rsid w:val="00EF4A73"/>
    <w:rsid w:val="00EF4D3A"/>
    <w:rsid w:val="00EF5BED"/>
    <w:rsid w:val="00EF7943"/>
    <w:rsid w:val="00F00179"/>
    <w:rsid w:val="00F0037A"/>
    <w:rsid w:val="00F01187"/>
    <w:rsid w:val="00F01290"/>
    <w:rsid w:val="00F015ED"/>
    <w:rsid w:val="00F033E5"/>
    <w:rsid w:val="00F0354D"/>
    <w:rsid w:val="00F05374"/>
    <w:rsid w:val="00F07D45"/>
    <w:rsid w:val="00F1041E"/>
    <w:rsid w:val="00F10780"/>
    <w:rsid w:val="00F10E5F"/>
    <w:rsid w:val="00F11C8B"/>
    <w:rsid w:val="00F11FB3"/>
    <w:rsid w:val="00F129FE"/>
    <w:rsid w:val="00F12AB9"/>
    <w:rsid w:val="00F14884"/>
    <w:rsid w:val="00F1509B"/>
    <w:rsid w:val="00F150C2"/>
    <w:rsid w:val="00F15EE2"/>
    <w:rsid w:val="00F16CA1"/>
    <w:rsid w:val="00F201D7"/>
    <w:rsid w:val="00F20A10"/>
    <w:rsid w:val="00F20FE5"/>
    <w:rsid w:val="00F220E8"/>
    <w:rsid w:val="00F235A5"/>
    <w:rsid w:val="00F23C8B"/>
    <w:rsid w:val="00F23D6B"/>
    <w:rsid w:val="00F24203"/>
    <w:rsid w:val="00F250F6"/>
    <w:rsid w:val="00F25347"/>
    <w:rsid w:val="00F253D1"/>
    <w:rsid w:val="00F26254"/>
    <w:rsid w:val="00F26DE0"/>
    <w:rsid w:val="00F27380"/>
    <w:rsid w:val="00F275C9"/>
    <w:rsid w:val="00F329F2"/>
    <w:rsid w:val="00F34FAA"/>
    <w:rsid w:val="00F350A0"/>
    <w:rsid w:val="00F357F1"/>
    <w:rsid w:val="00F361E6"/>
    <w:rsid w:val="00F36BF7"/>
    <w:rsid w:val="00F40C85"/>
    <w:rsid w:val="00F43753"/>
    <w:rsid w:val="00F444A1"/>
    <w:rsid w:val="00F44D7E"/>
    <w:rsid w:val="00F45940"/>
    <w:rsid w:val="00F45A5D"/>
    <w:rsid w:val="00F46306"/>
    <w:rsid w:val="00F465DF"/>
    <w:rsid w:val="00F4676A"/>
    <w:rsid w:val="00F46BA5"/>
    <w:rsid w:val="00F4702E"/>
    <w:rsid w:val="00F5058F"/>
    <w:rsid w:val="00F508A0"/>
    <w:rsid w:val="00F50ED9"/>
    <w:rsid w:val="00F52E05"/>
    <w:rsid w:val="00F533C5"/>
    <w:rsid w:val="00F53844"/>
    <w:rsid w:val="00F54284"/>
    <w:rsid w:val="00F57286"/>
    <w:rsid w:val="00F60CF7"/>
    <w:rsid w:val="00F61E5C"/>
    <w:rsid w:val="00F62640"/>
    <w:rsid w:val="00F627E3"/>
    <w:rsid w:val="00F63283"/>
    <w:rsid w:val="00F635A6"/>
    <w:rsid w:val="00F6500B"/>
    <w:rsid w:val="00F65C86"/>
    <w:rsid w:val="00F65CED"/>
    <w:rsid w:val="00F6607F"/>
    <w:rsid w:val="00F667ED"/>
    <w:rsid w:val="00F668DD"/>
    <w:rsid w:val="00F67073"/>
    <w:rsid w:val="00F7248A"/>
    <w:rsid w:val="00F72D69"/>
    <w:rsid w:val="00F734E0"/>
    <w:rsid w:val="00F74289"/>
    <w:rsid w:val="00F750CA"/>
    <w:rsid w:val="00F7624E"/>
    <w:rsid w:val="00F767BA"/>
    <w:rsid w:val="00F76AC8"/>
    <w:rsid w:val="00F76B4D"/>
    <w:rsid w:val="00F773EF"/>
    <w:rsid w:val="00F77733"/>
    <w:rsid w:val="00F820A3"/>
    <w:rsid w:val="00F82E4C"/>
    <w:rsid w:val="00F82E71"/>
    <w:rsid w:val="00F83A63"/>
    <w:rsid w:val="00F8501E"/>
    <w:rsid w:val="00F8520C"/>
    <w:rsid w:val="00F85686"/>
    <w:rsid w:val="00F874DE"/>
    <w:rsid w:val="00F87B95"/>
    <w:rsid w:val="00F9086A"/>
    <w:rsid w:val="00F90B9A"/>
    <w:rsid w:val="00F91DA6"/>
    <w:rsid w:val="00F9238E"/>
    <w:rsid w:val="00F93E4B"/>
    <w:rsid w:val="00F94497"/>
    <w:rsid w:val="00F94A5B"/>
    <w:rsid w:val="00F94DAC"/>
    <w:rsid w:val="00F950FA"/>
    <w:rsid w:val="00F9602A"/>
    <w:rsid w:val="00F96229"/>
    <w:rsid w:val="00F96598"/>
    <w:rsid w:val="00F9699E"/>
    <w:rsid w:val="00F96DDA"/>
    <w:rsid w:val="00FA2775"/>
    <w:rsid w:val="00FA2BEA"/>
    <w:rsid w:val="00FA3184"/>
    <w:rsid w:val="00FA38EF"/>
    <w:rsid w:val="00FA4103"/>
    <w:rsid w:val="00FA4FAC"/>
    <w:rsid w:val="00FA55BE"/>
    <w:rsid w:val="00FA5A0E"/>
    <w:rsid w:val="00FA67F1"/>
    <w:rsid w:val="00FA7E3E"/>
    <w:rsid w:val="00FB0C20"/>
    <w:rsid w:val="00FB0F5A"/>
    <w:rsid w:val="00FB1380"/>
    <w:rsid w:val="00FB22EB"/>
    <w:rsid w:val="00FB254F"/>
    <w:rsid w:val="00FB3315"/>
    <w:rsid w:val="00FB3ADD"/>
    <w:rsid w:val="00FB4C64"/>
    <w:rsid w:val="00FB6358"/>
    <w:rsid w:val="00FB6A56"/>
    <w:rsid w:val="00FB6CC3"/>
    <w:rsid w:val="00FB6FBB"/>
    <w:rsid w:val="00FB7D9A"/>
    <w:rsid w:val="00FC0766"/>
    <w:rsid w:val="00FC147C"/>
    <w:rsid w:val="00FC190C"/>
    <w:rsid w:val="00FC26D7"/>
    <w:rsid w:val="00FC2A1F"/>
    <w:rsid w:val="00FC5F3D"/>
    <w:rsid w:val="00FC679D"/>
    <w:rsid w:val="00FC7BE8"/>
    <w:rsid w:val="00FD05C1"/>
    <w:rsid w:val="00FD1FD0"/>
    <w:rsid w:val="00FD3A1F"/>
    <w:rsid w:val="00FD4DC4"/>
    <w:rsid w:val="00FD4E51"/>
    <w:rsid w:val="00FD502F"/>
    <w:rsid w:val="00FD54DE"/>
    <w:rsid w:val="00FD5889"/>
    <w:rsid w:val="00FD5E0C"/>
    <w:rsid w:val="00FD79B9"/>
    <w:rsid w:val="00FD7D67"/>
    <w:rsid w:val="00FD7F6A"/>
    <w:rsid w:val="00FD7FEF"/>
    <w:rsid w:val="00FE0242"/>
    <w:rsid w:val="00FE0C0C"/>
    <w:rsid w:val="00FE16D2"/>
    <w:rsid w:val="00FE47F8"/>
    <w:rsid w:val="00FE48F7"/>
    <w:rsid w:val="00FE5549"/>
    <w:rsid w:val="00FE6416"/>
    <w:rsid w:val="00FF0A7F"/>
    <w:rsid w:val="00FF1352"/>
    <w:rsid w:val="00FF2E73"/>
    <w:rsid w:val="00FF2F45"/>
    <w:rsid w:val="00FF3D4C"/>
    <w:rsid w:val="00FF537C"/>
    <w:rsid w:val="00FF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3ADE35A"/>
  <w15:chartTrackingRefBased/>
  <w15:docId w15:val="{6D52FF8B-365D-441F-9510-63E080936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0E2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D4C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480" w:lineRule="auto"/>
      <w:outlineLvl w:val="0"/>
    </w:pPr>
    <w:rPr>
      <w:rFonts w:ascii="Cambria" w:eastAsia="Times New Roman" w:hAnsi="Cambria" w:cs="Calibri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E8D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3D8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uiPriority w:val="35"/>
    <w:semiHidden/>
    <w:unhideWhenUsed/>
    <w:qFormat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pPr>
      <w:suppressLineNumbers/>
    </w:pPr>
    <w:rPr>
      <w:rFonts w:cs="Droid Sans Devanagari"/>
    </w:rPr>
  </w:style>
  <w:style w:type="table" w:styleId="TableGrid">
    <w:name w:val="Table Grid"/>
    <w:basedOn w:val="TableNormal"/>
    <w:uiPriority w:val="59"/>
    <w:rsid w:val="00304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C18DE"/>
    <w:rPr>
      <w:rFonts w:cs="Mangal"/>
      <w:sz w:val="20"/>
      <w:szCs w:val="18"/>
    </w:rPr>
  </w:style>
  <w:style w:type="character" w:customStyle="1" w:styleId="EndnoteTextChar">
    <w:name w:val="Endnote Text Char"/>
    <w:link w:val="EndnoteText"/>
    <w:uiPriority w:val="99"/>
    <w:semiHidden/>
    <w:rsid w:val="005C18DE"/>
    <w:rPr>
      <w:rFonts w:ascii="Liberation Serif" w:eastAsia="Droid Sans Fallback" w:hAnsi="Liberation Serif" w:cs="Mangal"/>
      <w:kern w:val="1"/>
      <w:szCs w:val="18"/>
      <w:lang w:val="en-GB" w:eastAsia="zh-CN" w:bidi="hi-IN"/>
    </w:rPr>
  </w:style>
  <w:style w:type="character" w:styleId="EndnoteReference">
    <w:name w:val="endnote reference"/>
    <w:uiPriority w:val="99"/>
    <w:semiHidden/>
    <w:unhideWhenUsed/>
    <w:rsid w:val="005C18D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C18DE"/>
    <w:pPr>
      <w:jc w:val="center"/>
    </w:pPr>
    <w:rPr>
      <w:rFonts w:cs="Calibri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5C18DE"/>
    <w:rPr>
      <w:rFonts w:cs="Calibri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C18DE"/>
    <w:pPr>
      <w:spacing w:line="360" w:lineRule="auto"/>
      <w:jc w:val="both"/>
    </w:pPr>
    <w:rPr>
      <w:rFonts w:cs="Calibri"/>
      <w:noProof/>
      <w:sz w:val="24"/>
    </w:rPr>
  </w:style>
  <w:style w:type="character" w:customStyle="1" w:styleId="EndNoteBibliographyChar">
    <w:name w:val="EndNote Bibliography Char"/>
    <w:link w:val="EndNoteBibliography"/>
    <w:rsid w:val="005C18DE"/>
    <w:rPr>
      <w:rFonts w:cs="Calibri"/>
      <w:noProof/>
      <w:sz w:val="24"/>
      <w:szCs w:val="22"/>
    </w:rPr>
  </w:style>
  <w:style w:type="character" w:styleId="Hyperlink">
    <w:name w:val="Hyperlink"/>
    <w:uiPriority w:val="99"/>
    <w:unhideWhenUsed/>
    <w:rsid w:val="009F701B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DB0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094"/>
    <w:rPr>
      <w:rFonts w:cs="Mangal"/>
      <w:sz w:val="20"/>
      <w:szCs w:val="18"/>
    </w:rPr>
  </w:style>
  <w:style w:type="character" w:customStyle="1" w:styleId="CommentTextChar">
    <w:name w:val="Comment Text Char"/>
    <w:link w:val="CommentText"/>
    <w:uiPriority w:val="99"/>
    <w:rsid w:val="00DB0094"/>
    <w:rPr>
      <w:rFonts w:ascii="Liberation Serif" w:eastAsia="Droid Sans Fallback" w:hAnsi="Liberation Serif" w:cs="Mangal"/>
      <w:kern w:val="1"/>
      <w:szCs w:val="18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09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B0094"/>
    <w:rPr>
      <w:rFonts w:ascii="Liberation Serif" w:eastAsia="Droid Sans Fallback" w:hAnsi="Liberation Serif" w:cs="Mangal"/>
      <w:b/>
      <w:bCs/>
      <w:kern w:val="1"/>
      <w:szCs w:val="18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09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link w:val="BalloonText"/>
    <w:uiPriority w:val="99"/>
    <w:semiHidden/>
    <w:rsid w:val="00DB0094"/>
    <w:rPr>
      <w:rFonts w:ascii="Tahoma" w:eastAsia="Droid Sans Fallback" w:hAnsi="Tahoma" w:cs="Mangal"/>
      <w:kern w:val="1"/>
      <w:sz w:val="16"/>
      <w:szCs w:val="14"/>
      <w:lang w:val="en-GB" w:eastAsia="zh-CN" w:bidi="hi-IN"/>
    </w:rPr>
  </w:style>
  <w:style w:type="paragraph" w:styleId="Revision">
    <w:name w:val="Revision"/>
    <w:hidden/>
    <w:uiPriority w:val="99"/>
    <w:semiHidden/>
    <w:rsid w:val="00DB0094"/>
    <w:pPr>
      <w:spacing w:after="200" w:line="276" w:lineRule="auto"/>
    </w:pPr>
    <w:rPr>
      <w:rFonts w:ascii="Liberation Serif" w:eastAsia="Droid Sans Fallback" w:hAnsi="Liberation Serif" w:cs="Mangal"/>
      <w:kern w:val="1"/>
      <w:sz w:val="24"/>
      <w:szCs w:val="21"/>
      <w:lang w:val="en-GB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F40C85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rsid w:val="00F40C85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F40C85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rsid w:val="00F40C85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customStyle="1" w:styleId="Normaltext">
    <w:name w:val="Normaltext"/>
    <w:basedOn w:val="Normal"/>
    <w:rsid w:val="00290C73"/>
    <w:pPr>
      <w:spacing w:line="360" w:lineRule="auto"/>
      <w:ind w:firstLine="567"/>
      <w:jc w:val="both"/>
    </w:pPr>
    <w:rPr>
      <w:rFonts w:ascii="Times New Roman" w:eastAsia="Times New Roman" w:hAnsi="Times New Roman"/>
      <w:szCs w:val="20"/>
      <w:lang w:eastAsia="de-CH"/>
    </w:rPr>
  </w:style>
  <w:style w:type="character" w:styleId="LineNumber">
    <w:name w:val="line number"/>
    <w:uiPriority w:val="99"/>
    <w:semiHidden/>
    <w:unhideWhenUsed/>
    <w:rsid w:val="009113E0"/>
  </w:style>
  <w:style w:type="character" w:customStyle="1" w:styleId="Heading1Char">
    <w:name w:val="Heading 1 Char"/>
    <w:link w:val="Heading1"/>
    <w:uiPriority w:val="9"/>
    <w:rsid w:val="00FF3D4C"/>
    <w:rPr>
      <w:rFonts w:ascii="Cambria" w:eastAsia="Times New Roman" w:hAnsi="Cambria" w:cs="Calibri"/>
      <w:b/>
      <w:bCs/>
      <w:color w:val="000000"/>
      <w:sz w:val="28"/>
      <w:szCs w:val="28"/>
      <w:lang w:val="en-US" w:eastAsia="en-US"/>
    </w:rPr>
  </w:style>
  <w:style w:type="character" w:styleId="Emphasis">
    <w:name w:val="Emphasis"/>
    <w:uiPriority w:val="20"/>
    <w:qFormat/>
    <w:rsid w:val="00DB63AB"/>
    <w:rPr>
      <w:i/>
      <w:iCs/>
    </w:rPr>
  </w:style>
  <w:style w:type="character" w:customStyle="1" w:styleId="body">
    <w:name w:val="body"/>
    <w:rsid w:val="004A3060"/>
  </w:style>
  <w:style w:type="character" w:styleId="Strong">
    <w:name w:val="Strong"/>
    <w:uiPriority w:val="22"/>
    <w:qFormat/>
    <w:rsid w:val="004A306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736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3Char">
    <w:name w:val="Heading 3 Char"/>
    <w:link w:val="Heading3"/>
    <w:rsid w:val="00CA73D8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46F"/>
    <w:pPr>
      <w:spacing w:after="60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character" w:customStyle="1" w:styleId="SubtitleChar">
    <w:name w:val="Subtitle Char"/>
    <w:link w:val="Subtitle"/>
    <w:uiPriority w:val="11"/>
    <w:rsid w:val="005D446F"/>
    <w:rPr>
      <w:rFonts w:ascii="Calibri Light" w:eastAsia="Times New Roman" w:hAnsi="Calibri Light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4E65BC"/>
    <w:rPr>
      <w:color w:val="954F72"/>
      <w:u w:val="single"/>
    </w:rPr>
  </w:style>
  <w:style w:type="paragraph" w:styleId="NoSpacing">
    <w:name w:val="No Spacing"/>
    <w:uiPriority w:val="1"/>
    <w:qFormat/>
    <w:rsid w:val="00063182"/>
    <w:rPr>
      <w:sz w:val="22"/>
      <w:szCs w:val="22"/>
      <w:lang w:val="en-US" w:eastAsia="en-US"/>
    </w:rPr>
  </w:style>
  <w:style w:type="paragraph" w:customStyle="1" w:styleId="Heading2AH">
    <w:name w:val="Heading 2AH"/>
    <w:basedOn w:val="Heading2"/>
    <w:next w:val="Heading2"/>
    <w:link w:val="Heading2AHChar"/>
    <w:qFormat/>
    <w:rsid w:val="00830E8D"/>
    <w:pPr>
      <w:spacing w:line="480" w:lineRule="auto"/>
      <w:jc w:val="both"/>
    </w:pPr>
    <w:rPr>
      <w:b w:val="0"/>
      <w:color w:val="000000"/>
    </w:rPr>
  </w:style>
  <w:style w:type="character" w:customStyle="1" w:styleId="Heading2AHChar">
    <w:name w:val="Heading 2AH Char"/>
    <w:link w:val="Heading2AH"/>
    <w:rsid w:val="00830E8D"/>
    <w:rPr>
      <w:rFonts w:ascii="Calibri Light" w:eastAsia="Times New Roman" w:hAnsi="Calibri Light" w:cs="Times New Roman"/>
      <w:bCs/>
      <w:i/>
      <w:iCs/>
      <w:color w:val="000000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30E8D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464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20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2EC7F2-A14C-4BF0-AB4A-39E0092D1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35</Words>
  <Characters>24973</Characters>
  <Application>Microsoft Office Word</Application>
  <DocSecurity>0</DocSecurity>
  <Lines>1302</Lines>
  <Paragraphs>5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iozentrum</Company>
  <LinksUpToDate>false</LinksUpToDate>
  <CharactersWithSpaces>2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rms</dc:creator>
  <cp:keywords/>
  <dc:description/>
  <cp:lastModifiedBy>Humolli  Dorentina</cp:lastModifiedBy>
  <cp:revision>24</cp:revision>
  <cp:lastPrinted>2017-08-04T18:19:00Z</cp:lastPrinted>
  <dcterms:created xsi:type="dcterms:W3CDTF">2021-07-31T06:31:00Z</dcterms:created>
  <dcterms:modified xsi:type="dcterms:W3CDTF">2025-10-29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cfdcbc-2876-42b0-b692-506a54a70d45</vt:lpwstr>
  </property>
</Properties>
</file>